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07A" w:rsidRPr="00746633" w:rsidRDefault="001022B1" w:rsidP="001022B1">
      <w:pPr>
        <w:rPr>
          <w:rFonts w:asciiTheme="majorBidi" w:hAnsiTheme="majorBidi" w:cstheme="majorBidi"/>
          <w:b/>
          <w:bCs/>
          <w:sz w:val="20"/>
          <w:szCs w:val="20"/>
          <w:lang w:val="en-AU"/>
        </w:rPr>
      </w:pPr>
      <w:proofErr w:type="gramStart"/>
      <w:r w:rsidRPr="00746633">
        <w:rPr>
          <w:rFonts w:asciiTheme="majorBidi" w:hAnsiTheme="majorBidi" w:cstheme="majorBidi"/>
          <w:b/>
          <w:bCs/>
          <w:sz w:val="20"/>
          <w:szCs w:val="20"/>
          <w:lang w:val="en-AU"/>
        </w:rPr>
        <w:t>Table 6.</w:t>
      </w:r>
      <w:proofErr w:type="gramEnd"/>
      <w:r w:rsidRPr="00746633">
        <w:rPr>
          <w:rFonts w:asciiTheme="majorBidi" w:hAnsiTheme="majorBidi" w:cstheme="majorBidi"/>
          <w:b/>
          <w:bCs/>
          <w:sz w:val="20"/>
          <w:szCs w:val="20"/>
          <w:lang w:val="en-AU"/>
        </w:rPr>
        <w:t xml:space="preserve"> </w:t>
      </w:r>
      <w:r w:rsidR="007D0EA8" w:rsidRPr="00746633">
        <w:rPr>
          <w:rFonts w:asciiTheme="majorBidi" w:hAnsiTheme="majorBidi" w:cstheme="majorBidi"/>
          <w:b/>
          <w:bCs/>
          <w:sz w:val="20"/>
          <w:szCs w:val="20"/>
          <w:lang w:val="en-AU"/>
        </w:rPr>
        <w:t xml:space="preserve">Citations excluded by full-text evaluation. </w:t>
      </w:r>
      <w:r w:rsidR="001A17E3" w:rsidRPr="00746633">
        <w:rPr>
          <w:rFonts w:asciiTheme="majorBidi" w:hAnsiTheme="majorBidi" w:cstheme="majorBidi"/>
          <w:b/>
          <w:bCs/>
          <w:sz w:val="20"/>
          <w:szCs w:val="20"/>
          <w:lang w:val="en-AU"/>
        </w:rPr>
        <w:t>For each paper, only</w:t>
      </w:r>
      <w:r w:rsidR="007D0EA8" w:rsidRPr="00746633">
        <w:rPr>
          <w:rFonts w:asciiTheme="majorBidi" w:hAnsiTheme="majorBidi" w:cstheme="majorBidi"/>
          <w:b/>
          <w:bCs/>
          <w:sz w:val="20"/>
          <w:szCs w:val="20"/>
        </w:rPr>
        <w:t xml:space="preserve"> one reason for exclusion </w:t>
      </w:r>
      <w:r w:rsidR="001A17E3" w:rsidRPr="00746633">
        <w:rPr>
          <w:rFonts w:asciiTheme="majorBidi" w:hAnsiTheme="majorBidi" w:cstheme="majorBidi"/>
          <w:b/>
          <w:bCs/>
          <w:sz w:val="20"/>
          <w:szCs w:val="20"/>
        </w:rPr>
        <w:t>is mentioned;</w:t>
      </w:r>
      <w:r w:rsidR="007D0EA8" w:rsidRPr="00746633">
        <w:rPr>
          <w:rFonts w:asciiTheme="majorBidi" w:hAnsiTheme="majorBidi" w:cstheme="majorBidi"/>
          <w:b/>
          <w:bCs/>
          <w:sz w:val="20"/>
          <w:szCs w:val="20"/>
        </w:rPr>
        <w:t xml:space="preserve"> even if t</w:t>
      </w:r>
      <w:r w:rsidR="001A17E3" w:rsidRPr="00746633">
        <w:rPr>
          <w:rFonts w:asciiTheme="majorBidi" w:hAnsiTheme="majorBidi" w:cstheme="majorBidi"/>
          <w:b/>
          <w:bCs/>
          <w:sz w:val="20"/>
          <w:szCs w:val="20"/>
        </w:rPr>
        <w:t>he paper could have been excluded based on mul</w:t>
      </w:r>
      <w:r w:rsidR="007D0EA8" w:rsidRPr="00746633">
        <w:rPr>
          <w:rFonts w:asciiTheme="majorBidi" w:hAnsiTheme="majorBidi" w:cstheme="majorBidi"/>
          <w:b/>
          <w:bCs/>
          <w:sz w:val="20"/>
          <w:szCs w:val="20"/>
        </w:rPr>
        <w:t>tiple rea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6095"/>
      </w:tblGrid>
      <w:tr w:rsidR="008F0CFC" w:rsidRPr="00746633" w:rsidTr="001A17E3">
        <w:trPr>
          <w:trHeight w:val="597"/>
        </w:trPr>
        <w:tc>
          <w:tcPr>
            <w:tcW w:w="3369" w:type="dxa"/>
            <w:vAlign w:val="center"/>
          </w:tcPr>
          <w:p w:rsidR="008F0CFC" w:rsidRPr="00746633" w:rsidRDefault="008F0CFC" w:rsidP="001A17E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6095" w:type="dxa"/>
            <w:vAlign w:val="center"/>
          </w:tcPr>
          <w:p w:rsidR="008F0CFC" w:rsidRPr="00746633" w:rsidRDefault="008F0CFC" w:rsidP="001A17E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rgatroyd&lt;/Author&gt;&lt;Year&gt;2015&lt;/Year&gt;&lt;RecNum&gt;288&lt;/RecNum&gt;&lt;DisplayText&gt;(Murgatroyd et al., 2015)&lt;/DisplayText&gt;&lt;record&gt;&lt;rec-number&gt;288&lt;/rec-number&gt;&lt;foreign-keys&gt;&lt;key app="EN" db-id="2x2dsasvaew2adev5t6xa9dq5vr9dx95ra9f" timestamp="1431668709"&gt;288&lt;/key&gt;&lt;/foreign-keys&gt;&lt;ref-type name="Journal Article"&gt;17&lt;/ref-type&gt;&lt;contributors&gt;&lt;authors&gt;&lt;author&gt;Murgatroyd, D. F.&lt;/author&gt;&lt;author&gt;Casey, P. P.&lt;/author&gt;&lt;author&gt;Cameron, I. D.&lt;/author&gt;&lt;author&gt;Harris, I. A.&lt;/author&gt;&lt;/authors&gt;&lt;/contributors&gt;&lt;titles&gt;&lt;title&gt;The effect of financial compensation on health outcomes following musculoskeletal injury: Systematic review&lt;/title&gt;&lt;secondary-title&gt;PLoS ONE&lt;/secondary-title&gt;&lt;/titles&gt;&lt;periodical&gt;&lt;full-title&gt;PLoS ONE&lt;/full-title&gt;&lt;/periodical&gt;&lt;volume&gt;10&lt;/volume&gt;&lt;number&gt;2&lt;/number&gt;&lt;dates&gt;&lt;year&gt;2015&lt;/year&gt;&lt;pub-dates&gt;&lt;date&gt;13 Feb&lt;/date&gt;&lt;/pub-dates&gt;&lt;/dates&gt;&lt;label&gt;Incl by t &amp;amp; ab excluded by full text as it covers musculoskeletal injury and has not differentiated between whiplash and other conditions&lt;/label&gt;&lt;work-type&gt;Review&lt;/work-type&gt;&lt;urls&gt;&lt;related-urls&gt;&lt;url&gt;http://ovidsp.ovid.com/ovidweb.cgi?T=JS&amp;amp;CSC=Y&amp;amp;NEWS=N&amp;amp;PAGE=fulltext&amp;amp;D=emed12&amp;amp;AN=2015759618&lt;/url&gt;&lt;url&gt;http://primoa.library.unsw.edu.au/openurl/61UNSW_INST/UNSW_SERVICES_PAGE?sid=OVID:embase&amp;amp;id=pmid:&amp;amp;id=doi:10.1371%2Fjournal.pone.0117597&amp;amp;issn=1932-6203&amp;amp;isbn=&amp;amp;volume=10&amp;amp;issue=2&amp;amp;spage=e0117597&amp;amp;pages=&amp;amp;date=2015&amp;amp;title=PLoS+ONE&amp;amp;atitle=The+effect+of+financial+compensation+on+health+outcomes+following+musculoskeletal+injury%3A+Systematic+review&amp;amp;aulast=Murgatroyd&amp;amp;pid=%3Cauthor%3EMurgatroyd+D.F.%3BCasey+P.P.%3BCameron+I.D.%3BHarris+I.A.%3C%2Fauthor%3E%3CAN%3E2015759618%3C%2FAN%3E%3CDT%3EJournal%3A+Review%3C%2FDT%3E&lt;/url&gt;&lt;/related-urls&gt;&lt;/urls&gt;&lt;custom7&gt;e0117597&lt;/custom7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Murgatroyd et al., 2015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</w:t>
            </w:r>
            <w:bookmarkStart w:id="0" w:name="_GoBack"/>
            <w:bookmarkEnd w:id="0"/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cmFuZzwvQXV0aG9yPjxZZWFyPjIwMTU8L1llYXI+PFJl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cmFuZzwvQXV0aG9yPjxZZWFyPjIwMTU8L1llYXI+PFJl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Prang et al., 2015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äggman-Henrikson&lt;/Author&gt;&lt;Year&gt;2014&lt;/Year&gt;&lt;RecNum&gt;157&lt;/RecNum&gt;&lt;DisplayText&gt;(Häggman-Henrikson et al., 2014)&lt;/DisplayText&gt;&lt;record&gt;&lt;rec-number&gt;157&lt;/rec-number&gt;&lt;foreign-keys&gt;&lt;key app="EN" db-id="zwzs9afadt5d9aeftdk525vvfezfvas5sz2w" timestamp="1392351320"&gt;157&lt;/key&gt;&lt;/foreign-keys&gt;&lt;ref-type name="Journal Article"&gt;17&lt;/ref-type&gt;&lt;contributors&gt;&lt;authors&gt;&lt;author&gt;Häggman-Henrikson, B.&lt;/author&gt;&lt;author&gt;Rezvani, M.&lt;/author&gt;&lt;author&gt;List, T.&lt;/author&gt;&lt;/authors&gt;&lt;/contributors&gt;&lt;auth-address&gt;Department of Odontology/Clinical Oral Physiology, Umeå University&amp;#xD;Department of Orofacial Pain and Jaw Function, Malmö University&lt;/auth-address&gt;&lt;titles&gt;&lt;title&gt;Prevalence of whiplash trauma in TMD patients: a systematic review&lt;/title&gt;&lt;secondary-title&gt;Journal of Oral Rehabilitation&lt;/secondary-title&gt;&lt;/titles&gt;&lt;periodical&gt;&lt;full-title&gt;Journal of Oral Rehabilitation&lt;/full-title&gt;&lt;abbr-1&gt;J Oral Rehabil&lt;/abbr-1&gt;&lt;/periodical&gt;&lt;pages&gt;59-68&lt;/pages&gt;&lt;volume&gt;41&lt;/volume&gt;&lt;number&gt;1&lt;/number&gt;&lt;keywords&gt;&lt;keyword&gt;Whiplash Injuries -- Epidemiology&lt;/keyword&gt;&lt;keyword&gt;Temporomandibular Joint Diseases&lt;/keyword&gt;&lt;keyword&gt;Human&lt;/keyword&gt;&lt;keyword&gt;Prevalence&lt;/keyword&gt;&lt;keyword&gt;Systematic Review&lt;/keyword&gt;&lt;keyword&gt;PubMed&lt;/keyword&gt;&lt;keyword&gt;Cochrane Library&lt;/keyword&gt;&lt;/keywords&gt;&lt;dates&gt;&lt;year&gt;2014&lt;/year&gt;&lt;/dates&gt;&lt;isbn&gt;0305-182X&lt;/isbn&gt;&lt;accession-num&gt;2012427845. Language: English. Entry Date: 20140131. Publication Type: journal article&lt;/accession-num&gt;&lt;label&gt;included by t ab pdf saved excluded topic relevance (aim not on factors contributing to outcome of whiplash)&lt;/label&gt;&lt;urls&gt;&lt;related-urls&gt;&lt;url&gt;http://search.ebscohost.com/login.aspx?direct=true&amp;amp;db=cin20&amp;amp;AN=2012427845&amp;amp;site=ehost-live&lt;/url&gt;&lt;/related-urls&gt;&lt;/urls&gt;&lt;electronic-resource-num&gt;10.1111/joor.12123&lt;/electronic-resource-num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äggman-Henrikson et al., 2014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b3JzZm9sZDwvQXV0aG9yPjxZZWFyPjIwMTQ8L1llYXI+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b3JzZm9sZDwvQXV0aG9yPjxZZWFyPjIwMTQ8L1llYXI+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Worsfold, 2014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.</w:t>
            </w:r>
          </w:p>
        </w:tc>
      </w:tr>
      <w:tr w:rsidR="0089710F" w:rsidRPr="00746633" w:rsidTr="001A17E3">
        <w:tc>
          <w:tcPr>
            <w:tcW w:w="3369" w:type="dxa"/>
          </w:tcPr>
          <w:p w:rsidR="0089710F" w:rsidRPr="00746633" w:rsidRDefault="0089710F" w:rsidP="008971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WYW4gT29zdGVyd2lqY2s8L0F1dGhvcj48WWVhcj4yMDEz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WYW4gT29zdGVyd2lqY2s8L0F1dGhvcj48WWVhcj4yMDEz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Van Oosterwijck et al., 201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89710F" w:rsidRPr="00746633" w:rsidRDefault="0089710F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dnbWFuLUhlbnJpa3NvbjwvQXV0aG9yPjxZZWFyPjIw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WdnbWFuLUhlbnJpa3NvbjwvQXV0aG9yPjxZZWFyPjIw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äggman-Henrikson et al., 201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G9uZTwvQXV0aG9yPjxZZWFyPjIwMTM8L1llYXI+PFJl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dG9uZTwvQXV0aG9yPjxZZWFyPjIwMTM8L1llYXI+PFJl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Stone et al., 2013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  <w:vAlign w:val="center"/>
          </w:tcPr>
          <w:p w:rsidR="007D0EA8" w:rsidRPr="00746633" w:rsidRDefault="00F77DA0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cm9lbGluZzwvQXV0aG9yPjxZZWFyPjIwMTM8L1llYXI+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cm9lbGluZzwvQXV0aG9yPjxZZWFyPjIwMTM8L1llYXI+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Kroeling et al., 2013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lton&lt;/Author&gt;&lt;Year&gt;2013&lt;/Year&gt;&lt;RecNum&gt;286&lt;/RecNum&gt;&lt;DisplayText&gt;(Walton et al., 2013)&lt;/DisplayText&gt;&lt;record&gt;&lt;rec-number&gt;286&lt;/rec-number&gt;&lt;foreign-keys&gt;&lt;key app="EN" db-id="2x2dsasvaew2adev5t6xa9dq5vr9dx95ra9f" timestamp="1431668091"&gt;286&lt;/key&gt;&lt;/foreign-keys&gt;&lt;ref-type name="Journal Article"&gt;17&lt;/ref-type&gt;&lt;contributors&gt;&lt;authors&gt;&lt;author&gt;Walton, D. M.&lt;/author&gt;&lt;author&gt;Carroll, L. J.&lt;/author&gt;&lt;author&gt;Kasch, H.&lt;/author&gt;&lt;author&gt;Sterling, M.&lt;/author&gt;&lt;author&gt;Verhagen, A. P.&lt;/author&gt;&lt;author&gt;Macdermid, J. C.&lt;/author&gt;&lt;author&gt;Gross, A.&lt;/author&gt;&lt;author&gt;Santaguida, P. L.&lt;/author&gt;&lt;author&gt;Carlesso, L.&lt;/author&gt;&lt;/authors&gt;&lt;/contributors&gt;&lt;auth-address&gt;Faculty of Health Sciences, The University of Western Ontario, London Ontario, Canada.&lt;/auth-address&gt;&lt;titles&gt;&lt;title&gt;An Overview of Systematic Reviews on Prognostic Factors in Neck Pain: Results from the International Collaboration on Neck Pain (ICON) Project&lt;/title&gt;&lt;secondary-title&gt;Open Orthop J&lt;/secondary-title&gt;&lt;/titles&gt;&lt;periodical&gt;&lt;full-title&gt;Open Orthop J&lt;/full-title&gt;&lt;/periodical&gt;&lt;pages&gt;494-505&lt;/pages&gt;&lt;volume&gt;7&lt;/volume&gt;&lt;edition&gt;2013/10/12&lt;/edition&gt;&lt;keywords&gt;&lt;keyword&gt;Overview&lt;/keyword&gt;&lt;keyword&gt;non-specific neck pain&lt;/keyword&gt;&lt;keyword&gt;prognosis&lt;/keyword&gt;&lt;keyword&gt;whiplash&lt;/keyword&gt;&lt;keyword&gt;work-related neck pain.&lt;/keyword&gt;&lt;/keywords&gt;&lt;dates&gt;&lt;year&gt;2013&lt;/year&gt;&lt;/dates&gt;&lt;isbn&gt;1874-3250 (Electronic)&lt;/isbn&gt;&lt;accession-num&gt;24115971&lt;/accession-num&gt;&lt;label&gt;Incl by t &amp;amp; ab Exclu by full text. this is a meta-review, I will cite it but not inlcude it as it is not a systematic review that has explored RCTs&lt;/label&gt;&lt;urls&gt;&lt;/urls&gt;&lt;custom2&gt;PMC3793581&lt;/custom2&gt;&lt;electronic-resource-num&gt;10.2174/1874325001307010494&lt;/electronic-resource-num&gt;&lt;remote-database-provider&gt;NLM&lt;/remote-database-provider&gt;&lt;language&gt;eng&lt;/language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Walton et al., 201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 xml:space="preserve">This is an overview of systematic reviews, not a systematic review. This study is cited and discussed in the paper, but not </w:t>
            </w:r>
            <w:r w:rsidRPr="00746633">
              <w:rPr>
                <w:rFonts w:asciiTheme="majorBidi" w:hAnsiTheme="majorBidi" w:cstheme="majorBidi"/>
                <w:sz w:val="20"/>
                <w:szCs w:val="20"/>
                <w:lang w:val="en-AU"/>
              </w:rPr>
              <w:t>analysed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t xml:space="preserve"> along with other systematic reviews.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Wx2YTwvQXV0aG9yPjxZZWFyPjIwMTM8L1llYXI+PFJl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aWx2YTwvQXV0aG9yPjxZZWFyPjIwMTM8L1llYXI+PFJl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Silva and Cruz, 201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bWl0aDwvQXV0aG9yPjxZZWFyPjIwMTM8L1llYXI+PFJl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bWl0aDwvQXV0aG9yPjxZZWFyPjIwMTM8L1llYXI+PFJl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Smith and Bolton, 2013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ichaleff&lt;/Author&gt;&lt;Year&gt;2012&lt;/Year&gt;&lt;RecNum&gt;169&lt;/RecNum&gt;&lt;DisplayText&gt;(Michaleff and Ferreira, 2012)&lt;/DisplayText&gt;&lt;record&gt;&lt;rec-number&gt;169&lt;/rec-number&gt;&lt;foreign-keys&gt;&lt;key app="EN" db-id="zwzs9afadt5d9aeftdk525vvfezfvas5sz2w" timestamp="1392351320"&gt;169&lt;/key&gt;&lt;/foreign-keys&gt;&lt;ref-type name="Journal Article"&gt;17&lt;/ref-type&gt;&lt;contributors&gt;&lt;authors&gt;&lt;author&gt;Michaleff, Z. A.&lt;/author&gt;&lt;author&gt;Ferreira, M. L.&lt;/author&gt;&lt;/authors&gt;&lt;/contributors&gt;&lt;auth-address&gt;The George Institute, Musculoskeletal Division, PO Box M201 Missenden Rd, Sydney, New South Wales 2050, Australia. zmichaleff@georgeinstitute.org.au&lt;/auth-address&gt;&lt;titles&gt;&lt;title&gt;Physiotherapy rehabilitation for whiplash associated disorder II: a systematic review and meta-analysis of randomised controlled trials&lt;/title&gt;&lt;secondary-title&gt;British Journal of Sports Medicine&lt;/secondary-title&gt;&lt;/titles&gt;&lt;periodical&gt;&lt;full-title&gt;British Journal of Sports Medicine&lt;/full-title&gt;&lt;abbr-1&gt;BJSM online&lt;/abbr-1&gt;&lt;/periodical&gt;&lt;pages&gt;662-663&lt;/pages&gt;&lt;volume&gt;46&lt;/volume&gt;&lt;number&gt;9&lt;/number&gt;&lt;keywords&gt;&lt;keyword&gt;Physical Therapy&lt;/keyword&gt;&lt;keyword&gt;Whiplash Injuries -- Rehabilitation&lt;/keyword&gt;&lt;keyword&gt;Adolescence&lt;/keyword&gt;&lt;keyword&gt;Adult&lt;/keyword&gt;&lt;keyword&gt;Aged&lt;/keyword&gt;&lt;keyword&gt;Family Practice&lt;/keyword&gt;&lt;keyword&gt;Human&lt;/keyword&gt;&lt;keyword&gt;Meta Analysis&lt;/keyword&gt;&lt;keyword&gt;Middle Age&lt;/keyword&gt;&lt;keyword&gt;Randomized Controlled Trials&lt;/keyword&gt;&lt;keyword&gt;Systematic Review&lt;/keyword&gt;&lt;keyword&gt;Treatment Outcomes&lt;/keyword&gt;&lt;keyword&gt;Young Adult&lt;/keyword&gt;&lt;/keywords&gt;&lt;dates&gt;&lt;year&gt;2012&lt;/year&gt;&lt;/dates&gt;&lt;isbn&gt;0306-3674&lt;/isbn&gt;&lt;accession-num&gt;2011591890. Language: English. Entry Date: 20120928. Revision Date: 20120928. Publication Type: journal article&lt;/accession-num&gt;&lt;label&gt;included by t ab pdf saved included&lt;/label&gt;&lt;urls&gt;&lt;related-urls&gt;&lt;url&gt;http://search.ebscohost.com/login.aspx?direct=true&amp;amp;db=cin20&amp;amp;AN=2011591890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Michaleff and Ferreira, 2012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ross&lt;/Author&gt;&lt;Year&gt;2012&lt;/Year&gt;&lt;RecNum&gt;123&lt;/RecNum&gt;&lt;DisplayText&gt;(Gross et al., 2012)&lt;/DisplayText&gt;&lt;record&gt;&lt;rec-number&gt;123&lt;/rec-number&gt;&lt;foreign-keys&gt;&lt;key app="EN" db-id="zwzs9afadt5d9aeftdk525vvfezfvas5sz2w" timestamp="1392351283"&gt;123&lt;/key&gt;&lt;/foreign-keys&gt;&lt;ref-type name="Electronic Article"&gt;43&lt;/ref-type&gt;&lt;contributors&gt;&lt;authors&gt;&lt;author&gt;Gross, Anita&lt;/author&gt;&lt;author&gt;Forget, Mario&lt;/author&gt;&lt;author&gt;St George, Kerry&lt;/author&gt;&lt;author&gt;Fraser Michelle, M. H.&lt;/author&gt;&lt;author&gt;Graham, Nadine&lt;/author&gt;&lt;author&gt;Perry, Lenora&lt;/author&gt;&lt;author&gt;Burnie Stephen, J.&lt;/author&gt;&lt;author&gt;Goldsmith Charles, H.&lt;/author&gt;&lt;author&gt;Haines, Ted&lt;/author&gt;&lt;author&gt;Brunarski, David&lt;/author&gt;&lt;/authors&gt;&lt;/contributors&gt;&lt;titles&gt;&lt;title&gt;Patient education for neck pain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number&gt;3&lt;/number&gt;&lt;keywords&gt;&lt;keyword&gt;Adaptation, Psychological&lt;/keyword&gt;&lt;keyword&gt;Combined Modality Therapy&lt;/keyword&gt;&lt;keyword&gt;Neck Pain [etiology] [therapy]&lt;/keyword&gt;&lt;keyword&gt;Patient Education as Topic [methods]&lt;/keyword&gt;&lt;keyword&gt;Radiculopathy [complications]&lt;/keyword&gt;&lt;keyword&gt;Randomized Controlled Trials as Topic&lt;/keyword&gt;&lt;keyword&gt;Rest&lt;/keyword&gt;&lt;keyword&gt;Self Care [methods]&lt;/keyword&gt;&lt;keyword&gt;Treatment Outcome&lt;/keyword&gt;&lt;keyword&gt;Whiplash Injuries [complications] [therapy]&lt;/keyword&gt;&lt;keyword&gt;Adult[checkword]&lt;/keyword&gt;&lt;keyword&gt;Humans[checkword]&lt;/keyword&gt;&lt;keyword&gt;Back&lt;/keyword&gt;&lt;/keywords&gt;&lt;dates&gt;&lt;year&gt;2012&lt;/year&gt;&lt;/dates&gt;&lt;publisher&gt;John Wiley &amp;amp; Sons, Ltd&lt;/publisher&gt;&lt;accession-num&gt;CD005106&lt;/accession-num&gt;&lt;label&gt;included by t ab pdf saved included&lt;/label&gt;&lt;urls&gt;&lt;related-urls&gt;&lt;url&gt;http://onlinelibrary.wiley.com/doi/10.1002/14651858.CD005106.pub4/abstract&lt;/url&gt;&lt;/related-urls&gt;&lt;/urls&gt;&lt;electronic-resource-num&gt;10.1002/14651858.CD005106.pub4&lt;/electronic-resource-num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Gross et al., 2012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zdGVuc2VuPC9BdXRob3I+PFllYXI+MjAxMjwvWWVh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zdGVuc2VuPC9BdXRob3I+PFllYXI+MjAxMjwvWWVh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Carstensen, 2012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V1czwvQXV0aG9yPjxZZWFyPjIwMTI8L1llYXI+PFJl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V1czwvQXV0aG9yPjxZZWFyPjIwMTI8L1llYXI+PFJl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Meeus et al., 2012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XRhbmFiZTwvQXV0aG9yPjxZZWFyPjIwMTI8L1llYXI+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XRhbmFiZTwvQXV0aG9yPjxZZWFyPjIwMTI8L1llYXI+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Watanabe et al., 2012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WlzbmU8L0F1dGhvcj48WWVhcj4yMDEyPC9ZZWFyPjxS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WlzbmU8L0F1dGhvcj48WWVhcj4yMDEyPC9ZZWFyPjxS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Laisne et al., 2012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8F0CFC" w:rsidRPr="00746633" w:rsidTr="001A17E3">
        <w:tc>
          <w:tcPr>
            <w:tcW w:w="3369" w:type="dxa"/>
          </w:tcPr>
          <w:p w:rsidR="008F0CFC" w:rsidRPr="00746633" w:rsidRDefault="008F0CFC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cHN0ZWluPC9BdXRob3I+PFllYXI+MjAxMTwvWWVhcj48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cHN0ZWluPC9BdXRob3I+PFllYXI+MjAxMTwvWWVhcj48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Epstein and Klasser, 2011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8F0CFC" w:rsidRPr="00746633" w:rsidRDefault="001022B1" w:rsidP="007D0E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YXN0YWtpYTwvQXV0aG9yPjxZZWFyPjIwMTE8L1llYXI+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YXN0YWtpYTwvQXV0aG9yPjxZZWFyPjIwMTE8L1llYXI+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Pastakia and Kumar, 2011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E8L1llYXI+PFJl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E8L1llYXI+PFJl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Zhang et al., 2011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YW5nZXZpbjwvQXV0aG9yPjxZZWFyPjIwMTE8L1llYXI+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YW5nZXZpbjwvQXV0aG9yPjxZZWFyPjIwMTE8L1llYXI+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Langevin et al., 2011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2xkc21pdGg8L0F1dGhvcj48WWVhcj4yMDExPC9ZZWFy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b2xkc21pdGg8L0F1dGhvcj48WWVhcj4yMDExPC9ZZWFy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Goldsmith et al., 2011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dlbGw8L0F1dGhvcj48WWVhcj4yMDExPC9ZZWFyPjxS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dlbGw8L0F1dGhvcj48WWVhcj4yMDExPC9ZZWFyPjxS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owell, 2011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b3NhZHpraTwvQXV0aG9yPjxZZWFyPjIwMTE8L1llYXI+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b3NhZHpraTwvQXV0aG9yPjxZZWFyPjIwMTE8L1llYXI+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Posadzki and Ernst, 2011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eGVsc3NvbjwvQXV0aG9yPjxZZWFyPjIwMTA8L1llYXI+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eGVsc3NvbjwvQXV0aG9yPjxZZWFyPjIwMTA8L1llYXI+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Axelsson and Marnetoft, 2010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SGFydGluZ3N2ZWxkPC9BdXRob3I+PFllYXI+MjAx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SGFydGluZ3N2ZWxkPC9BdXRob3I+PFllYXI+MjAx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van Hartingsveld et al., 2010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aGF3PC9BdXRob3I+PFllYXI+MjAxMDwvWWVhcj48UmVj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aGF3PC9BdXRob3I+PFllYXI+MjAxMDwvWWVhcj48UmVj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Shaw et al., 2010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dWxsYXI8L0F1dGhvcj48WWVhcj4yMDEwPC9ZZWFyPjxS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dWxsYXI8L0F1dGhvcj48WWVhcj4yMDEwPC9ZZWFyPjxS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Tullar et al., 2010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U3Vpamxla29tPC9BdXRob3I+PFllYXI+MjAxMDwv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2YW4gU3Vpamxla29tPC9BdXRob3I+PFllYXI+MjAxMDwv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van Suijlekom et al., 2010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MjwvUmVjTnVtPjxEaXNwbGF5VGV4dD4oVGVhc2VsbCBldCBhbC4sIDIwMTBhKTwv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MjwvUmVjTnVtPjxEaXNwbGF5VGV4dD4oVGVhc2VsbCBldCBhbC4sIDIwMTBhKTwv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Teasell et al., 2010a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NTwvUmVjTnVtPjxEaXNwbGF5VGV4dD4oVGVhc2VsbCBldCBhbC4sIDIwMTBiKTwv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NTwvUmVjTnVtPjxEaXNwbGF5VGV4dD4oVGVhc2VsbCBldCBhbC4sIDIwMTBiKTwv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Teasell et al., 2010b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NDwvUmVjTnVtPjxEaXNwbGF5VGV4dD4oVGVhc2VsbCBldCBhbC4sIDIwMTBjKTwv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NDwvUmVjTnVtPjxEaXNwbGF5VGV4dD4oVGVhc2VsbCBldCBhbC4sIDIwMTBjKTwv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Teasell et al., 2010c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MzwvUmVjTnVtPjxEaXNwbGF5VGV4dD4oVGVhc2VsbCBldCBhbC4sIDIwMTBkKTwv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5MzwvUmVjTnVtPjxEaXNwbGF5VGV4dD4oVGVhc2VsbCBldCBhbC4sIDIwMTBkKTwv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Teasell et al., 2010d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  <w:vAlign w:val="center"/>
          </w:tcPr>
          <w:p w:rsidR="00F77DA0" w:rsidRPr="00746633" w:rsidRDefault="00F77DA0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xMjwvUmVjTnVtPjxEaXNwbGF5VGV4dD4oVGVhc2VsbCBldCBhbC4sIDIwMTBlKTwv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WFzZWxsPC9BdXRob3I+PFllYXI+MjAxMDwvWWVhcj48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Teasell et al., 2010e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easell&lt;/Author&gt;&lt;Year&gt;2010&lt;/Year&gt;&lt;RecNum&gt;139&lt;/RecNum&gt;&lt;DisplayText&gt;(Teasell et al., 2010f)&lt;/DisplayText&gt;&lt;record&gt;&lt;rec-number&gt;139&lt;/rec-number&gt;&lt;foreign-keys&gt;&lt;key app="EN" db-id="zwzs9afadt5d9aeftdk525vvfezfvas5sz2w" timestamp="1392351283"&gt;139&lt;/key&gt;&lt;/foreign-keys&gt;&lt;ref-type name="Electronic Article"&gt;43&lt;/ref-type&gt;&lt;contributors&gt;&lt;authors&gt;&lt;author&gt;Teasell, R. W.&lt;/author&gt;&lt;author&gt;McClure, J. A.&lt;/author&gt;&lt;author&gt;Walton, D.&lt;/author&gt;&lt;author&gt;Pretty, J.&lt;/author&gt;&lt;author&gt;Salter, K.&lt;/author&gt;&lt;author&gt;Meyer, M.&lt;/author&gt;&lt;author&gt;Sequeira, K.&lt;/author&gt;&lt;author&gt;Death, B.&lt;/author&gt;&lt;/authors&gt;&lt;/contributors&gt;&lt;titles&gt;&lt;title&gt;A research synthesis of therapeutic interventions for whiplash-associated disorder. Part 1: overview and summary (Provisional abstract)&lt;/title&gt;&lt;secondary-title&gt;Pain Research and Management&lt;/secondary-title&gt;&lt;/titles&gt;&lt;periodical&gt;&lt;full-title&gt;Pain Research and Management&lt;/full-title&gt;&lt;/periodical&gt;&lt;pages&gt;287-294&lt;/pages&gt;&lt;volume&gt;15&lt;/volume&gt;&lt;number&gt;5&lt;/number&gt;&lt;keywords&gt;&lt;keyword&gt;Evidence-Based Medicine&lt;/keyword&gt;&lt;keyword&gt;Neck Pain [etiology] [therapy]&lt;/keyword&gt;&lt;keyword&gt;Physical Therapy Modalities&lt;/keyword&gt;&lt;keyword&gt;Randomized Controlled Trials as Topic&lt;/keyword&gt;&lt;keyword&gt;Whiplash Injuries [complications] [therapy]&lt;/keyword&gt;&lt;keyword&gt;Humans[checkword]&lt;/keyword&gt;&lt;/keywords&gt;&lt;dates&gt;&lt;year&gt;2010&lt;/year&gt;&lt;/dates&gt;&lt;accession-num&gt;DARE-12010008084&lt;/accession-num&gt;&lt;label&gt;excluded duplicated&lt;/label&gt;&lt;urls&gt;&lt;related-urls&gt;&lt;url&gt;http://onlinelibrary.wiley.com/o/cochrane/cldare/articles/DARE-12010008084/frame.html&lt;/url&gt;&lt;/related-urls&gt;&lt;/urls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Teasell et al., 2010f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  <w:vAlign w:val="center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k8L0F1dGhvcj48WWVhcj4yMDEwPC9ZZWFyPjxSZWNO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3k8L0F1dGhvcj48WWVhcj4yMDEwPC9ZZWFyPjxSZWNO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oy et al., 2010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Wx0b248L0F1dGhvcj48WWVhcj4yMDA5PC9ZZWFyPjxS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YWx0b248L0F1dGhvcj48WWVhcj4yMDA5PC9ZZWFyPjxS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Walton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WtrZTwvQXV0aG9yPjxZZWFyPjIwMDk8L1llYXI+PFJl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YWtrZTwvQXV0aG9yPjxZZWFyPjIwMDk8L1llYXI+PFJl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Lakke et al.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</w:tcPr>
          <w:p w:rsidR="007D0EA8" w:rsidRPr="00746633" w:rsidRDefault="007D0EA8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eline&lt;/Author&gt;&lt;Year&gt;2009&lt;/Year&gt;&lt;RecNum&gt;158&lt;/RecNum&gt;&lt;DisplayText&gt;(Haneline, 2009)&lt;/DisplayText&gt;&lt;record&gt;&lt;rec-number&gt;158&lt;/rec-number&gt;&lt;foreign-keys&gt;&lt;key app="EN" db-id="zwzs9afadt5d9aeftdk525vvfezfvas5sz2w" timestamp="1392351320"&gt;158&lt;/key&gt;&lt;/foreign-keys&gt;&lt;ref-type name="Journal Article"&gt;17&lt;/ref-type&gt;&lt;contributors&gt;&lt;authors&gt;&lt;author&gt;Haneline, M. T.&lt;/author&gt;&lt;/authors&gt;&lt;/contributors&gt;&lt;auth-address&gt;Head of Chiropractic, International Medical University, Bukit Jalil, Kuala Lumpur, Malaysia&lt;/auth-address&gt;&lt;titles&gt;&lt;title&gt;The notion of a &amp;quot;whiplash culture&amp;quot;: a review of the evidence&lt;/title&gt;&lt;secondary-title&gt;Journal of Chiropractic Medicine&lt;/secondary-title&gt;&lt;/titles&gt;&lt;periodical&gt;&lt;full-title&gt;Journal of Chiropractic Medicine&lt;/full-title&gt;&lt;/periodical&gt;&lt;pages&gt;119-124&lt;/pages&gt;&lt;volume&gt;8&lt;/volume&gt;&lt;number&gt;3&lt;/number&gt;&lt;keywords&gt;&lt;keyword&gt;Chronic Disease -- Etiology&lt;/keyword&gt;&lt;keyword&gt;Chronic Disease -- Psychosocial Factors&lt;/keyword&gt;&lt;keyword&gt;Culture&lt;/keyword&gt;&lt;keyword&gt;Patient Attitudes&lt;/keyword&gt;&lt;keyword&gt;Whiplash Injuries -- Prognosis&lt;/keyword&gt;&lt;keyword&gt;Whiplash Injuries -- Psychosocial Factors&lt;/keyword&gt;&lt;keyword&gt;Attitude to Illness&lt;/keyword&gt;&lt;keyword&gt;Canada&lt;/keyword&gt;&lt;keyword&gt;Greece&lt;/keyword&gt;&lt;keyword&gt;Lithuania&lt;/keyword&gt;&lt;keyword&gt;PubMed&lt;/keyword&gt;&lt;keyword&gt;Human&lt;/keyword&gt;&lt;/keywords&gt;&lt;dates&gt;&lt;year&gt;2009&lt;/year&gt;&lt;/dates&gt;&lt;isbn&gt;1556-3707&lt;/isbn&gt;&lt;accession-num&gt;2010415018. Language: English. Entry Date: 20091030. Revision Date: 20110520. Publication Type: journal article&lt;/accession-num&gt;&lt;label&gt;included by t ab pdf saved included&lt;/label&gt;&lt;urls&gt;&lt;related-urls&gt;&lt;url&gt;http://search.ebscohost.com/login.aspx?direct=true&amp;amp;db=cin20&amp;amp;AN=2010415018&amp;amp;site=ehost-live&lt;/url&gt;&lt;/related-urls&gt;&lt;/urls&gt;&lt;electronic-resource-num&gt;10.1016/j.jcm.2009.04.001&lt;/electronic-resource-num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aneline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1022B1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YWluZXM8L0F1dGhvcj48WWVhcj4yMDA5PC9ZZWFyPjxS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YWluZXM8L0F1dGhvcj48WWVhcj4yMDA5PC9ZZWFyPjxS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Haines et al., 2009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ernandez&lt;/Author&gt;&lt;Year&gt;2009&lt;/Year&gt;&lt;RecNum&gt;153&lt;/RecNum&gt;&lt;DisplayText&gt;(Fernandez et al., 2009)&lt;/DisplayText&gt;&lt;record&gt;&lt;rec-number&gt;153&lt;/rec-number&gt;&lt;foreign-keys&gt;&lt;key app="EN" db-id="zwzs9afadt5d9aeftdk525vvfezfvas5sz2w" timestamp="1392351320"&gt;153&lt;/key&gt;&lt;/foreign-keys&gt;&lt;ref-type name="Journal Article"&gt;17&lt;/ref-type&gt;&lt;contributors&gt;&lt;authors&gt;&lt;author&gt;Fernandez, C. E.&lt;/author&gt;&lt;author&gt;Amiri, A.&lt;/author&gt;&lt;author&gt;Jaime, J.&lt;/author&gt;&lt;author&gt;Delaney, P.&lt;/author&gt;&lt;/authors&gt;&lt;/contributors&gt;&lt;auth-address&gt;Associate Clinical Professor, Los Angeles College of Chiropractic, Southern California University of Health Sciences (LACC/SCUHS), Whittier, CA&lt;/auth-address&gt;&lt;titles&gt;&lt;title&gt;The relationship of whiplash injury and temporomandibular disorders: a narrative literature review&lt;/title&gt;&lt;secondary-title&gt;Journal of Chiropractic Medicine&lt;/secondary-title&gt;&lt;/titles&gt;&lt;periodical&gt;&lt;full-title&gt;Journal of Chiropractic Medicine&lt;/full-title&gt;&lt;/periodical&gt;&lt;pages&gt;171-186&lt;/pages&gt;&lt;volume&gt;8&lt;/volume&gt;&lt;number&gt;4&lt;/number&gt;&lt;keywords&gt;&lt;keyword&gt;Temporomandibular Joint Diseases -- Risk Factors&lt;/keyword&gt;&lt;keyword&gt;Whiplash Injuries -- Complications&lt;/keyword&gt;&lt;keyword&gt;Accidents, Traffic&lt;/keyword&gt;&lt;keyword&gt;CINAHL Database&lt;/keyword&gt;&lt;keyword&gt;PubMed&lt;/keyword&gt;&lt;keyword&gt;Systematic Review&lt;/keyword&gt;&lt;keyword&gt;Temporomandibular Joint Diseases -- Epidemiology&lt;/keyword&gt;&lt;keyword&gt;Temporomandibular Joint Diseases -- Etiology&lt;/keyword&gt;&lt;/keywords&gt;&lt;dates&gt;&lt;year&gt;2009&lt;/year&gt;&lt;/dates&gt;&lt;isbn&gt;1556-3707&lt;/isbn&gt;&lt;accession-num&gt;2010508834. Language: English. Entry Date: 20100129. Revision Date: 20100226. Publication Type: journal article&lt;/accession-num&gt;&lt;label&gt;included by t ab pdf saved excluded non-systematic&lt;/label&gt;&lt;urls&gt;&lt;related-urls&gt;&lt;url&gt;http://search.ebscohost.com/login.aspx?direct=true&amp;amp;db=cin20&amp;amp;AN=2010508834&amp;amp;site=ehost-live&lt;/url&gt;&lt;/related-urls&gt;&lt;/urls&gt;&lt;electronic-resource-num&gt;S1556-3707(09)00107-2&lt;/electronic-resource-num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Fernandez et al.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cm5zdDwvQXV0aG9yPjxZZWFyPjIwMDk8L1llYXI+PFJl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cm5zdDwvQXV0aG9yPjxZZWFyPjIwMDk8L1llYXI+PFJl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Ernst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290dDwvQXV0aG9yPjxZZWFyPjIwMDk8L1llYXI+PFJl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290dDwvQXV0aG9yPjxZZWFyPjIwMDk8L1llYXI+PFJl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Scott et al.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XJ0bWFuPC9BdXRob3I+PFllYXI+MjAwOTwvWWVhcj48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YXJ0bWFuPC9BdXRob3I+PFllYXI+MjAwOTwvWWVhcj48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artman et al., 200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YW5zZW48L0F1dGhvcj48WWVhcj4yMDA4PC9ZZWFyPjxS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YW5zZW48L0F1dGhvcj48WWVhcj4yMDA4PC9ZZWFyPjxS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Jansen et al., 200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cmlnaHQ8L0F1dGhvcj48WWVhcj4yMDA4PC9ZZWFyPjxS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XcmlnaHQ8L0F1dGhvcj48WWVhcj4yMDA4PC9ZZWFyPjxS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Wright et al., 200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</w:tcPr>
          <w:p w:rsidR="007D0EA8" w:rsidRPr="00746633" w:rsidRDefault="007D0EA8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>
                <w:fldData xml:space="preserve">PEVuZE5vdGU+PENpdGU+PEF1dGhvcj5Ib2xtPC9BdXRob3I+PFllYXI+MjAwODwvWWVhcj48UmVj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2xtPC9BdXRob3I+PFllYXI+MjAwODwvWWVhcj48UmVj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olm et al., 200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1022B1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assidy&lt;/Author&gt;&lt;Year&gt;2008&lt;/Year&gt;&lt;RecNum&gt;149&lt;/RecNum&gt;&lt;DisplayText&gt;(Cassidy and Côté, 2008)&lt;/DisplayText&gt;&lt;record&gt;&lt;rec-number&gt;149&lt;/rec-number&gt;&lt;foreign-keys&gt;&lt;key app="EN" db-id="zwzs9afadt5d9aeftdk525vvfezfvas5sz2w" timestamp="1392351320"&gt;149&lt;/key&gt;&lt;/foreign-keys&gt;&lt;ref-type name="Journal Article"&gt;17&lt;/ref-type&gt;&lt;contributors&gt;&lt;authors&gt;&lt;author&gt;Cassidy, J. D.&lt;/author&gt;&lt;author&gt;Côté, P.&lt;/author&gt;&lt;/authors&gt;&lt;/contributors&gt;&lt;auth-address&gt;Centre of Research Expertise for Improved Disability Outcomes (CREIDO), Toronto Western Hospital, Toronto, Ontario, Canada&lt;/auth-address&gt;&lt;titles&gt;&lt;title&gt;Is it time for a population health approach to neck pain?&lt;/title&gt;&lt;secondary-title&gt;Journal of Manipulative &amp;amp; Physiological Therapeutics&lt;/secondary-title&gt;&lt;/titles&gt;&lt;periodical&gt;&lt;full-title&gt;Journal of Manipulative &amp;amp; Physiological Therapeutics&lt;/full-title&gt;&lt;abbr-1&gt;J Manipulative Physiol Ther&lt;/abbr-1&gt;&lt;/periodical&gt;&lt;pages&gt;442-446&lt;/pages&gt;&lt;volume&gt;31&lt;/volume&gt;&lt;number&gt;6&lt;/number&gt;&lt;keywords&gt;&lt;keyword&gt;Neck Pain -- Prevention and Control&lt;/keyword&gt;&lt;keyword&gt;Descriptive Statistics&lt;/keyword&gt;&lt;keyword&gt;Funding Source&lt;/keyword&gt;&lt;keyword&gt;Whiplash Injuries -- Epidemiology&lt;/keyword&gt;&lt;keyword&gt;Whiplash Injuries -- Prevention and Control&lt;/keyword&gt;&lt;keyword&gt;Human&lt;/keyword&gt;&lt;/keywords&gt;&lt;dates&gt;&lt;year&gt;2008&lt;/year&gt;&lt;/dates&gt;&lt;isbn&gt;0161-4754&lt;/isbn&gt;&lt;accession-num&gt;2010036198. Language: English. Entry Date: 20081031. Revision Date: 20091218. Publication Type: journal article&lt;/accession-num&gt;&lt;label&gt;included by t ab pdf saved included&lt;/label&gt;&lt;urls&gt;&lt;related-urls&gt;&lt;url&gt;http://search.ebscohost.com/login.aspx?direct=true&amp;amp;db=cin20&amp;amp;AN=2010036198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Cassidy and Côté, 2008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cmVzY2hlcjwvQXV0aG9yPjxZZWFyPjIwMDg8L1llYXI+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EcmVzY2hlcjwvQXV0aG9yPjxZZWFyPjIwMDg8L1llYXI+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Drescher et al., 2008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dXJ3aXR6PC9BdXRob3I+PFllYXI+MjAwODwvWWVhcj48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dXJ3aXR6PC9BdXRob3I+PFllYXI+MjAwODwvWWVhcj48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Hurwitz et al., 2008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ZWU8L0F1dGhvcj48WWVhcj4yMDA4PC9ZZWFyPjxSZWNO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ZWU8L0F1dGhvcj48WWVhcj4yMDA4PC9ZZWFyPjxSZWNO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Nee, 200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yb2xsPC9BdXRob3I+PFllYXI+MjAwODwvWWVhcj48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yb2xsPC9BdXRob3I+PFllYXI+MjAwODwvWWVhcj48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Carroll et al., 200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b29yYmF1Z2g8L0F1dGhvcj48WWVhcj4yMDA4PC9ZZWFy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b29yYmF1Z2g8L0F1dGhvcj48WWVhcj4yMDA4PC9ZZWFy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Poorbaugh et al., 200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tabs>
                <w:tab w:val="left" w:pos="156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sson&lt;/Author&gt;&lt;Year&gt;2007&lt;/Year&gt;&lt;RecNum&gt;159&lt;/RecNum&gt;&lt;DisplayText&gt;(Hansson, 2007)&lt;/DisplayText&gt;&lt;record&gt;&lt;rec-number&gt;159&lt;/rec-number&gt;&lt;foreign-keys&gt;&lt;key app="EN" db-id="zwzs9afadt5d9aeftdk525vvfezfvas5sz2w" timestamp="1392351320"&gt;159&lt;/key&gt;&lt;/foreign-keys&gt;&lt;ref-type name="Journal Article"&gt;17&lt;/ref-type&gt;&lt;contributors&gt;&lt;authors&gt;&lt;author&gt;Hansson, E. E.&lt;/author&gt;&lt;/authors&gt;&lt;/contributors&gt;&lt;auth-address&gt;Lund University, Department of Clinical Sciences in Malmo/General Practice, Clinical Research Centre, Malmo University Hospital, 205 02 Malmo, Sweden&lt;/auth-address&gt;&lt;titles&gt;&lt;title&gt;Vestibular rehabilitation - for whom and how? A systematic review&lt;/title&gt;&lt;secondary-title&gt;Advances in Physiotherapy&lt;/secondary-title&gt;&lt;/titles&gt;&lt;periodical&gt;&lt;full-title&gt;Advances in Physiotherapy&lt;/full-title&gt;&lt;/periodical&gt;&lt;pages&gt;106-116&lt;/pages&gt;&lt;volume&gt;9&lt;/volume&gt;&lt;number&gt;3&lt;/number&gt;&lt;keywords&gt;&lt;keyword&gt;Dizziness -- Rehabilitation&lt;/keyword&gt;&lt;keyword&gt;Physical Therapy -- Methods&lt;/keyword&gt;&lt;keyword&gt;Vestibular Diseases -- Rehabilitation&lt;/keyword&gt;&lt;keyword&gt;CINAHL Database&lt;/keyword&gt;&lt;keyword&gt;Dizziness -- Etiology&lt;/keyword&gt;&lt;keyword&gt;Physical Therapy Practice, Evidence-Based&lt;/keyword&gt;&lt;keyword&gt;Physiotherapy Evidence Database&lt;/keyword&gt;&lt;keyword&gt;PubMed&lt;/keyword&gt;&lt;keyword&gt;Systematic Review&lt;/keyword&gt;&lt;keyword&gt;Vertigo -- Rehabilitation&lt;/keyword&gt;&lt;keyword&gt;Whiplash Injuries -- Rehabilitation&lt;/keyword&gt;&lt;keyword&gt;Human&lt;/keyword&gt;&lt;/keywords&gt;&lt;dates&gt;&lt;year&gt;2007&lt;/year&gt;&lt;/dates&gt;&lt;isbn&gt;1403-8196&lt;/isbn&gt;&lt;accession-num&gt;2009666261. Language: English. Entry Date: 20071026. Revision Date: 20091218. Publication Type: journal article&lt;/accession-num&gt;&lt;label&gt;included by t ab pdf saved excluded topic relevance (aim not directly on whiplash)&lt;/label&gt;&lt;urls&gt;&lt;related-urls&gt;&lt;url&gt;http://search.ebscohost.com/login.aspx?direct=true&amp;amp;db=cin20&amp;amp;AN=2009666261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Hansson, 2007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ercer&lt;/Author&gt;&lt;Year&gt;2007&lt;/Year&gt;&lt;RecNum&gt;168&lt;/RecNum&gt;&lt;DisplayText&gt;(Mercer et al., 2007)&lt;/DisplayText&gt;&lt;record&gt;&lt;rec-number&gt;168&lt;/rec-number&gt;&lt;foreign-keys&gt;&lt;key app="EN" db-id="zwzs9afadt5d9aeftdk525vvfezfvas5sz2w" timestamp="1392351320"&gt;168&lt;/key&gt;&lt;/foreign-keys&gt;&lt;ref-type name="Journal Article"&gt;17&lt;/ref-type&gt;&lt;contributors&gt;&lt;authors&gt;&lt;author&gt;Mercer, C.&lt;/author&gt;&lt;author&gt;Jackson, A.&lt;/author&gt;&lt;author&gt;Moore, A.&lt;/author&gt;&lt;/authors&gt;&lt;/contributors&gt;&lt;auth-address&gt;Worthing and Southlands Hospitals Trust, Worthing, UK&lt;/auth-address&gt;&lt;titles&gt;&lt;title&gt;Developing clinical guidelines for the physiotherapy management of whiplash associated disorder (WAD)&lt;/title&gt;&lt;secondary-title&gt;International Journal of Osteopathic Medicine&lt;/secondary-title&gt;&lt;/titles&gt;&lt;periodical&gt;&lt;full-title&gt;International Journal of Osteopathic Medicine&lt;/full-title&gt;&lt;/periodical&gt;&lt;pages&gt;50-54&lt;/pages&gt;&lt;volume&gt;10&lt;/volume&gt;&lt;number&gt;2-3&lt;/number&gt;&lt;keywords&gt;&lt;keyword&gt;Practice Guidelines -- Methods&lt;/keyword&gt;&lt;keyword&gt;Whiplash Injuries -- Complications&lt;/keyword&gt;&lt;keyword&gt;Whiplash Injuries -- Therapy&lt;/keyword&gt;&lt;keyword&gt;CINAHL Database&lt;/keyword&gt;&lt;keyword&gt;Cochrane Library&lt;/keyword&gt;&lt;keyword&gt;Delphi Technique&lt;/keyword&gt;&lt;keyword&gt;Embase&lt;/keyword&gt;&lt;keyword&gt;Exercise&lt;/keyword&gt;&lt;keyword&gt;Medline&lt;/keyword&gt;&lt;keyword&gt;Meta Analysis&lt;/keyword&gt;&lt;keyword&gt;Physiotherapy Evidence Database&lt;/keyword&gt;&lt;keyword&gt;Questionnaires&lt;/keyword&gt;&lt;keyword&gt;Human&lt;/keyword&gt;&lt;/keywords&gt;&lt;dates&gt;&lt;year&gt;2007&lt;/year&gt;&lt;/dates&gt;&lt;isbn&gt;1746-0689&lt;/isbn&gt;&lt;accession-num&gt;2009710865. Language: English. Entry Date: 20080215. Revision Date: 20120127. Publication Type: journal article&lt;/accession-num&gt;&lt;label&gt;included by t ab pdf saved included&lt;/label&gt;&lt;urls&gt;&lt;related-urls&gt;&lt;url&gt;http://search.ebscohost.com/login.aspx?direct=true&amp;amp;db=cin20&amp;amp;AN=2009710865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Mercer et al., 2007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9zczwvQXV0aG9yPjxZZWFyPjIwMDc8L1llYXI+PFJl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9zczwvQXV0aG9yPjxZZWFyPjIwMDc8L1llYXI+PFJl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Gross et al., 2007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  <w:vAlign w:val="center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2hvZmZlcm1hbjwvQXV0aG9yPjxZZWFyPjIwMDc8L1ll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TY2hvZmZlcm1hbjwvQXV0aG9yPjxZZWFyPjIwMDc8L1ll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Schofferman et al., 2007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xvc288L0F1dGhvcj48WWVhcj4yMDA3PC9ZZWFyPjxS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xvc288L0F1dGhvcj48WWVhcj4yMDA3PC9ZZWFyPjxS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Peloso et al., 2007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A3PC9ZZWFyPjxS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KZW5zZW48L0F1dGhvcj48WWVhcj4yMDA3PC9ZZWFyPjxS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Jensen and Harms-Ringdahl, 2007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erhagen Arianne&lt;/Author&gt;&lt;Year&gt;2007&lt;/Year&gt;&lt;RecNum&gt;141&lt;/RecNum&gt;&lt;DisplayText&gt;(Verhagen Arianne et al., 2007)&lt;/DisplayText&gt;&lt;record&gt;&lt;rec-number&gt;141&lt;/rec-number&gt;&lt;foreign-keys&gt;&lt;key app="EN" db-id="zwzs9afadt5d9aeftdk525vvfezfvas5sz2w" timestamp="1392351283"&gt;141&lt;/key&gt;&lt;/foreign-keys&gt;&lt;ref-type name="Electronic Article"&gt;43&lt;/ref-type&gt;&lt;contributors&gt;&lt;authors&gt;&lt;author&gt;Verhagen Arianne, P.&lt;/author&gt;&lt;author&gt;Scholten-Peeters Gwendolijne, G. G. M.&lt;/author&gt;&lt;author&gt;van Wijngaarden, Sandra&lt;/author&gt;&lt;author&gt;de Bie, Rob&lt;/author&gt;&lt;author&gt;Bierma-Zeinstra Sita, M. A.&lt;/author&gt;&lt;/authors&gt;&lt;/contributors&gt;&lt;titles&gt;&lt;title&gt;Conservative treatments for whiplash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number&gt;2&lt;/number&gt;&lt;keywords&gt;&lt;keyword&gt;Chronic Disease&lt;/keyword&gt;&lt;keyword&gt;Complementary Therapies&lt;/keyword&gt;&lt;keyword&gt;Immobilization [instrumentation]&lt;/keyword&gt;&lt;keyword&gt;Randomized Controlled Trials as Topic&lt;/keyword&gt;&lt;keyword&gt;Whiplash Injuries [therapy]&lt;/keyword&gt;&lt;keyword&gt;Humans[checkword]&lt;/keyword&gt;&lt;keyword&gt;Hm-back&lt;/keyword&gt;&lt;/keywords&gt;&lt;dates&gt;&lt;year&gt;2007&lt;/year&gt;&lt;/dates&gt;&lt;publisher&gt;John Wiley &amp;amp; Sons, Ltd&lt;/publisher&gt;&lt;accession-num&gt;CD003338&lt;/accession-num&gt;&lt;label&gt;included by t ab pdf saved included&lt;/label&gt;&lt;urls&gt;&lt;related-urls&gt;&lt;url&gt;http://onlinelibrary.wiley.com/doi/10.1002/14651858.CD003338.pub3/abstract&lt;/url&gt;&lt;/related-urls&gt;&lt;/urls&gt;&lt;electronic-resource-num&gt;10.1002/14651858.CD003338.pub3&lt;/electronic-resource-num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Verhagen Arianne et al., 2007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undmark&lt;/Author&gt;&lt;Year&gt;2006&lt;/Year&gt;&lt;RecNum&gt;130&lt;/RecNum&gt;&lt;DisplayText&gt;(Lundmark and Persson, 2006)&lt;/DisplayText&gt;&lt;record&gt;&lt;rec-number&gt;130&lt;/rec-number&gt;&lt;foreign-keys&gt;&lt;key app="EN" db-id="zwzs9afadt5d9aeftdk525vvfezfvas5sz2w" timestamp="1392351283"&gt;130&lt;/key&gt;&lt;/foreign-keys&gt;&lt;ref-type name="Electronic Article"&gt;43&lt;/ref-type&gt;&lt;contributors&gt;&lt;authors&gt;&lt;author&gt;Lundmark, H.&lt;/author&gt;&lt;author&gt;Persson, A. L.&lt;/author&gt;&lt;/authors&gt;&lt;/contributors&gt;&lt;titles&gt;&lt;title&gt;Physiotherapy and management in early whiplash-associated disorders (WAD): a review (Provisional abstract)&lt;/title&gt;&lt;secondary-title&gt;Advances in Physiotherapy&lt;/secondary-title&gt;&lt;/titles&gt;&lt;periodical&gt;&lt;full-title&gt;Advances in Physiotherapy&lt;/full-title&gt;&lt;/periodical&gt;&lt;pages&gt;98-105&lt;/pages&gt;&lt;volume&gt;8&lt;/volume&gt;&lt;number&gt;3&lt;/number&gt;&lt;keywords&gt;&lt;keyword&gt;Physical Therapy Modalities&lt;/keyword&gt;&lt;keyword&gt;Whiplash Injuries [therapy]&lt;/keyword&gt;&lt;/keywords&gt;&lt;dates&gt;&lt;year&gt;2006&lt;/year&gt;&lt;/dates&gt;&lt;accession-num&gt;DARE-12007009096&lt;/accession-num&gt;&lt;label&gt;included by t ab pdf saved included&lt;/label&gt;&lt;urls&gt;&lt;related-urls&gt;&lt;url&gt;http://onlinelibrary.wiley.com/o/cochrane/cldare/articles/DARE-12007009096/frame.html&lt;/url&gt;&lt;/related-urls&gt;&lt;/urls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Lundmark and Persson, 2006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xvc288L0F1dGhvcj48WWVhcj4yMDA2PC9ZZWFyPjxS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xvc288L0F1dGhvcj48WWVhcj4yMDA2PC9ZZWFyPjxS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Peloso et al., 2006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FoYW08L0F1dGhvcj48WWVhcj4yMDA2PC9ZZWFyPjxS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FoYW08L0F1dGhvcj48WWVhcj4yMDA2PC9ZZWFyPjxS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Graham et al., 2006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ZW50ZW5vPC9BdXRob3I+PFllYXI+MjAwNTwvWWVhcj48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ZW50ZW5vPC9BdXRob3I+PFllYXI+MjAwNTwvWWVhcj48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Centeno et al., 2005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cm9lbGluZzwvQXV0aG9yPjxZZWFyPjIwMDU8L1llYXI+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cm9lbGluZzwvQXV0aG9yPjxZZWFyPjIwMDU8L1llYXI+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Kroeling et al., 2005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5vaXN0PC9BdXRob3I+PFllYXI+MjAwNTwvWWVhcj48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ZW5vaXN0PC9BdXRob3I+PFllYXI+MjAwNTwvWWVhcj48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Benoist, 2005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b25saW48L0F1dGhvcj48WWVhcj4yMDA1PC9ZZWFyPjxS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b25saW48L0F1dGhvcj48WWVhcj4yMDA1PC9ZZWFyPjxS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Conlin et al., 2005a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onlin&lt;/Author&gt;&lt;Year&gt;2005&lt;/Year&gt;&lt;RecNum&gt;118&lt;/RecNum&gt;&lt;DisplayText&gt;(Conlin et al., 2005b)&lt;/DisplayText&gt;&lt;record&gt;&lt;rec-number&gt;118&lt;/rec-number&gt;&lt;foreign-keys&gt;&lt;key app="EN" db-id="zwzs9afadt5d9aeftdk525vvfezfvas5sz2w" timestamp="1392351283"&gt;118&lt;/key&gt;&lt;/foreign-keys&gt;&lt;ref-type name="Electronic Article"&gt;43&lt;/ref-type&gt;&lt;contributors&gt;&lt;authors&gt;&lt;author&gt;Conlin, A.&lt;/author&gt;&lt;author&gt;Bhogal, S.&lt;/author&gt;&lt;author&gt;Sequeira, K.&lt;/author&gt;&lt;author&gt;Teasell, R.&lt;/author&gt;&lt;/authors&gt;&lt;/contributors&gt;&lt;titles&gt;&lt;title&gt;Treatment of whiplash-associated disorders - part II: medical and surgical interventions (Structured abstract)&lt;/title&gt;&lt;secondary-title&gt;Pain Research and Management&lt;/secondary-title&gt;&lt;/titles&gt;&lt;periodical&gt;&lt;full-title&gt;Pain Research and Management&lt;/full-title&gt;&lt;/periodical&gt;&lt;pages&gt;33-40&lt;/pages&gt;&lt;volume&gt;10&lt;/volume&gt;&lt;number&gt;1&lt;/number&gt;&lt;keywords&gt;&lt;keyword&gt;Physical Therapy Modalities&lt;/keyword&gt;&lt;keyword&gt;Whiplash Injuries [complications]&lt;/keyword&gt;&lt;keyword&gt;Whiplash Injuries [surgery]&lt;/keyword&gt;&lt;keyword&gt;Whiplash Injuries [therapy]&lt;/keyword&gt;&lt;keyword&gt;Humans[checkword]&lt;/keyword&gt;&lt;/keywords&gt;&lt;dates&gt;&lt;year&gt;2005&lt;/year&gt;&lt;/dates&gt;&lt;accession-num&gt;DARE-12005000022&lt;/accession-num&gt;&lt;label&gt;excluded duplicated&lt;/label&gt;&lt;urls&gt;&lt;related-urls&gt;&lt;url&gt;http://onlinelibrary.wiley.com/o/cochrane/cldare/articles/DARE-12005000022/frame.html&lt;/url&gt;&lt;/related-urls&gt;&lt;/urls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Conlin et al., 2005b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YXk8L0F1dGhvcj48WWVhcj4yMDA1PC9ZZWFyPjxSZWNO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YXk8L0F1dGhvcj48WWVhcj4yMDA1PC9ZZWFyPjxSZWNO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Kay et al., 2005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WVyYXR1bmdhPC9BdXRob3I+PFllYXI+MjAwNDwvWWVh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BbWVyYXR1bmdhPC9BdXRob3I+PFllYXI+MjAwNDwvWWVh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Ameratunga et al., 2004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cmlmZml0aHM8L0F1dGhvcj48WWVhcj4yMDA0PC9ZZWFy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cmlmZml0aHM8L0F1dGhvcj48WWVhcj4yMDA0PC9ZZWFy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Griffiths et al., 2004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ZWZlcmlhZGlzPC9BdXRob3I+PFllYXI+MjAwNDwvWWVh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ZWZlcmlhZGlzPC9BdXRob3I+PFllYXI+MjAwNDwvWWVh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Seferiadis et al., 2004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cmV1bmQ8L0F1dGhvcj48WWVhcj4yMDA0PC9ZZWFyPjxS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cmV1bmQ8L0F1dGhvcj48WWVhcj4yMDA0PC9ZZWFyPjxS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Freund and Schwartz, 2004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tabs>
                <w:tab w:val="left" w:pos="125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0xlYW48L0F1dGhvcj48WWVhcj4yMDA0PC9ZZWFyPjxS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0xlYW48L0F1dGhvcj48WWVhcj4yMDA0PC9ZZWFyPjxS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McLean and Clauw, 2004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2FuPC9BdXRob3I+PFllYXI+MjAwMzwvWWVhcj48UmVj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2FuPC9BdXRob3I+PFllYXI+MjAwMzwvWWVhcj48UmVj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Kwan and Friel, 200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0NsdW5lPC9BdXRob3I+PFllYXI+MjAwMzwvWWVhcj48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0NsdW5lPC9BdXRob3I+PFllYXI+MjAwMzwvWWVhcj48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McClune et al., 200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2YW4gSG91dDwvQXV0aG9yPjxZZWFyPjIwMDM8L1llYXI+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2YW4gSG91dDwvQXV0aG9yPjxZZWFyPjIwMDM8L1llYXI+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van Hout et al., 2003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uc2xleTwvQXV0aG9yPjxZZWFyPjIwMDM8L1llYXI+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YXJuc2xleTwvQXV0aG9yPjxZZWFyPjIwMDM8L1llYXI+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Barnsley, 2003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2FuPC9BdXRob3I+PFllYXI+MjAwMjwvWWVhcj48UmVj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d2FuPC9BdXRob3I+PFllYXI+MjAwMjwvWWVhcj48UmVj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Kwan and Fiel, 2002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cClune&lt;/Author&gt;&lt;Year&gt;2002&lt;/Year&gt;&lt;RecNum&gt;167&lt;/RecNum&gt;&lt;DisplayText&gt;(McClune et al., 2002)&lt;/DisplayText&gt;&lt;record&gt;&lt;rec-number&gt;167&lt;/rec-number&gt;&lt;foreign-keys&gt;&lt;key app="EN" db-id="zwzs9afadt5d9aeftdk525vvfezfvas5sz2w" timestamp="1392351320"&gt;167&lt;/key&gt;&lt;/foreign-keys&gt;&lt;ref-type name="Journal Article"&gt;17&lt;/ref-type&gt;&lt;contributors&gt;&lt;authors&gt;&lt;author&gt;McClune, T.&lt;/author&gt;&lt;author&gt;Burton, A. K.&lt;/author&gt;&lt;author&gt;Waddell, G.&lt;/author&gt;&lt;/authors&gt;&lt;/contributors&gt;&lt;auth-address&gt;Spinal Research Unit, University of Huddersfield, 30 Queen Street, Hudderfield HD1 2SP, UK&lt;/auth-address&gt;&lt;titles&gt;&lt;title&gt;Whiplash associated disorders: a review of the literature to guide patient information and advice&lt;/title&gt;&lt;secondary-title&gt;Emergency Medicine Journal&lt;/secondary-title&gt;&lt;/titles&gt;&lt;periodical&gt;&lt;full-title&gt;Emergency Medicine Journal&lt;/full-title&gt;&lt;abbr-1&gt;Emerg Med J&lt;/abbr-1&gt;&lt;/periodical&gt;&lt;pages&gt;499-506&lt;/pages&gt;&lt;volume&gt;19&lt;/volume&gt;&lt;number&gt;6&lt;/number&gt;&lt;keywords&gt;&lt;keyword&gt;Mental Disorders -- Etiology&lt;/keyword&gt;&lt;keyword&gt;Patient Education -- Methods&lt;/keyword&gt;&lt;keyword&gt;Whiplash Injuries -- Therapy&lt;/keyword&gt;&lt;keyword&gt;Computerized Literature Searching&lt;/keyword&gt;&lt;keyword&gt;Funding Source&lt;/keyword&gt;&lt;keyword&gt;Literature Review&lt;/keyword&gt;&lt;keyword&gt;Patient Centered Care&lt;/keyword&gt;&lt;keyword&gt;Patient History Taking&lt;/keyword&gt;&lt;keyword&gt;Physical Examination&lt;/keyword&gt;&lt;keyword&gt;Human&lt;/keyword&gt;&lt;/keywords&gt;&lt;dates&gt;&lt;year&gt;2002&lt;/year&gt;&lt;/dates&gt;&lt;isbn&gt;1472-0205&lt;/isbn&gt;&lt;accession-num&gt;2003105520. Language: English. Entry Date: 20030815. Revision Date: 20130215. Publication Type: journal article&lt;/accession-num&gt;&lt;label&gt;included by t ab pdf saved included&lt;/label&gt;&lt;urls&gt;&lt;related-urls&gt;&lt;url&gt;http://search.ebscohost.com/login.aspx?direct=true&amp;amp;db=cin20&amp;amp;AN=2003105520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McClune et al., 2002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Y2hvbHRlbi1QZWV0ZXJzPC9BdXRob3I+PFllYXI+MjAw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Y2hvbHRlbi1QZWV0ZXJzPC9BdXRob3I+PFllYXI+MjAw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Scholten-Peeters et al., 2002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V0ZXJzPC9BdXRob3I+PFllYXI+MjAwMTwvWWVhcj48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ZWV0ZXJzPC9BdXRob3I+PFllYXI+MjAwMTwvWWVhcj48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Peeters et al., 2001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b3VuZzwvQXV0aG9yPjxZZWFyPjIwMDE8L1llYXI+PFJl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b3VuZzwvQXV0aG9yPjxZZWFyPjIwMDE8L1llYXI+PFJl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Young, 2001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ZXNzZWxzPC9BdXRob3I+PFllYXI+MjAwMDwvWWVhcj48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ZXNzZWxzPC9BdXRob3I+PFllYXI+MjAwMDwvWWVhcj48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Kessels et al., 2000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7D0EA8" w:rsidRPr="00746633" w:rsidRDefault="007D0EA8" w:rsidP="00EC1B0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  <w:vAlign w:val="center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agee&lt;/Author&gt;&lt;Year&gt;2000&lt;/Year&gt;&lt;RecNum&gt;131&lt;/RecNum&gt;&lt;DisplayText&gt;(Magee et al., 2000)&lt;/DisplayText&gt;&lt;record&gt;&lt;rec-number&gt;131&lt;/rec-number&gt;&lt;foreign-keys&gt;&lt;key app="EN" db-id="zwzs9afadt5d9aeftdk525vvfezfvas5sz2w" timestamp="1392351283"&gt;131&lt;/key&gt;&lt;/foreign-keys&gt;&lt;ref-type name="Electronic Article"&gt;43&lt;/ref-type&gt;&lt;contributors&gt;&lt;authors&gt;&lt;author&gt;Magee, D. J.&lt;/author&gt;&lt;author&gt;Oborn-Barrett, E.&lt;/author&gt;&lt;author&gt;Turner, S.&lt;/author&gt;&lt;author&gt;Fenning, N.&lt;/author&gt;&lt;/authors&gt;&lt;/contributors&gt;&lt;titles&gt;&lt;title&gt;A systematic overview of the effectiveness of physical therapy intervention on soft tissue neck injury following trauma (Structured abstract)&lt;/title&gt;&lt;secondary-title&gt;Physiotherapy Canada&lt;/secondary-title&gt;&lt;/titles&gt;&lt;periodical&gt;&lt;full-title&gt;Physiotherapy Canada&lt;/full-title&gt;&lt;/periodical&gt;&lt;pages&gt;111-130&lt;/pages&gt;&lt;volume&gt;52&lt;/volume&gt;&lt;number&gt;2&lt;/number&gt;&lt;keywords&gt;&lt;keyword&gt;Neck Injuries [therapy]&lt;/keyword&gt;&lt;keyword&gt;Physical Therapy Modalities&lt;/keyword&gt;&lt;keyword&gt;Whiplash Injuries [therapy]&lt;/keyword&gt;&lt;/keywords&gt;&lt;dates&gt;&lt;year&gt;2000&lt;/year&gt;&lt;/dates&gt;&lt;accession-num&gt;DARE-12000005194&lt;/accession-num&gt;&lt;label&gt;excluded duplicated&lt;/label&gt;&lt;urls&gt;&lt;related-urls&gt;&lt;url&gt;http://onlinelibrary.wiley.com/o/cochrane/cldare/articles/DARE-12000005194/frame.html&lt;/url&gt;&lt;/related-urls&gt;&lt;/urls&gt;&lt;/record&gt;&lt;/Cite&gt;&lt;/EndNote&gt;</w:instrTex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Magee et al., 2000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gduk&lt;/Author&gt;&lt;Year&gt;2000&lt;/Year&gt;&lt;RecNum&gt;146&lt;/RecNum&gt;&lt;DisplayText&gt;(Bogduk, 2000)&lt;/DisplayText&gt;&lt;record&gt;&lt;rec-number&gt;146&lt;/rec-number&gt;&lt;foreign-keys&gt;&lt;key app="EN" db-id="zwzs9afadt5d9aeftdk525vvfezfvas5sz2w" timestamp="1392351320"&gt;146&lt;/key&gt;&lt;/foreign-keys&gt;&lt;ref-type name="Journal Article"&gt;17&lt;/ref-type&gt;&lt;contributors&gt;&lt;authors&gt;&lt;author&gt;Bogduk, N.&lt;/author&gt;&lt;/authors&gt;&lt;/contributors&gt;&lt;auth-address&gt;Newcastle Bone &amp;amp; Joint Institute, David Maddison Bldg, Royal Newcastle Hospital, Newcastle NSW, 2300, Australia&lt;/auth-address&gt;&lt;titles&gt;&lt;title&gt;Whiplash: &amp;quot;why pay for what does not work?&amp;quot;... World Congress on Whiplash-Associated Disorders in Vancouver, British Columbia, Canada in February of 1999&lt;/title&gt;&lt;secondary-title&gt;Journal of Musculoskeletal Pain&lt;/secondary-title&gt;&lt;/titles&gt;&lt;periodical&gt;&lt;full-title&gt;Journal of Musculoskeletal Pain&lt;/full-title&gt;&lt;/periodical&gt;&lt;pages&gt;29-53&lt;/pages&gt;&lt;volume&gt;8&lt;/volume&gt;&lt;number&gt;1/2&lt;/number&gt;&lt;keywords&gt;&lt;keyword&gt;Whiplash Injuries -- Therapy&lt;/keyword&gt;&lt;keyword&gt;Neck Pain -- Therapy&lt;/keyword&gt;&lt;keyword&gt;Outcomes (Health Care)&lt;/keyword&gt;&lt;keyword&gt;Clinical Trials&lt;/keyword&gt;&lt;keyword&gt;Combined Modality Therapy&lt;/keyword&gt;&lt;keyword&gt;Physical Therapy&lt;/keyword&gt;&lt;keyword&gt;Analgesics -- Therapeutic Use&lt;/keyword&gt;&lt;keyword&gt;Spinal Fusion&lt;/keyword&gt;&lt;keyword&gt;Diskectomy&lt;/keyword&gt;&lt;/keywords&gt;&lt;dates&gt;&lt;year&gt;2000&lt;/year&gt;&lt;/dates&gt;&lt;isbn&gt;1058-2452&lt;/isbn&gt;&lt;accession-num&gt;2000050235. Language: English. Entry Date: 20000801. Revision Date: 20100409. Publication Type: journal article&lt;/accession-num&gt;&lt;label&gt;included by t ab pdf saved excluded non-systematic&lt;/label&gt;&lt;urls&gt;&lt;related-urls&gt;&lt;url&gt;http://search.ebscohost.com/login.aspx?direct=true&amp;amp;db=cin20&amp;amp;AN=2000050235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Bogduk, 2000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pic not related to prognostic factors of acute whiplash injury. </w:t>
            </w:r>
          </w:p>
        </w:tc>
      </w:tr>
      <w:tr w:rsidR="00F77DA0" w:rsidRPr="00746633" w:rsidTr="001A17E3">
        <w:tc>
          <w:tcPr>
            <w:tcW w:w="3369" w:type="dxa"/>
          </w:tcPr>
          <w:p w:rsidR="00F77DA0" w:rsidRPr="00746633" w:rsidRDefault="00F77DA0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rovinciali&lt;/Author&gt;&lt;Year&gt;1999&lt;/Year&gt;&lt;RecNum&gt;172&lt;/RecNum&gt;&lt;DisplayText&gt;(Provinciali and Baroni, 1999)&lt;/DisplayText&gt;&lt;record&gt;&lt;rec-number&gt;172&lt;/rec-number&gt;&lt;foreign-keys&gt;&lt;key app="EN" db-id="zwzs9afadt5d9aeftdk525vvfezfvas5sz2w" timestamp="1392351320"&gt;172&lt;/key&gt;&lt;/foreign-keys&gt;&lt;ref-type name="Journal Article"&gt;17&lt;/ref-type&gt;&lt;contributors&gt;&lt;authors&gt;&lt;author&gt;Provinciali, L.&lt;/author&gt;&lt;author&gt;Baroni, M.&lt;/author&gt;&lt;/authors&gt;&lt;/contributors&gt;&lt;auth-address&gt;Neurorehabilitation Clinic, University of Ancona, Ancona, Italy&lt;/auth-address&gt;&lt;titles&gt;&lt;title&gt;Clinical approaches to whiplash injuries: a review&lt;/title&gt;&lt;secondary-title&gt;Critical Reviews in Physical &amp;amp; Rehabilitation Medicine&lt;/secondary-title&gt;&lt;/titles&gt;&lt;periodical&gt;&lt;full-title&gt;Critical Reviews in Physical &amp;amp; Rehabilitation Medicine&lt;/full-title&gt;&lt;/periodical&gt;&lt;pages&gt;339-368&lt;/pages&gt;&lt;volume&gt;11&lt;/volume&gt;&lt;number&gt;3/4&lt;/number&gt;&lt;keywords&gt;&lt;keyword&gt;Whiplash Injuries&lt;/keyword&gt;&lt;keyword&gt;Whiplash Injuries -- Therapy&lt;/keyword&gt;&lt;keyword&gt;Whiplash Injuries -- Diagnosis&lt;/keyword&gt;&lt;keyword&gt;Practice Guidelines&lt;/keyword&gt;&lt;keyword&gt;Neck Pain&lt;/keyword&gt;&lt;keyword&gt;Headache&lt;/keyword&gt;&lt;keyword&gt;Dizziness&lt;/keyword&gt;&lt;keyword&gt;Nerve Compression Syndromes&lt;/keyword&gt;&lt;keyword&gt;Patient Assessment&lt;/keyword&gt;&lt;/keywords&gt;&lt;dates&gt;&lt;year&gt;1999&lt;/year&gt;&lt;/dates&gt;&lt;isbn&gt;0896-2960&lt;/isbn&gt;&lt;accession-num&gt;2000008577. Language: English. Entry Date: 20000201. Revision Date: 20090717. Publication Type: journal article&lt;/accession-num&gt;&lt;label&gt;included by t ab ILL PAC-10005739 pdf saved excluded non systematic&lt;/label&gt;&lt;urls&gt;&lt;related-urls&gt;&lt;url&gt;http://search.ebscohost.com/login.aspx?direct=true&amp;amp;db=cin20&amp;amp;AN=2000008577&amp;amp;site=ehost-live&lt;/url&gt;&lt;/related-urls&gt;&lt;/urls&gt;&lt;remote-database-name&gt;cin20&lt;/remote-database-name&gt;&lt;remote-database-provider&gt;EBSCOhost&lt;/remote-database-provider&gt;&lt;/record&gt;&lt;/Cite&gt;&lt;/EndNote&gt;</w:instrTex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Provinciali and Baroni, 199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F77DA0" w:rsidRPr="00746633" w:rsidRDefault="00F77DA0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t>Method not a systematic review</w:t>
            </w:r>
          </w:p>
        </w:tc>
      </w:tr>
      <w:tr w:rsidR="008F0CFC" w:rsidRPr="00746633" w:rsidTr="001A17E3">
        <w:tc>
          <w:tcPr>
            <w:tcW w:w="3369" w:type="dxa"/>
          </w:tcPr>
          <w:p w:rsidR="008F0CFC" w:rsidRPr="00746633" w:rsidRDefault="008F0CFC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cmVlbWFuPC9BdXRob3I+PFllYXI+MTk5OTwvWWVhcj48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GcmVlbWFuPC9BdXRob3I+PFllYXI+MTk5OTwvWWVhcj48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Freeman et al., 1999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8F0CFC" w:rsidRPr="00746633" w:rsidRDefault="001022B1" w:rsidP="007D0E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7D0EA8" w:rsidRPr="00746633" w:rsidTr="001A17E3">
        <w:tc>
          <w:tcPr>
            <w:tcW w:w="3369" w:type="dxa"/>
            <w:vAlign w:val="center"/>
          </w:tcPr>
          <w:p w:rsidR="007D0EA8" w:rsidRPr="00746633" w:rsidRDefault="007D0EA8" w:rsidP="004B3C4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aWNoZWxsLUhlcnJlbjwvQXV0aG9yPjxZZWFyPjE5OTk8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SaWNoZWxsLUhlcnJlbjwvQXV0aG9yPjxZZWFyPjE5OTk8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="004B3C40"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Richell-Herren, 1999)</w:t>
            </w: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  <w:vAlign w:val="center"/>
          </w:tcPr>
          <w:p w:rsidR="007D0EA8" w:rsidRPr="00746633" w:rsidRDefault="007D0EA8" w:rsidP="007D0EA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pic not related to prognostic factors of acute whiplash injury</w:t>
            </w:r>
          </w:p>
        </w:tc>
      </w:tr>
      <w:tr w:rsidR="00C376F6" w:rsidRPr="00746633" w:rsidTr="001A17E3">
        <w:tc>
          <w:tcPr>
            <w:tcW w:w="3369" w:type="dxa"/>
          </w:tcPr>
          <w:p w:rsidR="00C376F6" w:rsidRPr="00746633" w:rsidRDefault="00C376F6" w:rsidP="004B3C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b2dkdWs8L0F1dGhvcj48WWVhcj4xOTk4PC9ZZWFyPjxS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b2dkdWs8L0F1dGhvcj48WWVhcj4xOTk4PC9ZZWFyPjxS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="004B3C40"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4B3C40" w:rsidRPr="00746633">
              <w:rPr>
                <w:rFonts w:asciiTheme="majorBidi" w:hAnsiTheme="majorBidi" w:cstheme="majorBidi"/>
                <w:noProof/>
                <w:sz w:val="20"/>
                <w:szCs w:val="20"/>
              </w:rPr>
              <w:t>(Bogduk and Lord, 1998)</w:t>
            </w:r>
            <w:r w:rsidRPr="00746633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6095" w:type="dxa"/>
          </w:tcPr>
          <w:p w:rsidR="00C376F6" w:rsidRPr="00746633" w:rsidRDefault="00C376F6" w:rsidP="00EC1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663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od not a systematic review</w:t>
            </w:r>
          </w:p>
        </w:tc>
      </w:tr>
    </w:tbl>
    <w:p w:rsidR="008F0CFC" w:rsidRPr="00746633" w:rsidRDefault="008F0CFC">
      <w:pPr>
        <w:rPr>
          <w:rFonts w:asciiTheme="majorBidi" w:hAnsiTheme="majorBidi" w:cstheme="majorBidi"/>
          <w:sz w:val="20"/>
          <w:szCs w:val="20"/>
          <w:lang w:val="en-AU"/>
        </w:rPr>
      </w:pPr>
    </w:p>
    <w:p w:rsidR="0089710F" w:rsidRPr="00746633" w:rsidRDefault="008F0CFC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  <w:lang w:val="en-AU"/>
        </w:rPr>
        <w:fldChar w:fldCharType="begin"/>
      </w:r>
      <w:r w:rsidRPr="00746633">
        <w:rPr>
          <w:rFonts w:asciiTheme="majorBidi" w:hAnsiTheme="majorBidi" w:cstheme="majorBidi"/>
          <w:sz w:val="20"/>
          <w:szCs w:val="20"/>
          <w:lang w:val="en-AU"/>
        </w:rPr>
        <w:instrText xml:space="preserve"> ADDIN EN.REFLIST </w:instrText>
      </w:r>
      <w:r w:rsidRPr="00746633">
        <w:rPr>
          <w:rFonts w:asciiTheme="majorBidi" w:hAnsiTheme="majorBidi" w:cstheme="majorBidi"/>
          <w:sz w:val="20"/>
          <w:szCs w:val="20"/>
          <w:lang w:val="en-AU"/>
        </w:rPr>
        <w:fldChar w:fldCharType="separate"/>
      </w:r>
      <w:r w:rsidR="0089710F" w:rsidRPr="00746633">
        <w:rPr>
          <w:rFonts w:asciiTheme="majorBidi" w:hAnsiTheme="majorBidi" w:cstheme="majorBidi"/>
          <w:sz w:val="20"/>
          <w:szCs w:val="20"/>
        </w:rPr>
        <w:t xml:space="preserve">AMERATUNGA, S. N., NORTON, R. N., BENNETT, D. A. &amp; JACKSON, R. T. 2004. Risk of disability due to car crashes: a review of the literature and methodological issues. </w:t>
      </w:r>
      <w:r w:rsidR="0089710F" w:rsidRPr="00746633">
        <w:rPr>
          <w:rFonts w:asciiTheme="majorBidi" w:hAnsiTheme="majorBidi" w:cstheme="majorBidi"/>
          <w:i/>
          <w:sz w:val="20"/>
          <w:szCs w:val="20"/>
        </w:rPr>
        <w:t>Injury,</w:t>
      </w:r>
      <w:r w:rsidR="0089710F" w:rsidRPr="00746633">
        <w:rPr>
          <w:rFonts w:asciiTheme="majorBidi" w:hAnsiTheme="majorBidi" w:cstheme="majorBidi"/>
          <w:sz w:val="20"/>
          <w:szCs w:val="20"/>
        </w:rPr>
        <w:t xml:space="preserve"> 35</w:t>
      </w:r>
      <w:r w:rsidR="0089710F" w:rsidRPr="00746633">
        <w:rPr>
          <w:rFonts w:asciiTheme="majorBidi" w:hAnsiTheme="majorBidi" w:cstheme="majorBidi"/>
          <w:b/>
          <w:sz w:val="20"/>
          <w:szCs w:val="20"/>
        </w:rPr>
        <w:t>,</w:t>
      </w:r>
      <w:r w:rsidR="0089710F" w:rsidRPr="00746633">
        <w:rPr>
          <w:rFonts w:asciiTheme="majorBidi" w:hAnsiTheme="majorBidi" w:cstheme="majorBidi"/>
          <w:sz w:val="20"/>
          <w:szCs w:val="20"/>
        </w:rPr>
        <w:t xml:space="preserve"> 1116-2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AXELSSON, I. &amp; MARNETOFT, S. 2010. Benefits and harms of sick leave: lack of randomized, controlled trials. </w:t>
      </w:r>
      <w:r w:rsidRPr="00746633">
        <w:rPr>
          <w:rFonts w:asciiTheme="majorBidi" w:hAnsiTheme="majorBidi" w:cstheme="majorBidi"/>
          <w:i/>
          <w:sz w:val="20"/>
          <w:szCs w:val="20"/>
        </w:rPr>
        <w:t>International Journal of Rehabilitation Research,</w:t>
      </w:r>
      <w:r w:rsidRPr="00746633">
        <w:rPr>
          <w:rFonts w:asciiTheme="majorBidi" w:hAnsiTheme="majorBidi" w:cstheme="majorBidi"/>
          <w:sz w:val="20"/>
          <w:szCs w:val="20"/>
        </w:rPr>
        <w:t xml:space="preserve"> 3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-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BARNSLEY, L. 2003. An evidence-based approach to the treatment of acute whiplash injury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3-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BENOIST, M. 2005. The Michel Benoist and Robert Mulholland yearly European Spine Journal Review: A survey of the "medical" articles in the European Spine Journal, 2004. </w:t>
      </w:r>
      <w:r w:rsidRPr="00746633">
        <w:rPr>
          <w:rFonts w:asciiTheme="majorBidi" w:hAnsiTheme="majorBidi" w:cstheme="majorBidi"/>
          <w:i/>
          <w:sz w:val="20"/>
          <w:szCs w:val="20"/>
        </w:rPr>
        <w:t>European Spine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1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-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lastRenderedPageBreak/>
        <w:t xml:space="preserve">BOGDUK, N. 2000. Whiplash: "why pay for what does not work?"... World Congress on Whiplash-Associated Disorders in Vancouver, British Columbia, Canada in February of 1999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Musculoskeletal Pain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9-5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BOGDUK, N. &amp; LORD, S. M. 1998. Cervical spine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Current Opinion in Rheumat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1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10-5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CARROLL, L. J., HURWITZ, E. L., COTE, P., HOGG-JOHNSON, S., CARRAGEE, E. J., NORDIN, M., HOLM, L. W., VAN DER VELDE, G., CASSIDY, J. D., GUZMAN, J., PELOSO, P. M., HALDEMAN, S., BONE, JOINT DECADE - TASK FORCE ON NECK, P. &amp; ITS ASSOCIATED, D. 2008. Research priorities and methodological implications: the Bone and Joint Decade 2000-2010 Task Force on Neck Pain and Its 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S214-20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CARSTENSEN, T. B. 2012. The influence of psychosocial factors on recovery following acute whiplash trauma. </w:t>
      </w:r>
      <w:r w:rsidRPr="00746633">
        <w:rPr>
          <w:rFonts w:asciiTheme="majorBidi" w:hAnsiTheme="majorBidi" w:cstheme="majorBidi"/>
          <w:i/>
          <w:sz w:val="20"/>
          <w:szCs w:val="20"/>
        </w:rPr>
        <w:t>Danish Medical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5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B4560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CASSIDY, J. D. &amp; CÔTÉ, P. 2008. Is it time for a population health approach to neck pain?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Manipulative &amp; Physiological Therapeutics,</w:t>
      </w:r>
      <w:r w:rsidRPr="00746633">
        <w:rPr>
          <w:rFonts w:asciiTheme="majorBidi" w:hAnsiTheme="majorBidi" w:cstheme="majorBidi"/>
          <w:sz w:val="20"/>
          <w:szCs w:val="20"/>
        </w:rPr>
        <w:t xml:space="preserve"> 31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42-44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CENTENO, C. J., FREEMAN, M. &amp; ELKINS, W. L. 2005. A review of the literature refuting the concept of minor impact soft tissue injury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71-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CONLIN, A., BHOGAL, S., SEQUEIRA, K. &amp; TEASELL, R. 2005a. Treatment of whiplash-associated disorders--part I: Non-invasive interventions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1-3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CONLIN, A., BHOGAL, S., SEQUEIRA, K. &amp; TEASELL, R. 2005b. Treatment of whiplash-associated disorders - part II: medical and surgical interventions (Structured abstract). </w:t>
      </w:r>
      <w:r w:rsidRPr="00746633">
        <w:rPr>
          <w:rFonts w:asciiTheme="majorBidi" w:hAnsiTheme="majorBidi" w:cstheme="majorBidi"/>
          <w:i/>
          <w:sz w:val="20"/>
          <w:szCs w:val="20"/>
        </w:rPr>
        <w:t xml:space="preserve">Pain Research and Management </w:t>
      </w:r>
      <w:r w:rsidRPr="00746633">
        <w:rPr>
          <w:rFonts w:asciiTheme="majorBidi" w:hAnsiTheme="majorBidi" w:cstheme="majorBidi"/>
          <w:sz w:val="20"/>
          <w:szCs w:val="20"/>
        </w:rPr>
        <w:t xml:space="preserve">[Online], 10. Available: </w:t>
      </w:r>
      <w:hyperlink r:id="rId7" w:history="1">
        <w:r w:rsidRPr="00746633">
          <w:rPr>
            <w:rStyle w:val="Hyperlink"/>
            <w:rFonts w:asciiTheme="majorBidi" w:hAnsiTheme="majorBidi" w:cstheme="majorBidi"/>
            <w:sz w:val="20"/>
            <w:szCs w:val="20"/>
          </w:rPr>
          <w:t>http://onlinelibrary.wiley.com/o/cochrane/cldare/articles/DARE-12005000022/frame.html</w:t>
        </w:r>
      </w:hyperlink>
      <w:r w:rsidRPr="00746633">
        <w:rPr>
          <w:rFonts w:asciiTheme="majorBidi" w:hAnsiTheme="majorBidi" w:cstheme="majorBidi"/>
          <w:sz w:val="20"/>
          <w:szCs w:val="20"/>
        </w:rPr>
        <w:t>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DRESCHER, K., HARDY, S., MACLEAN, J., SCHINDLER, M., SCOTT, K. &amp; HARRIS, S. R. 2008. Efficacy of postural and neck-stabilization exercises for persons with acute whiplash-associated disorder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Physiotherapy Canada,</w:t>
      </w:r>
      <w:r w:rsidRPr="00746633">
        <w:rPr>
          <w:rFonts w:asciiTheme="majorBidi" w:hAnsiTheme="majorBidi" w:cstheme="majorBidi"/>
          <w:sz w:val="20"/>
          <w:szCs w:val="20"/>
        </w:rPr>
        <w:t xml:space="preserve"> 6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15-22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EPSTEIN, J. B. &amp; KLASSER, G. D. 2011. Whiplash-associated disorders and temporomandibular symptoms following motor-vehicle collisions. </w:t>
      </w:r>
      <w:r w:rsidRPr="00746633">
        <w:rPr>
          <w:rFonts w:asciiTheme="majorBidi" w:hAnsiTheme="majorBidi" w:cstheme="majorBidi"/>
          <w:i/>
          <w:sz w:val="20"/>
          <w:szCs w:val="20"/>
        </w:rPr>
        <w:t>Quintessence International,</w:t>
      </w:r>
      <w:r w:rsidRPr="00746633">
        <w:rPr>
          <w:rFonts w:asciiTheme="majorBidi" w:hAnsiTheme="majorBidi" w:cstheme="majorBidi"/>
          <w:sz w:val="20"/>
          <w:szCs w:val="20"/>
        </w:rPr>
        <w:t xml:space="preserve"> 42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e1-e1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ERNST, E. 2009. Acupuncture: What Does the Most Reliable Evidence Tell Us?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Pain and Symptom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37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709-71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FERNANDEZ, C. E., AMIRI, A., JAIME, J. &amp; DELANEY, P. 2009. The relationship of whiplash injury and temporomandibular disorders: a narrative literature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Chiropractic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71-18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FREEMAN, M. D., CROFT, A. C., ROSSIGNOL, A. M., WEAVER, D. S. &amp; REISER, M. 1999. A review and methodologic critique of the literature refuting whiplash syndrome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2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86-9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FREUND, B. &amp; SCHWARTZ, M. 2004. Whiplash associated disorders: A review of recent advances in treatment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Whiplash and Related Disorders,</w:t>
      </w:r>
      <w:r w:rsidRPr="00746633">
        <w:rPr>
          <w:rFonts w:asciiTheme="majorBidi" w:hAnsiTheme="majorBidi" w:cstheme="majorBidi"/>
          <w:sz w:val="20"/>
          <w:szCs w:val="20"/>
        </w:rPr>
        <w:t xml:space="preserve"> 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9-5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GOLDSMITH, C. H., GROSS, A. R., MACDERMID, J., SANTAGUIDA, P. L. &amp; MILLER, J. 2011. What does the evidence tell us about design of future treatment trials for whiplash-associated disorders?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S292-30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GRAHAM, N., GROSS, A. R., GOLDSMITH, C. &amp; CERVICAL OVERVIEW, G. 2006. Mechanical traction for mechanical neck disorder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Rehabilitation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45-5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GRIFFITHS, H. J., KIDWAI, A. S. &amp; WRIGHT, W. C. 2004. Hyperextension strain or whiplash injuries to the cervical spine - Revisited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Whiplash and Related Disorders,</w:t>
      </w:r>
      <w:r w:rsidRPr="00746633">
        <w:rPr>
          <w:rFonts w:asciiTheme="majorBidi" w:hAnsiTheme="majorBidi" w:cstheme="majorBidi"/>
          <w:sz w:val="20"/>
          <w:szCs w:val="20"/>
        </w:rPr>
        <w:t xml:space="preserve"> 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5-45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GROSS, A., FORGET, M., ST GEORGE, K., FRASER MICHELLE, M. H., GRAHAM, N., PERRY, L., BURNIE STEPHEN, J., GOLDSMITH CHARLES, H., HAINES, T. &amp; BRUNARSKI, D. 2012. Patient education for neck pain. </w:t>
      </w:r>
      <w:r w:rsidRPr="00746633">
        <w:rPr>
          <w:rFonts w:asciiTheme="majorBidi" w:hAnsiTheme="majorBidi" w:cstheme="majorBidi"/>
          <w:i/>
          <w:sz w:val="20"/>
          <w:szCs w:val="20"/>
        </w:rPr>
        <w:t xml:space="preserve">Cochrane Database of Systematic Reviews </w:t>
      </w:r>
      <w:r w:rsidRPr="00746633">
        <w:rPr>
          <w:rFonts w:asciiTheme="majorBidi" w:hAnsiTheme="majorBidi" w:cstheme="majorBidi"/>
          <w:sz w:val="20"/>
          <w:szCs w:val="20"/>
        </w:rPr>
        <w:t xml:space="preserve">[Online]. Available: </w:t>
      </w:r>
      <w:hyperlink r:id="rId8" w:history="1">
        <w:r w:rsidRPr="00746633">
          <w:rPr>
            <w:rStyle w:val="Hyperlink"/>
            <w:rFonts w:asciiTheme="majorBidi" w:hAnsiTheme="majorBidi" w:cstheme="majorBidi"/>
            <w:sz w:val="20"/>
            <w:szCs w:val="20"/>
          </w:rPr>
          <w:t>http://onlinelibrary.wiley.com/doi/10.1002/14651858.CD005106.pub4/abstract</w:t>
        </w:r>
      </w:hyperlink>
      <w:r w:rsidRPr="00746633">
        <w:rPr>
          <w:rFonts w:asciiTheme="majorBidi" w:hAnsiTheme="majorBidi" w:cstheme="majorBidi"/>
          <w:sz w:val="20"/>
          <w:szCs w:val="20"/>
        </w:rPr>
        <w:t>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GROSS, A. R., GOLDSMITH, C., HOVING, J. L., HAINES, T., PELOSO, P., AKER, P., SANTAGUIDA, P. &amp; MYERS, C. 2007. Conservative management of mechanical neck disorder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Rheumat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3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083-110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ÄGGMAN-HENRIKSON, B., LIST, T., WESTERGREN, H. &amp; AXELSSON, S. 2013. Temporomandibular Disorder Pain After Whiplash Trauma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Orofacial Pain,</w:t>
      </w:r>
      <w:r w:rsidRPr="00746633">
        <w:rPr>
          <w:rFonts w:asciiTheme="majorBidi" w:hAnsiTheme="majorBidi" w:cstheme="majorBidi"/>
          <w:sz w:val="20"/>
          <w:szCs w:val="20"/>
        </w:rPr>
        <w:t xml:space="preserve"> 27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17-22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ÄGGMAN-HENRIKSON, B., REZVANI, M. &amp; LIST, T. 2014. Prevalence of whiplash trauma in TMD patient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Oral Rehabilit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41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59-6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AINES, T., GROSS, A., BURNIE, S. J., GOLDSMITH, C. H. &amp; PERRY, L. 2009. Patient education for neck pain with or without radiculopathy. </w:t>
      </w:r>
      <w:r w:rsidRPr="00746633">
        <w:rPr>
          <w:rFonts w:asciiTheme="majorBidi" w:hAnsiTheme="majorBidi" w:cstheme="majorBidi"/>
          <w:i/>
          <w:sz w:val="20"/>
          <w:szCs w:val="20"/>
        </w:rPr>
        <w:t>Cochrane Database of Systematic Reviews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CD00510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ANELINE, M. T. 2009. The notion of a "whiplash culture": a review of the evidence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Chiropractic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19-12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lastRenderedPageBreak/>
        <w:t xml:space="preserve">HANSSON, E. E. 2007. Vestibular rehabilitation - for whom and how?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Advances in Physiotherapy,</w:t>
      </w:r>
      <w:r w:rsidRPr="00746633">
        <w:rPr>
          <w:rFonts w:asciiTheme="majorBidi" w:hAnsiTheme="majorBidi" w:cstheme="majorBidi"/>
          <w:sz w:val="20"/>
          <w:szCs w:val="20"/>
        </w:rPr>
        <w:t xml:space="preserve"> 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06-11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ARTMAN, T. C., BORGHUIS, M. S., LUCASSEN, P. L., VAN DE LAAR, F. A., SPECKENS, A. E. &amp; VAN WEEL, C. 2009. Medically unexplained symptoms, somatisation disorder and hypochondriasis: Course and prognosis.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Psychosomatic Research,</w:t>
      </w:r>
      <w:r w:rsidRPr="00746633">
        <w:rPr>
          <w:rFonts w:asciiTheme="majorBidi" w:hAnsiTheme="majorBidi" w:cstheme="majorBidi"/>
          <w:sz w:val="20"/>
          <w:szCs w:val="20"/>
        </w:rPr>
        <w:t xml:space="preserve"> 6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63-37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OLM, L. W., CARROLL, L. J., CASSIDY, J. D., HOGG-JOHNSON, S., CÔTÉ, P., GUZMAN, J., PELOSO, P., NORDIN, M., HURWITZ, E., CARRAGEE, E. &amp; HALDEMAN, S. 2008. The burden and determinants of neck pain in whiplash-associated disorders after traffic collisions: results of the Bone and Joint Decade 2000-2010 Task Force on Neck Pain and Its 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S52-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OWELL, E. R. 2011. The association between neck pain, the Neck Disability Index and cervical ranges of motion: a narrative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the Canadian Chiropractic Associ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5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11-221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OY, D. G., PROTANI, M., DE, R. &amp; BUCHBINDER, R. 2010. The epidemiology of neck pain. </w:t>
      </w:r>
      <w:r w:rsidRPr="00746633">
        <w:rPr>
          <w:rFonts w:asciiTheme="majorBidi" w:hAnsiTheme="majorBidi" w:cstheme="majorBidi"/>
          <w:i/>
          <w:sz w:val="20"/>
          <w:szCs w:val="20"/>
        </w:rPr>
        <w:t>Best Practice and Research: Clinical Rheumat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2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783-79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HURWITZ, E. L., CARRAGEE, E. J., CARROLL, L. J., NORDIN, M., GUZMAN, J., PELOSO, P. M., HOLM, L. W., CÔTÉ, P., HOGG-JOHNSON, S., CASSIDY, J. D. &amp; HALDEMAN, S. 2008. Treatment of neck pain: noninvasive interventions: results of the Bone and Joint Decade 2000-2010 Task Force on Neck Pain and Its 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S123-5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JANSEN, G. B., EDLUND, C., GRANE, P., HILDINGSSON, C., KARLBERG, M., LINK, H., MAWE, U., PORTALA, K., RYDEVIK, B., STERNER, Y., SWEDISH SOCIETY OF, M. &amp; WHIPLASH COMMISSION MEDICAL TASK, F. 2008. Whiplash injuries: diagnosis and early management. The Swedish Society of Medicine and the Whiplash Commission Medical Task Force. </w:t>
      </w:r>
      <w:r w:rsidRPr="00746633">
        <w:rPr>
          <w:rFonts w:asciiTheme="majorBidi" w:hAnsiTheme="majorBidi" w:cstheme="majorBidi"/>
          <w:i/>
          <w:sz w:val="20"/>
          <w:szCs w:val="20"/>
        </w:rPr>
        <w:t>European Spine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17 Suppl 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S355-41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JENSEN, I. &amp; HARMS-RINGDAHL, K. 2007. Strategies for prevention and management of musculoskeletal conditions. Neck pain. </w:t>
      </w:r>
      <w:r w:rsidRPr="00746633">
        <w:rPr>
          <w:rFonts w:asciiTheme="majorBidi" w:hAnsiTheme="majorBidi" w:cstheme="majorBidi"/>
          <w:i/>
          <w:sz w:val="20"/>
          <w:szCs w:val="20"/>
        </w:rPr>
        <w:t>Best Practice &amp; Research in Clinical Rheumat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21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93-10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KAY, T. M., GROSS, A., GOLDSMITH, C., SANTAGUIDA, P. L., HOVING, J., BRONFORT, G. &amp; CERVICAL OVERVIEW, G. 2005. Exercises for mechanical neck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Cochrane Database of Systematic Reviews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CD004250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KESSELS, R. P., ALEMAN, A., VERHAGEN, W. I. &amp; VAN LUIJTELAAR, E. L. 2000. Cognitive functioning after whiplash injury: a meta-analysis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the International Neuropsychological Society,</w:t>
      </w:r>
      <w:r w:rsidRPr="00746633">
        <w:rPr>
          <w:rFonts w:asciiTheme="majorBidi" w:hAnsiTheme="majorBidi" w:cstheme="majorBidi"/>
          <w:sz w:val="20"/>
          <w:szCs w:val="20"/>
        </w:rPr>
        <w:t xml:space="preserve"> 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71-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KROELING, P., GROSS, A., GRAHAM, N., BURNIE, S. J., SZETO, G., GOLDSMITH, C. H., HAINES, T. &amp; FORGET, M. 2013. Electrotherapy for neck pain. </w:t>
      </w:r>
      <w:r w:rsidRPr="00746633">
        <w:rPr>
          <w:rFonts w:asciiTheme="majorBidi" w:hAnsiTheme="majorBidi" w:cstheme="majorBidi"/>
          <w:i/>
          <w:sz w:val="20"/>
          <w:szCs w:val="20"/>
        </w:rPr>
        <w:t>Cochrane Database of Systematic Reviews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CD004251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KROELING, P., GROSS, A. R. &amp; GOLDSMITH, C. H. 2005. A Cochrane review of electrotherapy for mechanical neck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E641-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KWAN, O. &amp; FIEL, J. 2002. Critical appraisal of facet joints injections for chronic whiplash. </w:t>
      </w:r>
      <w:r w:rsidRPr="00746633">
        <w:rPr>
          <w:rFonts w:asciiTheme="majorBidi" w:hAnsiTheme="majorBidi" w:cstheme="majorBidi"/>
          <w:i/>
          <w:sz w:val="20"/>
          <w:szCs w:val="20"/>
        </w:rPr>
        <w:t>Medical Science Monitor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RA191-5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KWAN, O. &amp; FRIEL, J. 2003. A review and methodologic critique of the literature supporting 'chronic whiplash injury': part I - research articles. </w:t>
      </w:r>
      <w:r w:rsidRPr="00746633">
        <w:rPr>
          <w:rFonts w:asciiTheme="majorBidi" w:hAnsiTheme="majorBidi" w:cstheme="majorBidi"/>
          <w:i/>
          <w:sz w:val="20"/>
          <w:szCs w:val="20"/>
        </w:rPr>
        <w:t>Medical Science Monitor,</w:t>
      </w:r>
      <w:r w:rsidRPr="00746633">
        <w:rPr>
          <w:rFonts w:asciiTheme="majorBidi" w:hAnsiTheme="majorBidi" w:cstheme="majorBidi"/>
          <w:sz w:val="20"/>
          <w:szCs w:val="20"/>
        </w:rPr>
        <w:t xml:space="preserve"> 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RA203-15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LAISNE, F., LECOMTE, C. &amp; CORBIERE, M. 2012. Biopsychosocial predictors of prognosis in musculoskeletal disorders: A systematic review of the literature (corrected and republished)*. </w:t>
      </w:r>
      <w:r w:rsidRPr="00746633">
        <w:rPr>
          <w:rFonts w:asciiTheme="majorBidi" w:hAnsiTheme="majorBidi" w:cstheme="majorBidi"/>
          <w:i/>
          <w:sz w:val="20"/>
          <w:szCs w:val="20"/>
        </w:rPr>
        <w:t>Disability and Rehabilitation: An International, Multidisciplinary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3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912-1941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LAKKE, S. E., SOER, R., TAKKEN, T. &amp; RENEMAN, M. F. 2009. Risk and prognostic factors for non-specific musculoskeletal pain: a synthesis of evidence from systematic reviews classified into ICF dimensions. </w:t>
      </w:r>
      <w:r w:rsidRPr="00746633">
        <w:rPr>
          <w:rFonts w:asciiTheme="majorBidi" w:hAnsiTheme="majorBidi" w:cstheme="majorBidi"/>
          <w:i/>
          <w:sz w:val="20"/>
          <w:szCs w:val="20"/>
        </w:rPr>
        <w:t>Pain,</w:t>
      </w:r>
      <w:r w:rsidRPr="00746633">
        <w:rPr>
          <w:rFonts w:asciiTheme="majorBidi" w:hAnsiTheme="majorBidi" w:cstheme="majorBidi"/>
          <w:sz w:val="20"/>
          <w:szCs w:val="20"/>
        </w:rPr>
        <w:t xml:space="preserve"> 147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53-6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LANGEVIN, P., LOWCOCK, J., WEBER, J., NOLAN, M., GROSS, A. R., PELOSO, P. M., ROBERTS, J., GRAHAM, N., GOLDSMITH, C. H., BURNIE, S. J. &amp; HAINES, T. 2011. Botulinum toxin intramuscular injections for neck pain: A systematic review and metaanalysis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Rheumat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3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03-21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LUNDMARK, H. &amp; PERSSON, A. L. 2006. Physiotherapy and management in early whiplash-associated disorders (WAD): a review (Provisional abstract). </w:t>
      </w:r>
      <w:r w:rsidRPr="00746633">
        <w:rPr>
          <w:rFonts w:asciiTheme="majorBidi" w:hAnsiTheme="majorBidi" w:cstheme="majorBidi"/>
          <w:i/>
          <w:sz w:val="20"/>
          <w:szCs w:val="20"/>
        </w:rPr>
        <w:t xml:space="preserve">Advances in Physiotherapy </w:t>
      </w:r>
      <w:r w:rsidRPr="00746633">
        <w:rPr>
          <w:rFonts w:asciiTheme="majorBidi" w:hAnsiTheme="majorBidi" w:cstheme="majorBidi"/>
          <w:sz w:val="20"/>
          <w:szCs w:val="20"/>
        </w:rPr>
        <w:t xml:space="preserve">[Online], 8. Available: </w:t>
      </w:r>
      <w:hyperlink r:id="rId9" w:history="1">
        <w:r w:rsidRPr="00746633">
          <w:rPr>
            <w:rStyle w:val="Hyperlink"/>
            <w:rFonts w:asciiTheme="majorBidi" w:hAnsiTheme="majorBidi" w:cstheme="majorBidi"/>
            <w:sz w:val="20"/>
            <w:szCs w:val="20"/>
          </w:rPr>
          <w:t>http://onlinelibrary.wiley.com/o/cochrane/cldare/articles/DARE-12007009096/frame.html</w:t>
        </w:r>
      </w:hyperlink>
      <w:r w:rsidRPr="00746633">
        <w:rPr>
          <w:rFonts w:asciiTheme="majorBidi" w:hAnsiTheme="majorBidi" w:cstheme="majorBidi"/>
          <w:sz w:val="20"/>
          <w:szCs w:val="20"/>
        </w:rPr>
        <w:t>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AGEE, D. J., OBORN-BARRETT, E., TURNER, S. &amp; FENNING, N. 2000. A systematic overview of the effectiveness of physical therapy intervention on soft tissue neck injury following trauma (Structured abstract). </w:t>
      </w:r>
      <w:r w:rsidRPr="00746633">
        <w:rPr>
          <w:rFonts w:asciiTheme="majorBidi" w:hAnsiTheme="majorBidi" w:cstheme="majorBidi"/>
          <w:i/>
          <w:sz w:val="20"/>
          <w:szCs w:val="20"/>
        </w:rPr>
        <w:t xml:space="preserve">Physiotherapy Canada </w:t>
      </w:r>
      <w:r w:rsidRPr="00746633">
        <w:rPr>
          <w:rFonts w:asciiTheme="majorBidi" w:hAnsiTheme="majorBidi" w:cstheme="majorBidi"/>
          <w:sz w:val="20"/>
          <w:szCs w:val="20"/>
        </w:rPr>
        <w:t xml:space="preserve">[Online], 52. Available: </w:t>
      </w:r>
      <w:hyperlink r:id="rId10" w:history="1">
        <w:r w:rsidRPr="00746633">
          <w:rPr>
            <w:rStyle w:val="Hyperlink"/>
            <w:rFonts w:asciiTheme="majorBidi" w:hAnsiTheme="majorBidi" w:cstheme="majorBidi"/>
            <w:sz w:val="20"/>
            <w:szCs w:val="20"/>
          </w:rPr>
          <w:t>http://onlinelibrary.wiley.com/o/cochrane/cldare/articles/DARE-12000005194/frame.html</w:t>
        </w:r>
      </w:hyperlink>
      <w:r w:rsidRPr="00746633">
        <w:rPr>
          <w:rFonts w:asciiTheme="majorBidi" w:hAnsiTheme="majorBidi" w:cstheme="majorBidi"/>
          <w:sz w:val="20"/>
          <w:szCs w:val="20"/>
        </w:rPr>
        <w:t>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CCLUNE, T., BURTON, A. K. &amp; WADDELL, G. 2002. Whiplash associated disorders: a review of the literature to guide patient information and advice. </w:t>
      </w:r>
      <w:r w:rsidRPr="00746633">
        <w:rPr>
          <w:rFonts w:asciiTheme="majorBidi" w:hAnsiTheme="majorBidi" w:cstheme="majorBidi"/>
          <w:i/>
          <w:sz w:val="20"/>
          <w:szCs w:val="20"/>
        </w:rPr>
        <w:t>Emergency Medicine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1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99-50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lastRenderedPageBreak/>
        <w:t xml:space="preserve">MCCLUNE, T., BURTON, A. K. &amp; WADDELL, G. 2003. Evaluation of an evidence based patient educational booklet for management of whiplash 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Emergency Medicine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2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514-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CLEAN, S. A. &amp; CLAUW, D. J. 2004. Predicting chronic symptoms after an acute "stressor"--lessons learned from 3 medical conditions. </w:t>
      </w:r>
      <w:r w:rsidRPr="00746633">
        <w:rPr>
          <w:rFonts w:asciiTheme="majorBidi" w:hAnsiTheme="majorBidi" w:cstheme="majorBidi"/>
          <w:i/>
          <w:sz w:val="20"/>
          <w:szCs w:val="20"/>
        </w:rPr>
        <w:t>Medical Hypotheses,</w:t>
      </w:r>
      <w:r w:rsidRPr="00746633">
        <w:rPr>
          <w:rFonts w:asciiTheme="majorBidi" w:hAnsiTheme="majorBidi" w:cstheme="majorBidi"/>
          <w:sz w:val="20"/>
          <w:szCs w:val="20"/>
        </w:rPr>
        <w:t xml:space="preserve"> 6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653-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EEUS, M., NIJS, J., HAMERS, V., ICKMANS, K. &amp; VAN OOSTERWIJCKS, J. 2012. The efficacy of patient education in whiplash associated disorder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Pain Physician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51-361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ERCER, C., JACKSON, A. &amp; MOORE, A. 2007. Developing clinical guidelines for the physiotherapy management of whiplash associated disorder (WAD). </w:t>
      </w:r>
      <w:r w:rsidRPr="00746633">
        <w:rPr>
          <w:rFonts w:asciiTheme="majorBidi" w:hAnsiTheme="majorBidi" w:cstheme="majorBidi"/>
          <w:i/>
          <w:sz w:val="20"/>
          <w:szCs w:val="20"/>
        </w:rPr>
        <w:t>International Journal of Osteopathic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1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50-5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ICHALEFF, Z. A. &amp; FERREIRA, M. L. 2012. Physiotherapy rehabilitation for whiplash associated disorder II: a systematic review and meta-analysis of randomised controlled trials. </w:t>
      </w:r>
      <w:r w:rsidRPr="00746633">
        <w:rPr>
          <w:rFonts w:asciiTheme="majorBidi" w:hAnsiTheme="majorBidi" w:cstheme="majorBidi"/>
          <w:i/>
          <w:sz w:val="20"/>
          <w:szCs w:val="20"/>
        </w:rPr>
        <w:t>British Journal of Sports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4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662-66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MURGATROYD, D. F., CASEY, P. P., CAMERON, I. D. &amp; HARRIS, I. A. 2015. The effect of financial compensation on health outcomes following musculoskeletal injury: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PLoS ONE,</w:t>
      </w:r>
      <w:r w:rsidRPr="00746633">
        <w:rPr>
          <w:rFonts w:asciiTheme="majorBidi" w:hAnsiTheme="majorBidi" w:cstheme="majorBidi"/>
          <w:sz w:val="20"/>
          <w:szCs w:val="20"/>
        </w:rPr>
        <w:t xml:space="preserve"> 10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NEE, P. A. 2008. Influence of a previous neck sprain on recovery after whiplash injury. </w:t>
      </w:r>
      <w:r w:rsidRPr="00746633">
        <w:rPr>
          <w:rFonts w:asciiTheme="majorBidi" w:hAnsiTheme="majorBidi" w:cstheme="majorBidi"/>
          <w:i/>
          <w:sz w:val="20"/>
          <w:szCs w:val="20"/>
        </w:rPr>
        <w:t>Injury,</w:t>
      </w:r>
      <w:r w:rsidRPr="00746633">
        <w:rPr>
          <w:rFonts w:asciiTheme="majorBidi" w:hAnsiTheme="majorBidi" w:cstheme="majorBidi"/>
          <w:sz w:val="20"/>
          <w:szCs w:val="20"/>
        </w:rPr>
        <w:t xml:space="preserve"> 3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442-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ASTAKIA, K. &amp; KUMAR, S. 2011. Acute whiplash associated disorders (WAD). </w:t>
      </w:r>
      <w:r w:rsidRPr="00746633">
        <w:rPr>
          <w:rFonts w:asciiTheme="majorBidi" w:hAnsiTheme="majorBidi" w:cstheme="majorBidi"/>
          <w:i/>
          <w:sz w:val="20"/>
          <w:szCs w:val="20"/>
        </w:rPr>
        <w:t>Open Access Emergency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9-3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EETERS, G. G., VERHAGEN, A. P., DE BIE, R. A. &amp; OOSTENDORP, R. A. 2001. The efficacy of conservative treatment in patients with whiplash injury: a systematic review of clinical trials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2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E64-7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ELOSO, P. M., GROSS, A., HAINES, T., TRINH, K., GOLDSMITH, C. H. &amp; BURNIE, S. 2007. Medicinal and injection therapies for mechanical neck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Cochrane Database of Systematic Reviews,</w:t>
      </w:r>
      <w:r w:rsidRPr="00746633">
        <w:rPr>
          <w:rFonts w:asciiTheme="majorBidi" w:hAnsiTheme="majorBidi" w:cstheme="majorBidi"/>
          <w:sz w:val="20"/>
          <w:szCs w:val="20"/>
        </w:rPr>
        <w:t xml:space="preserve"> (3)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ELOSO, P. M., GROSS, A. R., HAINES, T. A., TRINH, K., GOLDSMITH, C. H. &amp; AKER, P. 2006. Medicinal and injection therapies for mechanical neck disorders: a Cochrane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Rheumat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3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957-96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OORBAUGH, K., BRISMEE, J. M., PHELPS, V. &amp; SIZER, P. S., JR. 2008. Late whiplash syndrome: a clinical science approach to evidence-based diagnosis and management. </w:t>
      </w:r>
      <w:r w:rsidRPr="00746633">
        <w:rPr>
          <w:rFonts w:asciiTheme="majorBidi" w:hAnsiTheme="majorBidi" w:cstheme="majorBidi"/>
          <w:i/>
          <w:sz w:val="20"/>
          <w:szCs w:val="20"/>
        </w:rPr>
        <w:t>Pain Practice,</w:t>
      </w:r>
      <w:r w:rsidRPr="00746633">
        <w:rPr>
          <w:rFonts w:asciiTheme="majorBidi" w:hAnsiTheme="majorBidi" w:cstheme="majorBidi"/>
          <w:sz w:val="20"/>
          <w:szCs w:val="20"/>
        </w:rPr>
        <w:t xml:space="preserve"> 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65-87; quiz 88-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OSADZKI, P. &amp; ERNST, E. 2011. Spinal manipulation: An update of a systematic review of systematic reviews. </w:t>
      </w:r>
      <w:r w:rsidRPr="00746633">
        <w:rPr>
          <w:rFonts w:asciiTheme="majorBidi" w:hAnsiTheme="majorBidi" w:cstheme="majorBidi"/>
          <w:i/>
          <w:sz w:val="20"/>
          <w:szCs w:val="20"/>
        </w:rPr>
        <w:t>New Zealand Medical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12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RANG, K.-H., NEWNAM, S. &amp; BERECKI-GISOLF, J. 2015. The impact of family and work-related social support on musculoskeletal injury outcome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Occupational Rehabilit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2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07-21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PROVINCIALI, L. &amp; BARONI, M. 1999. Clinical approaches to whiplash injuries: a review. </w:t>
      </w:r>
      <w:r w:rsidRPr="00746633">
        <w:rPr>
          <w:rFonts w:asciiTheme="majorBidi" w:hAnsiTheme="majorBidi" w:cstheme="majorBidi"/>
          <w:i/>
          <w:sz w:val="20"/>
          <w:szCs w:val="20"/>
        </w:rPr>
        <w:t>Critical Reviews in Physical &amp; Rehabilitation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11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39-36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RICHELL-HERREN, K. 1999. Towards evidence based emergency medicine: best BETS from the Manchester Royal Infirmary. Mobilisation of neck sprains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Accident &amp; Emergency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1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63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CHOFFERMAN, J., BOGDUK, N. &amp; SLOSAR, P. 2007. Chronic whiplash and whiplash-associated disorders: an evidence-based approach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the American Academy of Orthopaedic Surgeons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596-60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CHOLTEN-PEETERS, G. G., BEKKERING, G. E., VERHAGEN, A. P., VAN DER WINDT, D. A., LANSER, K., HENDRIKS, E. J. &amp; OOSTENDORP, R. A. 2002. Clinical practice guideline for the physiotherapy of patients with whiplash-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Spine,</w:t>
      </w:r>
      <w:r w:rsidRPr="00746633">
        <w:rPr>
          <w:rFonts w:asciiTheme="majorBidi" w:hAnsiTheme="majorBidi" w:cstheme="majorBidi"/>
          <w:sz w:val="20"/>
          <w:szCs w:val="20"/>
        </w:rPr>
        <w:t xml:space="preserve"> 27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12-2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COTT, N. A., GUO, B., BARTON, P. M. &amp; GERWIN, R. D. 2009. Trigger point injections for chronic non-malignant musculoskeletal pain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Pain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1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54-6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EFERIADIS, A., ROSENFELD, M. &amp; GUNNARSSON, R. 2004. A review of treatment interventions in whiplash-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European Spine Journal,</w:t>
      </w:r>
      <w:r w:rsidRPr="00746633">
        <w:rPr>
          <w:rFonts w:asciiTheme="majorBidi" w:hAnsiTheme="majorBidi" w:cstheme="majorBidi"/>
          <w:sz w:val="20"/>
          <w:szCs w:val="20"/>
        </w:rPr>
        <w:t xml:space="preserve"> 13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87-9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HAW, L., DESCARREAUX, M., BRYANS, R., DURANLEAU, M., MARCOUX, H., POTTER, B., RUEGG, R., WATKIN, R. &amp; WHITE, E. 2010. A systematic review of chiropractic management of adults with whiplash-associated disorders: Recommendations for advancing evidence-based practice and research. </w:t>
      </w:r>
      <w:r w:rsidRPr="00746633">
        <w:rPr>
          <w:rFonts w:asciiTheme="majorBidi" w:hAnsiTheme="majorBidi" w:cstheme="majorBidi"/>
          <w:i/>
          <w:sz w:val="20"/>
          <w:szCs w:val="20"/>
        </w:rPr>
        <w:t>Work: Journal of Prevention, Assessment &amp; Rehabilit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3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69-39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ILVA, A. G. &amp; CRUZ, A. L. 2013. Standing balance in patients with whiplash-associated neck pain and idiopathic neck pain when compared with asymptomatic participants: A systematic review. </w:t>
      </w:r>
      <w:r w:rsidRPr="00746633">
        <w:rPr>
          <w:rFonts w:asciiTheme="majorBidi" w:hAnsiTheme="majorBidi" w:cstheme="majorBidi"/>
          <w:i/>
          <w:sz w:val="20"/>
          <w:szCs w:val="20"/>
        </w:rPr>
        <w:t>Physiotherapy Theory &amp; Practice,</w:t>
      </w:r>
      <w:r w:rsidRPr="00746633">
        <w:rPr>
          <w:rFonts w:asciiTheme="majorBidi" w:hAnsiTheme="majorBidi" w:cstheme="majorBidi"/>
          <w:sz w:val="20"/>
          <w:szCs w:val="20"/>
        </w:rPr>
        <w:t xml:space="preserve"> 2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-1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MITH, J. &amp; BOLTON, P. S. 2013. What Are the Clinical Criteria Justifying Spinal Manipulative Therapy for Neck Pain?- A Systematic Review of Randomized Controlled Trials. </w:t>
      </w:r>
      <w:r w:rsidRPr="00746633">
        <w:rPr>
          <w:rFonts w:asciiTheme="majorBidi" w:hAnsiTheme="majorBidi" w:cstheme="majorBidi"/>
          <w:i/>
          <w:sz w:val="20"/>
          <w:szCs w:val="20"/>
        </w:rPr>
        <w:t>Pain Medicine (United States),</w:t>
      </w:r>
      <w:r w:rsidRPr="00746633">
        <w:rPr>
          <w:rFonts w:asciiTheme="majorBidi" w:hAnsiTheme="majorBidi" w:cstheme="majorBidi"/>
          <w:sz w:val="20"/>
          <w:szCs w:val="20"/>
        </w:rPr>
        <w:t xml:space="preserve"> 1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60-46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STONE, A. M., VICENZINO, B., LIM, E. C. W. &amp; STERLING, M. 2013. Measures of central hyperexcitability in chronic whiplash associated disorder - A systematic review and meta-analysis. </w:t>
      </w:r>
      <w:r w:rsidRPr="00746633">
        <w:rPr>
          <w:rFonts w:asciiTheme="majorBidi" w:hAnsiTheme="majorBidi" w:cstheme="majorBidi"/>
          <w:i/>
          <w:sz w:val="20"/>
          <w:szCs w:val="20"/>
        </w:rPr>
        <w:t>Manual Therapy,</w:t>
      </w:r>
      <w:r w:rsidRPr="00746633">
        <w:rPr>
          <w:rFonts w:asciiTheme="majorBidi" w:hAnsiTheme="majorBidi" w:cstheme="majorBidi"/>
          <w:sz w:val="20"/>
          <w:szCs w:val="20"/>
        </w:rPr>
        <w:t xml:space="preserve"> 18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11-11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lastRenderedPageBreak/>
        <w:t xml:space="preserve">TEASELL, R. W., MCCLURE, J. &amp; WALTON, D. 2010a. Toward an evidence-based approach to whiplash injuries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85-28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TEASELL, R. W., MCCLURE, J., WALTON, D., PRETTY, J., SALTER, K., MEYER, M., SEQUEIRA, K. &amp; DEATH, B. 2010b. A research synthesis of therapeutic interventions for whiplash-associated disorder (WAD): Part 3-Interventions for subacute WAD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05-31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TEASELL, R. W., MCCLURE, J., WALTON, D., PRETTY, J., SALTER, K., MEYER, M., SEQUEIRA, K. &amp; DEATH, B. 2010c. A research synthesis of therapeutic interventions for whiplash-associated disorder (WAD): Part 4-Noninvasive interventions for chronic WAD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13-32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TEASELL, R. W., MCCLURE, J., WALTON, D., PRETTY, J., SALTER, K., MEYER, M., SEQUEIRA, K. &amp; DEATH, B. 2010d. A research synthesis of therapeutic interventions for whiplash-associated disorder (WAD): Part 5-Surgical and injection-based interventions for chronic WAD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&amp;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23-33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TEASELL, R. W., MCCLURE, J. A., WALTON, D., PRETTY, J., SALTER, K., MEYER, M., SEQUEIRA, K. &amp; DEATH, B. 2010e. A research synthesis of therapeutic interventions for whiplash-associated disorder (WAD): Part 2 - Interventions for acute WAD. </w:t>
      </w:r>
      <w:r w:rsidRPr="00746633">
        <w:rPr>
          <w:rFonts w:asciiTheme="majorBidi" w:hAnsiTheme="majorBidi" w:cstheme="majorBidi"/>
          <w:i/>
          <w:sz w:val="20"/>
          <w:szCs w:val="20"/>
        </w:rPr>
        <w:t>Pain Research and Management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95-30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TEASELL, R. W., MCCLURE, J. A., WALTON, D., PRETTY, J., SALTER, K., MEYER, M., SEQUEIRA, K. &amp; DEATH, B. 2010f. A research synthesis of therapeutic interventions for whiplash-associated disorder. Part 1: overview and summary (Provisional abstract). </w:t>
      </w:r>
      <w:r w:rsidRPr="00746633">
        <w:rPr>
          <w:rFonts w:asciiTheme="majorBidi" w:hAnsiTheme="majorBidi" w:cstheme="majorBidi"/>
          <w:i/>
          <w:sz w:val="20"/>
          <w:szCs w:val="20"/>
        </w:rPr>
        <w:t xml:space="preserve">Pain Research and Management </w:t>
      </w:r>
      <w:r w:rsidRPr="00746633">
        <w:rPr>
          <w:rFonts w:asciiTheme="majorBidi" w:hAnsiTheme="majorBidi" w:cstheme="majorBidi"/>
          <w:sz w:val="20"/>
          <w:szCs w:val="20"/>
        </w:rPr>
        <w:t xml:space="preserve">[Online], 15. Available: </w:t>
      </w:r>
      <w:hyperlink r:id="rId11" w:history="1">
        <w:r w:rsidRPr="00746633">
          <w:rPr>
            <w:rStyle w:val="Hyperlink"/>
            <w:rFonts w:asciiTheme="majorBidi" w:hAnsiTheme="majorBidi" w:cstheme="majorBidi"/>
            <w:sz w:val="20"/>
            <w:szCs w:val="20"/>
          </w:rPr>
          <w:t>http://onlinelibrary.wiley.com/o/cochrane/cldare/articles/DARE-12010008084/frame.html</w:t>
        </w:r>
      </w:hyperlink>
      <w:r w:rsidRPr="00746633">
        <w:rPr>
          <w:rFonts w:asciiTheme="majorBidi" w:hAnsiTheme="majorBidi" w:cstheme="majorBidi"/>
          <w:sz w:val="20"/>
          <w:szCs w:val="20"/>
        </w:rPr>
        <w:t>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TULLAR, J. M., BREWER, S., AMICK, B. C., III, IRVIN, E., MAHOOD, Q., POMPEII, L. A., WANG, A., VAN EERD, D., GIMENO, D. &amp; EVANOFF, B. 2010. Occupational safety and health interventions to reduce musculoskeletal symptoms in the health care sector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Occupational Rehabilit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2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99-21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VAN HARTINGSVELD, F., OSTELO, R. W., CUIJPERS, P., DE VOS, R., RIPHAGEN, I. I. &amp; DE VET, H. C. 2010. Treatment-related and patient-related expectations of patients with musculoskeletal disorders: A systematic review of published measurement tools. </w:t>
      </w:r>
      <w:r w:rsidRPr="00746633">
        <w:rPr>
          <w:rFonts w:asciiTheme="majorBidi" w:hAnsiTheme="majorBidi" w:cstheme="majorBidi"/>
          <w:i/>
          <w:sz w:val="20"/>
          <w:szCs w:val="20"/>
        </w:rPr>
        <w:t>The Clinical Journal of Pain,</w:t>
      </w:r>
      <w:r w:rsidRPr="00746633">
        <w:rPr>
          <w:rFonts w:asciiTheme="majorBidi" w:hAnsiTheme="majorBidi" w:cstheme="majorBidi"/>
          <w:sz w:val="20"/>
          <w:szCs w:val="20"/>
        </w:rPr>
        <w:t xml:space="preserve"> 26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70-488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VAN HOUT, M. S., WEKKING, E. M., BERG, I. J. &amp; DEELMAN, B. G. 2003. Psychological treatment of patients with chronic toxic encephalopathy: lessons from studies of chronic fatigue and whiplash. </w:t>
      </w:r>
      <w:r w:rsidRPr="00746633">
        <w:rPr>
          <w:rFonts w:asciiTheme="majorBidi" w:hAnsiTheme="majorBidi" w:cstheme="majorBidi"/>
          <w:i/>
          <w:sz w:val="20"/>
          <w:szCs w:val="20"/>
        </w:rPr>
        <w:t>Psychotherapy &amp; Psychosomatics,</w:t>
      </w:r>
      <w:r w:rsidRPr="00746633">
        <w:rPr>
          <w:rFonts w:asciiTheme="majorBidi" w:hAnsiTheme="majorBidi" w:cstheme="majorBidi"/>
          <w:sz w:val="20"/>
          <w:szCs w:val="20"/>
        </w:rPr>
        <w:t xml:space="preserve"> 72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35-44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VAN OOSTERWIJCK, J., NIJS, J., MEEUS, M. &amp; PAUL, L. 2013. Evidence for central sensitization in chronic whiplash: A systematic literature review. </w:t>
      </w:r>
      <w:r w:rsidRPr="00746633">
        <w:rPr>
          <w:rFonts w:asciiTheme="majorBidi" w:hAnsiTheme="majorBidi" w:cstheme="majorBidi"/>
          <w:i/>
          <w:sz w:val="20"/>
          <w:szCs w:val="20"/>
        </w:rPr>
        <w:t>European Journal of Pain,</w:t>
      </w:r>
      <w:r w:rsidRPr="00746633">
        <w:rPr>
          <w:rFonts w:asciiTheme="majorBidi" w:hAnsiTheme="majorBidi" w:cstheme="majorBidi"/>
          <w:sz w:val="20"/>
          <w:szCs w:val="20"/>
        </w:rPr>
        <w:t xml:space="preserve"> 17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99-31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VAN SUIJLEKOM, H., MEKHAIL, N., PATEL, N., VAN ZUNDERT, J., VAN KLEEF, M. &amp; PATIJN, J. 2010. 7. Whiplash-associated disorders. </w:t>
      </w:r>
      <w:r w:rsidRPr="00746633">
        <w:rPr>
          <w:rFonts w:asciiTheme="majorBidi" w:hAnsiTheme="majorBidi" w:cstheme="majorBidi"/>
          <w:i/>
          <w:sz w:val="20"/>
          <w:szCs w:val="20"/>
        </w:rPr>
        <w:t>Pain Practice,</w:t>
      </w:r>
      <w:r w:rsidRPr="00746633">
        <w:rPr>
          <w:rFonts w:asciiTheme="majorBidi" w:hAnsiTheme="majorBidi" w:cstheme="majorBidi"/>
          <w:sz w:val="20"/>
          <w:szCs w:val="20"/>
        </w:rPr>
        <w:t xml:space="preserve"> 10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31-6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VERHAGEN ARIANNE, P., SCHOLTEN-PEETERS GWENDOLIJNE, G. G. M., VAN WIJNGAARDEN, S., DE BIE, R. &amp; BIERMA-ZEINSTRA SITA, M. A. 2007. Conservative treatments for whiplash. </w:t>
      </w:r>
      <w:r w:rsidRPr="00746633">
        <w:rPr>
          <w:rFonts w:asciiTheme="majorBidi" w:hAnsiTheme="majorBidi" w:cstheme="majorBidi"/>
          <w:i/>
          <w:sz w:val="20"/>
          <w:szCs w:val="20"/>
        </w:rPr>
        <w:t xml:space="preserve">Cochrane Database of Systematic Reviews </w:t>
      </w:r>
      <w:r w:rsidRPr="00746633">
        <w:rPr>
          <w:rFonts w:asciiTheme="majorBidi" w:hAnsiTheme="majorBidi" w:cstheme="majorBidi"/>
          <w:sz w:val="20"/>
          <w:szCs w:val="20"/>
        </w:rPr>
        <w:t xml:space="preserve">[Online]. Available: </w:t>
      </w:r>
      <w:hyperlink r:id="rId12" w:history="1">
        <w:r w:rsidRPr="00746633">
          <w:rPr>
            <w:rStyle w:val="Hyperlink"/>
            <w:rFonts w:asciiTheme="majorBidi" w:hAnsiTheme="majorBidi" w:cstheme="majorBidi"/>
            <w:sz w:val="20"/>
            <w:szCs w:val="20"/>
          </w:rPr>
          <w:t>http://onlinelibrary.wiley.com/doi/10.1002/14651858.CD003338.pub3/abstract</w:t>
        </w:r>
      </w:hyperlink>
      <w:r w:rsidRPr="00746633">
        <w:rPr>
          <w:rFonts w:asciiTheme="majorBidi" w:hAnsiTheme="majorBidi" w:cstheme="majorBidi"/>
          <w:sz w:val="20"/>
          <w:szCs w:val="20"/>
        </w:rPr>
        <w:t>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WALTON, D. 2009. A review of the definitions of 'recovery' used in prognostic studies on whiplash using an ICF framework. </w:t>
      </w:r>
      <w:r w:rsidRPr="00746633">
        <w:rPr>
          <w:rFonts w:asciiTheme="majorBidi" w:hAnsiTheme="majorBidi" w:cstheme="majorBidi"/>
          <w:i/>
          <w:sz w:val="20"/>
          <w:szCs w:val="20"/>
        </w:rPr>
        <w:t>Disability and Rehabilit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31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943-957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WALTON, D. M., CARROLL, L. J., KASCH, H., STERLING, M., VERHAGEN, A. P., MACDERMID, J. C., GROSS, A., SANTAGUIDA, P. L. &amp; CARLESSO, L. 2013. An Overview of Systematic Reviews on Prognostic Factors in Neck Pain: Results from the International Collaboration on Neck Pain (ICON) Project. </w:t>
      </w:r>
      <w:r w:rsidRPr="00746633">
        <w:rPr>
          <w:rFonts w:asciiTheme="majorBidi" w:hAnsiTheme="majorBidi" w:cstheme="majorBidi"/>
          <w:i/>
          <w:sz w:val="20"/>
          <w:szCs w:val="20"/>
        </w:rPr>
        <w:t>Open Orthop J,</w:t>
      </w:r>
      <w:r w:rsidRPr="00746633">
        <w:rPr>
          <w:rFonts w:asciiTheme="majorBidi" w:hAnsiTheme="majorBidi" w:cstheme="majorBidi"/>
          <w:sz w:val="20"/>
          <w:szCs w:val="20"/>
        </w:rPr>
        <w:t xml:space="preserve"> 7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494-505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WATANABE, T. K., BELL, K. R., WALKER, W. C. &amp; SCHOMER, K. 2012. Systematic review of interventions for post-traumatic headache. </w:t>
      </w:r>
      <w:r w:rsidRPr="00746633">
        <w:rPr>
          <w:rFonts w:asciiTheme="majorBidi" w:hAnsiTheme="majorBidi" w:cstheme="majorBidi"/>
          <w:i/>
          <w:sz w:val="20"/>
          <w:szCs w:val="20"/>
        </w:rPr>
        <w:t>Pm &amp; R,</w:t>
      </w:r>
      <w:r w:rsidRPr="00746633">
        <w:rPr>
          <w:rFonts w:asciiTheme="majorBidi" w:hAnsiTheme="majorBidi" w:cstheme="majorBidi"/>
          <w:sz w:val="20"/>
          <w:szCs w:val="20"/>
        </w:rPr>
        <w:t xml:space="preserve"> 4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29-40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WORSFOLD, C. 2014. When range of motion is not enough: towards an evidence-based approach to medico-legal reporting in whiplash injury. </w:t>
      </w:r>
      <w:r w:rsidRPr="00746633">
        <w:rPr>
          <w:rFonts w:asciiTheme="majorBidi" w:hAnsiTheme="majorBidi" w:cstheme="majorBidi"/>
          <w:i/>
          <w:sz w:val="20"/>
          <w:szCs w:val="20"/>
        </w:rPr>
        <w:t>Journal of Forensic &amp; Legal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2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95-9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WRIGHT, C., RUSHTON, A., GAMLIN, J. &amp; FARRELL, D. 2008. Systematic reviews in clinical practice: evaluating evidence for management of acute whiplash-associated disorder. </w:t>
      </w:r>
      <w:r w:rsidRPr="00746633">
        <w:rPr>
          <w:rFonts w:asciiTheme="majorBidi" w:hAnsiTheme="majorBidi" w:cstheme="majorBidi"/>
          <w:i/>
          <w:sz w:val="20"/>
          <w:szCs w:val="20"/>
        </w:rPr>
        <w:t>International Journal of Therapy &amp; Rehabilitation,</w:t>
      </w:r>
      <w:r w:rsidRPr="00746633">
        <w:rPr>
          <w:rFonts w:asciiTheme="majorBidi" w:hAnsiTheme="majorBidi" w:cstheme="majorBidi"/>
          <w:sz w:val="20"/>
          <w:szCs w:val="20"/>
        </w:rPr>
        <w:t xml:space="preserve"> 15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333-342.</w:t>
      </w:r>
    </w:p>
    <w:p w:rsidR="0089710F" w:rsidRPr="00746633" w:rsidRDefault="0089710F" w:rsidP="0089710F">
      <w:pPr>
        <w:pStyle w:val="EndNoteBibliography"/>
        <w:spacing w:after="0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YOUNG, W. F. 2001. The enigma of whiplash injury. Current management strategies and controversies. </w:t>
      </w:r>
      <w:r w:rsidRPr="00746633">
        <w:rPr>
          <w:rFonts w:asciiTheme="majorBidi" w:hAnsiTheme="majorBidi" w:cstheme="majorBidi"/>
          <w:i/>
          <w:sz w:val="20"/>
          <w:szCs w:val="20"/>
        </w:rPr>
        <w:t>Postgraduate Medicine,</w:t>
      </w:r>
      <w:r w:rsidRPr="00746633">
        <w:rPr>
          <w:rFonts w:asciiTheme="majorBidi" w:hAnsiTheme="majorBidi" w:cstheme="majorBidi"/>
          <w:sz w:val="20"/>
          <w:szCs w:val="20"/>
        </w:rPr>
        <w:t xml:space="preserve"> 10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179-80, 183-6.</w:t>
      </w:r>
    </w:p>
    <w:p w:rsidR="0089710F" w:rsidRPr="00746633" w:rsidRDefault="0089710F" w:rsidP="0089710F">
      <w:pPr>
        <w:pStyle w:val="EndNoteBibliography"/>
        <w:ind w:left="720" w:hanging="720"/>
        <w:rPr>
          <w:rFonts w:asciiTheme="majorBidi" w:hAnsiTheme="majorBidi" w:cstheme="majorBidi"/>
          <w:sz w:val="20"/>
          <w:szCs w:val="20"/>
        </w:rPr>
      </w:pPr>
      <w:r w:rsidRPr="00746633">
        <w:rPr>
          <w:rFonts w:asciiTheme="majorBidi" w:hAnsiTheme="majorBidi" w:cstheme="majorBidi"/>
          <w:sz w:val="20"/>
          <w:szCs w:val="20"/>
        </w:rPr>
        <w:t xml:space="preserve">ZHANG, T., ADATIA, A., ZARIN, W., MOITRI, M., VIJENTHIRA, A., CHU, R., THABANE, L. &amp; KEAN, W. 2011. The efficacy of botulinum toxin type A in managing chronic musculoskeletal pain: A systematic review and meta analysis. </w:t>
      </w:r>
      <w:r w:rsidRPr="00746633">
        <w:rPr>
          <w:rFonts w:asciiTheme="majorBidi" w:hAnsiTheme="majorBidi" w:cstheme="majorBidi"/>
          <w:i/>
          <w:sz w:val="20"/>
          <w:szCs w:val="20"/>
        </w:rPr>
        <w:t>Inflammopharmacology,</w:t>
      </w:r>
      <w:r w:rsidRPr="00746633">
        <w:rPr>
          <w:rFonts w:asciiTheme="majorBidi" w:hAnsiTheme="majorBidi" w:cstheme="majorBidi"/>
          <w:sz w:val="20"/>
          <w:szCs w:val="20"/>
        </w:rPr>
        <w:t xml:space="preserve"> 19</w:t>
      </w:r>
      <w:r w:rsidRPr="00746633">
        <w:rPr>
          <w:rFonts w:asciiTheme="majorBidi" w:hAnsiTheme="majorBidi" w:cstheme="majorBidi"/>
          <w:b/>
          <w:sz w:val="20"/>
          <w:szCs w:val="20"/>
        </w:rPr>
        <w:t>,</w:t>
      </w:r>
      <w:r w:rsidRPr="00746633">
        <w:rPr>
          <w:rFonts w:asciiTheme="majorBidi" w:hAnsiTheme="majorBidi" w:cstheme="majorBidi"/>
          <w:sz w:val="20"/>
          <w:szCs w:val="20"/>
        </w:rPr>
        <w:t xml:space="preserve"> 21-34.</w:t>
      </w:r>
    </w:p>
    <w:p w:rsidR="008F0CFC" w:rsidRPr="00746633" w:rsidRDefault="008F0CFC" w:rsidP="0089710F">
      <w:pPr>
        <w:rPr>
          <w:rFonts w:asciiTheme="majorBidi" w:hAnsiTheme="majorBidi" w:cstheme="majorBidi"/>
          <w:sz w:val="20"/>
          <w:szCs w:val="20"/>
          <w:lang w:val="en-AU"/>
        </w:rPr>
      </w:pPr>
      <w:r w:rsidRPr="00746633">
        <w:rPr>
          <w:rFonts w:asciiTheme="majorBidi" w:hAnsiTheme="majorBidi" w:cstheme="majorBidi"/>
          <w:sz w:val="20"/>
          <w:szCs w:val="20"/>
          <w:lang w:val="en-AU"/>
        </w:rPr>
        <w:fldChar w:fldCharType="end"/>
      </w:r>
    </w:p>
    <w:sectPr w:rsidR="008F0CFC" w:rsidRPr="0074663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F8B" w:rsidRDefault="003D5F8B" w:rsidP="00791FB1">
      <w:pPr>
        <w:spacing w:after="0" w:line="240" w:lineRule="auto"/>
      </w:pPr>
      <w:r>
        <w:separator/>
      </w:r>
    </w:p>
  </w:endnote>
  <w:endnote w:type="continuationSeparator" w:id="0">
    <w:p w:rsidR="003D5F8B" w:rsidRDefault="003D5F8B" w:rsidP="00791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3C40" w:rsidRDefault="004B3C4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3C40" w:rsidRDefault="004B3C40" w:rsidP="00791FB1">
    <w:pPr>
      <w:pStyle w:val="Footer"/>
      <w:tabs>
        <w:tab w:val="left" w:pos="5576"/>
      </w:tabs>
    </w:pPr>
    <w:r>
      <w:tab/>
    </w:r>
    <w:sdt>
      <w:sdtPr>
        <w:id w:val="-134246332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6633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:rsidR="004B3C40" w:rsidRDefault="004B3C4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3C40" w:rsidRDefault="004B3C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F8B" w:rsidRDefault="003D5F8B" w:rsidP="00791FB1">
      <w:pPr>
        <w:spacing w:after="0" w:line="240" w:lineRule="auto"/>
      </w:pPr>
      <w:r>
        <w:separator/>
      </w:r>
    </w:p>
  </w:footnote>
  <w:footnote w:type="continuationSeparator" w:id="0">
    <w:p w:rsidR="003D5F8B" w:rsidRDefault="003D5F8B" w:rsidP="00791F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3C40" w:rsidRDefault="004B3C4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3C40" w:rsidRDefault="004B3C4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3C40" w:rsidRDefault="004B3C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s9afadt5d9aeftdk525vvfezfvas5sz2w&quot;&gt;Total databases E1&lt;record-ids&gt;&lt;item&gt;1&lt;/item&gt;&lt;item&gt;2&lt;/item&gt;&lt;item&gt;5&lt;/item&gt;&lt;item&gt;6&lt;/item&gt;&lt;item&gt;8&lt;/item&gt;&lt;item&gt;15&lt;/item&gt;&lt;item&gt;17&lt;/item&gt;&lt;item&gt;19&lt;/item&gt;&lt;item&gt;23&lt;/item&gt;&lt;item&gt;27&lt;/item&gt;&lt;item&gt;28&lt;/item&gt;&lt;item&gt;30&lt;/item&gt;&lt;item&gt;31&lt;/item&gt;&lt;item&gt;34&lt;/item&gt;&lt;item&gt;37&lt;/item&gt;&lt;item&gt;38&lt;/item&gt;&lt;item&gt;47&lt;/item&gt;&lt;item&gt;48&lt;/item&gt;&lt;item&gt;52&lt;/item&gt;&lt;item&gt;53&lt;/item&gt;&lt;item&gt;55&lt;/item&gt;&lt;item&gt;56&lt;/item&gt;&lt;item&gt;57&lt;/item&gt;&lt;item&gt;58&lt;/item&gt;&lt;item&gt;63&lt;/item&gt;&lt;item&gt;80&lt;/item&gt;&lt;item&gt;90&lt;/item&gt;&lt;item&gt;92&lt;/item&gt;&lt;item&gt;93&lt;/item&gt;&lt;item&gt;94&lt;/item&gt;&lt;item&gt;96&lt;/item&gt;&lt;item&gt;97&lt;/item&gt;&lt;item&gt;99&lt;/item&gt;&lt;item&gt;101&lt;/item&gt;&lt;item&gt;102&lt;/item&gt;&lt;item&gt;103&lt;/item&gt;&lt;item&gt;106&lt;/item&gt;&lt;item&gt;108&lt;/item&gt;&lt;item&gt;109&lt;/item&gt;&lt;item&gt;112&lt;/item&gt;&lt;item&gt;114&lt;/item&gt;&lt;item&gt;116&lt;/item&gt;&lt;item&gt;118&lt;/item&gt;&lt;item&gt;123&lt;/item&gt;&lt;item&gt;130&lt;/item&gt;&lt;item&gt;131&lt;/item&gt;&lt;item&gt;139&lt;/item&gt;&lt;item&gt;141&lt;/item&gt;&lt;item&gt;145&lt;/item&gt;&lt;item&gt;146&lt;/item&gt;&lt;item&gt;149&lt;/item&gt;&lt;item&gt;151&lt;/item&gt;&lt;item&gt;152&lt;/item&gt;&lt;item&gt;153&lt;/item&gt;&lt;item&gt;155&lt;/item&gt;&lt;item&gt;156&lt;/item&gt;&lt;item&gt;157&lt;/item&gt;&lt;item&gt;158&lt;/item&gt;&lt;item&gt;159&lt;/item&gt;&lt;item&gt;160&lt;/item&gt;&lt;item&gt;162&lt;/item&gt;&lt;item&gt;163&lt;/item&gt;&lt;item&gt;165&lt;/item&gt;&lt;item&gt;167&lt;/item&gt;&lt;item&gt;168&lt;/item&gt;&lt;item&gt;169&lt;/item&gt;&lt;item&gt;171&lt;/item&gt;&lt;item&gt;172&lt;/item&gt;&lt;item&gt;173&lt;/item&gt;&lt;item&gt;175&lt;/item&gt;&lt;item&gt;185&lt;/item&gt;&lt;item&gt;192&lt;/item&gt;&lt;item&gt;193&lt;/item&gt;&lt;item&gt;194&lt;/item&gt;&lt;item&gt;195&lt;/item&gt;&lt;item&gt;198&lt;/item&gt;&lt;item&gt;269&lt;/item&gt;&lt;item&gt;321&lt;/item&gt;&lt;/record-ids&gt;&lt;/item&gt;&lt;/Libraries&gt;"/>
  </w:docVars>
  <w:rsids>
    <w:rsidRoot w:val="008F0CFC"/>
    <w:rsid w:val="0000062D"/>
    <w:rsid w:val="000016BA"/>
    <w:rsid w:val="000038B1"/>
    <w:rsid w:val="000038E1"/>
    <w:rsid w:val="00003DA0"/>
    <w:rsid w:val="0000667C"/>
    <w:rsid w:val="00006B58"/>
    <w:rsid w:val="000070FD"/>
    <w:rsid w:val="00007A4C"/>
    <w:rsid w:val="00010977"/>
    <w:rsid w:val="00010E7F"/>
    <w:rsid w:val="00012492"/>
    <w:rsid w:val="000128A2"/>
    <w:rsid w:val="00012C01"/>
    <w:rsid w:val="00014061"/>
    <w:rsid w:val="00014787"/>
    <w:rsid w:val="000150E0"/>
    <w:rsid w:val="0001523B"/>
    <w:rsid w:val="000167BD"/>
    <w:rsid w:val="00017714"/>
    <w:rsid w:val="00017AF6"/>
    <w:rsid w:val="00022211"/>
    <w:rsid w:val="000230E5"/>
    <w:rsid w:val="00024D9A"/>
    <w:rsid w:val="000310C2"/>
    <w:rsid w:val="00031A26"/>
    <w:rsid w:val="000325C6"/>
    <w:rsid w:val="00032BE1"/>
    <w:rsid w:val="00034177"/>
    <w:rsid w:val="00034924"/>
    <w:rsid w:val="000350FA"/>
    <w:rsid w:val="00035DF2"/>
    <w:rsid w:val="0003616E"/>
    <w:rsid w:val="000366D2"/>
    <w:rsid w:val="000371C1"/>
    <w:rsid w:val="0004127D"/>
    <w:rsid w:val="00041CF2"/>
    <w:rsid w:val="00041FCB"/>
    <w:rsid w:val="00042793"/>
    <w:rsid w:val="0004308C"/>
    <w:rsid w:val="00044511"/>
    <w:rsid w:val="000449A7"/>
    <w:rsid w:val="00044D10"/>
    <w:rsid w:val="00046CA8"/>
    <w:rsid w:val="00047672"/>
    <w:rsid w:val="00047B04"/>
    <w:rsid w:val="00050291"/>
    <w:rsid w:val="0005064E"/>
    <w:rsid w:val="00050E4A"/>
    <w:rsid w:val="00052B79"/>
    <w:rsid w:val="0005303C"/>
    <w:rsid w:val="0005361A"/>
    <w:rsid w:val="00053911"/>
    <w:rsid w:val="00054B3C"/>
    <w:rsid w:val="00054B9E"/>
    <w:rsid w:val="0005699E"/>
    <w:rsid w:val="00060577"/>
    <w:rsid w:val="00060AAC"/>
    <w:rsid w:val="0006105A"/>
    <w:rsid w:val="00061840"/>
    <w:rsid w:val="00062813"/>
    <w:rsid w:val="0006361D"/>
    <w:rsid w:val="0006401C"/>
    <w:rsid w:val="000648F0"/>
    <w:rsid w:val="00064B69"/>
    <w:rsid w:val="00066EEB"/>
    <w:rsid w:val="00070306"/>
    <w:rsid w:val="00071BC5"/>
    <w:rsid w:val="00071BD8"/>
    <w:rsid w:val="000738F5"/>
    <w:rsid w:val="00074869"/>
    <w:rsid w:val="00076DB3"/>
    <w:rsid w:val="00076EBA"/>
    <w:rsid w:val="000820CE"/>
    <w:rsid w:val="0008263A"/>
    <w:rsid w:val="000828FA"/>
    <w:rsid w:val="000830C2"/>
    <w:rsid w:val="000835FC"/>
    <w:rsid w:val="00083B2E"/>
    <w:rsid w:val="00085078"/>
    <w:rsid w:val="0008541C"/>
    <w:rsid w:val="000857A4"/>
    <w:rsid w:val="000867A7"/>
    <w:rsid w:val="00086C88"/>
    <w:rsid w:val="00086D19"/>
    <w:rsid w:val="000873C6"/>
    <w:rsid w:val="00087F5B"/>
    <w:rsid w:val="00090203"/>
    <w:rsid w:val="00091CAA"/>
    <w:rsid w:val="00094550"/>
    <w:rsid w:val="000950B4"/>
    <w:rsid w:val="00096360"/>
    <w:rsid w:val="000969F0"/>
    <w:rsid w:val="00096AB1"/>
    <w:rsid w:val="000A130F"/>
    <w:rsid w:val="000A1B34"/>
    <w:rsid w:val="000A2B06"/>
    <w:rsid w:val="000A2B11"/>
    <w:rsid w:val="000A3314"/>
    <w:rsid w:val="000A3925"/>
    <w:rsid w:val="000A45E1"/>
    <w:rsid w:val="000A4978"/>
    <w:rsid w:val="000A4FAD"/>
    <w:rsid w:val="000A50C7"/>
    <w:rsid w:val="000A5231"/>
    <w:rsid w:val="000A611C"/>
    <w:rsid w:val="000A6D3D"/>
    <w:rsid w:val="000A705F"/>
    <w:rsid w:val="000A7BAB"/>
    <w:rsid w:val="000A7CB8"/>
    <w:rsid w:val="000B2613"/>
    <w:rsid w:val="000B28E6"/>
    <w:rsid w:val="000B30C0"/>
    <w:rsid w:val="000B3F93"/>
    <w:rsid w:val="000B4F33"/>
    <w:rsid w:val="000B60C5"/>
    <w:rsid w:val="000C0FFD"/>
    <w:rsid w:val="000C2447"/>
    <w:rsid w:val="000C4262"/>
    <w:rsid w:val="000C5BD0"/>
    <w:rsid w:val="000C781E"/>
    <w:rsid w:val="000C7DD8"/>
    <w:rsid w:val="000D00CC"/>
    <w:rsid w:val="000D00F0"/>
    <w:rsid w:val="000D0740"/>
    <w:rsid w:val="000D2B92"/>
    <w:rsid w:val="000D35EC"/>
    <w:rsid w:val="000D36D1"/>
    <w:rsid w:val="000D493D"/>
    <w:rsid w:val="000D520F"/>
    <w:rsid w:val="000D5E36"/>
    <w:rsid w:val="000D5F38"/>
    <w:rsid w:val="000D60FE"/>
    <w:rsid w:val="000D64DF"/>
    <w:rsid w:val="000D65C3"/>
    <w:rsid w:val="000D6C0F"/>
    <w:rsid w:val="000D6F49"/>
    <w:rsid w:val="000E01EE"/>
    <w:rsid w:val="000E0373"/>
    <w:rsid w:val="000E142E"/>
    <w:rsid w:val="000E1F98"/>
    <w:rsid w:val="000E31F4"/>
    <w:rsid w:val="000E353F"/>
    <w:rsid w:val="000E5962"/>
    <w:rsid w:val="000E7598"/>
    <w:rsid w:val="000E7D19"/>
    <w:rsid w:val="000F0584"/>
    <w:rsid w:val="000F12E7"/>
    <w:rsid w:val="000F13DF"/>
    <w:rsid w:val="000F39AB"/>
    <w:rsid w:val="000F43F2"/>
    <w:rsid w:val="000F4529"/>
    <w:rsid w:val="000F56BA"/>
    <w:rsid w:val="001022B1"/>
    <w:rsid w:val="00102F3A"/>
    <w:rsid w:val="00104E08"/>
    <w:rsid w:val="001051BF"/>
    <w:rsid w:val="001071A4"/>
    <w:rsid w:val="00110627"/>
    <w:rsid w:val="00110D4A"/>
    <w:rsid w:val="00111A6F"/>
    <w:rsid w:val="0011355F"/>
    <w:rsid w:val="00113ECB"/>
    <w:rsid w:val="00114B3A"/>
    <w:rsid w:val="00114E56"/>
    <w:rsid w:val="00115F21"/>
    <w:rsid w:val="0011602E"/>
    <w:rsid w:val="001167D3"/>
    <w:rsid w:val="00116AF9"/>
    <w:rsid w:val="00120303"/>
    <w:rsid w:val="001218D8"/>
    <w:rsid w:val="0012207C"/>
    <w:rsid w:val="00123AF4"/>
    <w:rsid w:val="00123BF8"/>
    <w:rsid w:val="001246DB"/>
    <w:rsid w:val="00125F27"/>
    <w:rsid w:val="00127D5D"/>
    <w:rsid w:val="001300FD"/>
    <w:rsid w:val="001305B1"/>
    <w:rsid w:val="001314AA"/>
    <w:rsid w:val="00132FCE"/>
    <w:rsid w:val="00133540"/>
    <w:rsid w:val="00136693"/>
    <w:rsid w:val="00136ECC"/>
    <w:rsid w:val="00140223"/>
    <w:rsid w:val="001408A1"/>
    <w:rsid w:val="00140BEA"/>
    <w:rsid w:val="00143515"/>
    <w:rsid w:val="001435A4"/>
    <w:rsid w:val="001438EF"/>
    <w:rsid w:val="001450B5"/>
    <w:rsid w:val="00145C56"/>
    <w:rsid w:val="001521DC"/>
    <w:rsid w:val="0015259E"/>
    <w:rsid w:val="001542E1"/>
    <w:rsid w:val="00155E50"/>
    <w:rsid w:val="00156BE5"/>
    <w:rsid w:val="001576F0"/>
    <w:rsid w:val="00160060"/>
    <w:rsid w:val="00161184"/>
    <w:rsid w:val="00161AB7"/>
    <w:rsid w:val="00161BDB"/>
    <w:rsid w:val="00161C9C"/>
    <w:rsid w:val="00162B42"/>
    <w:rsid w:val="00163366"/>
    <w:rsid w:val="00164A15"/>
    <w:rsid w:val="00164FD0"/>
    <w:rsid w:val="00167047"/>
    <w:rsid w:val="0017224F"/>
    <w:rsid w:val="00172D90"/>
    <w:rsid w:val="00174558"/>
    <w:rsid w:val="00174AE2"/>
    <w:rsid w:val="00174E19"/>
    <w:rsid w:val="00175846"/>
    <w:rsid w:val="0017603D"/>
    <w:rsid w:val="001804CC"/>
    <w:rsid w:val="0018136A"/>
    <w:rsid w:val="00181545"/>
    <w:rsid w:val="00182D46"/>
    <w:rsid w:val="00184925"/>
    <w:rsid w:val="00184A4B"/>
    <w:rsid w:val="00184C81"/>
    <w:rsid w:val="00187B24"/>
    <w:rsid w:val="00187D49"/>
    <w:rsid w:val="001919FC"/>
    <w:rsid w:val="00192979"/>
    <w:rsid w:val="00192C47"/>
    <w:rsid w:val="00193C16"/>
    <w:rsid w:val="00194E97"/>
    <w:rsid w:val="001951CF"/>
    <w:rsid w:val="001958D0"/>
    <w:rsid w:val="00195E21"/>
    <w:rsid w:val="00195EA7"/>
    <w:rsid w:val="0019700B"/>
    <w:rsid w:val="00197A01"/>
    <w:rsid w:val="001A0792"/>
    <w:rsid w:val="001A17E3"/>
    <w:rsid w:val="001A197D"/>
    <w:rsid w:val="001A2048"/>
    <w:rsid w:val="001A430F"/>
    <w:rsid w:val="001A47E5"/>
    <w:rsid w:val="001A4B85"/>
    <w:rsid w:val="001A5887"/>
    <w:rsid w:val="001A61A2"/>
    <w:rsid w:val="001B3B1E"/>
    <w:rsid w:val="001B42ED"/>
    <w:rsid w:val="001B43A7"/>
    <w:rsid w:val="001B4823"/>
    <w:rsid w:val="001B6D3D"/>
    <w:rsid w:val="001B7472"/>
    <w:rsid w:val="001B7610"/>
    <w:rsid w:val="001C0927"/>
    <w:rsid w:val="001C1FF9"/>
    <w:rsid w:val="001C339A"/>
    <w:rsid w:val="001C47FB"/>
    <w:rsid w:val="001C62FF"/>
    <w:rsid w:val="001C6E8B"/>
    <w:rsid w:val="001D04E7"/>
    <w:rsid w:val="001D0FA9"/>
    <w:rsid w:val="001D178B"/>
    <w:rsid w:val="001D520A"/>
    <w:rsid w:val="001D5CCB"/>
    <w:rsid w:val="001E054E"/>
    <w:rsid w:val="001E0E56"/>
    <w:rsid w:val="001E1A41"/>
    <w:rsid w:val="001E2412"/>
    <w:rsid w:val="001E2A83"/>
    <w:rsid w:val="001E328C"/>
    <w:rsid w:val="001E3F61"/>
    <w:rsid w:val="001E4AD4"/>
    <w:rsid w:val="001E4B2E"/>
    <w:rsid w:val="001E5BC1"/>
    <w:rsid w:val="001E651C"/>
    <w:rsid w:val="001E780B"/>
    <w:rsid w:val="001E7870"/>
    <w:rsid w:val="001E7BA4"/>
    <w:rsid w:val="001E7C43"/>
    <w:rsid w:val="001F05A8"/>
    <w:rsid w:val="001F23AE"/>
    <w:rsid w:val="001F2A34"/>
    <w:rsid w:val="001F4382"/>
    <w:rsid w:val="001F4E70"/>
    <w:rsid w:val="001F554E"/>
    <w:rsid w:val="001F5A4F"/>
    <w:rsid w:val="001F7720"/>
    <w:rsid w:val="001F777E"/>
    <w:rsid w:val="001F7E5B"/>
    <w:rsid w:val="002007FE"/>
    <w:rsid w:val="00200808"/>
    <w:rsid w:val="002026CE"/>
    <w:rsid w:val="00202CC4"/>
    <w:rsid w:val="002030E4"/>
    <w:rsid w:val="00203237"/>
    <w:rsid w:val="00203B8A"/>
    <w:rsid w:val="0020430E"/>
    <w:rsid w:val="0020436A"/>
    <w:rsid w:val="00204E12"/>
    <w:rsid w:val="00206E5B"/>
    <w:rsid w:val="00210D56"/>
    <w:rsid w:val="002111D4"/>
    <w:rsid w:val="00211570"/>
    <w:rsid w:val="0021174E"/>
    <w:rsid w:val="002118AA"/>
    <w:rsid w:val="002129D0"/>
    <w:rsid w:val="002135C9"/>
    <w:rsid w:val="002137E6"/>
    <w:rsid w:val="00213B4C"/>
    <w:rsid w:val="002145C2"/>
    <w:rsid w:val="002155CC"/>
    <w:rsid w:val="00217653"/>
    <w:rsid w:val="0021779A"/>
    <w:rsid w:val="0022020F"/>
    <w:rsid w:val="002206BB"/>
    <w:rsid w:val="00220890"/>
    <w:rsid w:val="00221090"/>
    <w:rsid w:val="0022194A"/>
    <w:rsid w:val="00222494"/>
    <w:rsid w:val="0022293D"/>
    <w:rsid w:val="0022346D"/>
    <w:rsid w:val="002256D1"/>
    <w:rsid w:val="00225954"/>
    <w:rsid w:val="00225FF1"/>
    <w:rsid w:val="00226C1C"/>
    <w:rsid w:val="00227568"/>
    <w:rsid w:val="002276A4"/>
    <w:rsid w:val="00230A3A"/>
    <w:rsid w:val="00230F87"/>
    <w:rsid w:val="00231111"/>
    <w:rsid w:val="0023168F"/>
    <w:rsid w:val="002320E8"/>
    <w:rsid w:val="0023235F"/>
    <w:rsid w:val="002355FC"/>
    <w:rsid w:val="00235B4A"/>
    <w:rsid w:val="00237AB5"/>
    <w:rsid w:val="00240682"/>
    <w:rsid w:val="00240962"/>
    <w:rsid w:val="00240C01"/>
    <w:rsid w:val="00241195"/>
    <w:rsid w:val="0024126E"/>
    <w:rsid w:val="00242A76"/>
    <w:rsid w:val="002434CF"/>
    <w:rsid w:val="002442A3"/>
    <w:rsid w:val="0024662D"/>
    <w:rsid w:val="00246B30"/>
    <w:rsid w:val="00246F96"/>
    <w:rsid w:val="00250786"/>
    <w:rsid w:val="00250B3C"/>
    <w:rsid w:val="00250F59"/>
    <w:rsid w:val="00252E1A"/>
    <w:rsid w:val="002537DF"/>
    <w:rsid w:val="00255768"/>
    <w:rsid w:val="0025669B"/>
    <w:rsid w:val="00257F27"/>
    <w:rsid w:val="00261BB6"/>
    <w:rsid w:val="00261D92"/>
    <w:rsid w:val="00262C66"/>
    <w:rsid w:val="00262E7E"/>
    <w:rsid w:val="002632F0"/>
    <w:rsid w:val="00264D4D"/>
    <w:rsid w:val="00264DA8"/>
    <w:rsid w:val="00265743"/>
    <w:rsid w:val="00266497"/>
    <w:rsid w:val="002666AE"/>
    <w:rsid w:val="0026694C"/>
    <w:rsid w:val="0026736F"/>
    <w:rsid w:val="002701B5"/>
    <w:rsid w:val="00271ED0"/>
    <w:rsid w:val="002727E6"/>
    <w:rsid w:val="0027293F"/>
    <w:rsid w:val="00272D2B"/>
    <w:rsid w:val="00272FCA"/>
    <w:rsid w:val="002731F3"/>
    <w:rsid w:val="002748D3"/>
    <w:rsid w:val="00274A1A"/>
    <w:rsid w:val="00274AFC"/>
    <w:rsid w:val="002750C0"/>
    <w:rsid w:val="00275DFA"/>
    <w:rsid w:val="00275EB6"/>
    <w:rsid w:val="002766A0"/>
    <w:rsid w:val="00277A4B"/>
    <w:rsid w:val="00280AD1"/>
    <w:rsid w:val="00281342"/>
    <w:rsid w:val="00282A18"/>
    <w:rsid w:val="002864D9"/>
    <w:rsid w:val="002869F7"/>
    <w:rsid w:val="00286D5E"/>
    <w:rsid w:val="00287122"/>
    <w:rsid w:val="00287638"/>
    <w:rsid w:val="002878C9"/>
    <w:rsid w:val="00287903"/>
    <w:rsid w:val="00290076"/>
    <w:rsid w:val="00291610"/>
    <w:rsid w:val="002924A8"/>
    <w:rsid w:val="00292763"/>
    <w:rsid w:val="00293A8C"/>
    <w:rsid w:val="00293BD8"/>
    <w:rsid w:val="00295631"/>
    <w:rsid w:val="00295A6F"/>
    <w:rsid w:val="0029689B"/>
    <w:rsid w:val="00296A16"/>
    <w:rsid w:val="00297547"/>
    <w:rsid w:val="002A0EE8"/>
    <w:rsid w:val="002A11CC"/>
    <w:rsid w:val="002A1748"/>
    <w:rsid w:val="002A1C98"/>
    <w:rsid w:val="002A3E43"/>
    <w:rsid w:val="002A54B6"/>
    <w:rsid w:val="002A5AE1"/>
    <w:rsid w:val="002A5BF4"/>
    <w:rsid w:val="002A7166"/>
    <w:rsid w:val="002B0EEA"/>
    <w:rsid w:val="002B4FA9"/>
    <w:rsid w:val="002B50F7"/>
    <w:rsid w:val="002B5584"/>
    <w:rsid w:val="002B722E"/>
    <w:rsid w:val="002B7EA3"/>
    <w:rsid w:val="002C107F"/>
    <w:rsid w:val="002C1369"/>
    <w:rsid w:val="002C1494"/>
    <w:rsid w:val="002C1A1C"/>
    <w:rsid w:val="002C2B99"/>
    <w:rsid w:val="002C39EF"/>
    <w:rsid w:val="002C3B82"/>
    <w:rsid w:val="002C511D"/>
    <w:rsid w:val="002C551B"/>
    <w:rsid w:val="002C7C17"/>
    <w:rsid w:val="002C7C29"/>
    <w:rsid w:val="002D18F3"/>
    <w:rsid w:val="002D3205"/>
    <w:rsid w:val="002D349F"/>
    <w:rsid w:val="002D3719"/>
    <w:rsid w:val="002D46A3"/>
    <w:rsid w:val="002D4BF5"/>
    <w:rsid w:val="002D641D"/>
    <w:rsid w:val="002E0F85"/>
    <w:rsid w:val="002E1232"/>
    <w:rsid w:val="002E21FB"/>
    <w:rsid w:val="002E237F"/>
    <w:rsid w:val="002E25EA"/>
    <w:rsid w:val="002E562D"/>
    <w:rsid w:val="002E5AC3"/>
    <w:rsid w:val="002E5B9C"/>
    <w:rsid w:val="002E7C5E"/>
    <w:rsid w:val="002E7DAB"/>
    <w:rsid w:val="002E7EE1"/>
    <w:rsid w:val="002F274F"/>
    <w:rsid w:val="002F4688"/>
    <w:rsid w:val="002F575C"/>
    <w:rsid w:val="002F58D9"/>
    <w:rsid w:val="002F6DAF"/>
    <w:rsid w:val="002F6F2D"/>
    <w:rsid w:val="002F7052"/>
    <w:rsid w:val="002F7A14"/>
    <w:rsid w:val="00300B41"/>
    <w:rsid w:val="00303DF1"/>
    <w:rsid w:val="00304AC5"/>
    <w:rsid w:val="00305973"/>
    <w:rsid w:val="0030643D"/>
    <w:rsid w:val="00306E5A"/>
    <w:rsid w:val="003074C2"/>
    <w:rsid w:val="0030764A"/>
    <w:rsid w:val="0031058A"/>
    <w:rsid w:val="003115CF"/>
    <w:rsid w:val="00312510"/>
    <w:rsid w:val="00313047"/>
    <w:rsid w:val="00313344"/>
    <w:rsid w:val="00313899"/>
    <w:rsid w:val="00314847"/>
    <w:rsid w:val="00314DC6"/>
    <w:rsid w:val="00315076"/>
    <w:rsid w:val="00316105"/>
    <w:rsid w:val="00316A1B"/>
    <w:rsid w:val="0031758D"/>
    <w:rsid w:val="003200C8"/>
    <w:rsid w:val="0032101D"/>
    <w:rsid w:val="00322C79"/>
    <w:rsid w:val="003241A1"/>
    <w:rsid w:val="00324EF2"/>
    <w:rsid w:val="003251C6"/>
    <w:rsid w:val="00326520"/>
    <w:rsid w:val="00326E17"/>
    <w:rsid w:val="00330B78"/>
    <w:rsid w:val="00330ECD"/>
    <w:rsid w:val="003312A4"/>
    <w:rsid w:val="0033222F"/>
    <w:rsid w:val="00332243"/>
    <w:rsid w:val="00333C89"/>
    <w:rsid w:val="00337272"/>
    <w:rsid w:val="00341E62"/>
    <w:rsid w:val="00344150"/>
    <w:rsid w:val="00347404"/>
    <w:rsid w:val="00347C1D"/>
    <w:rsid w:val="0035007F"/>
    <w:rsid w:val="0035035E"/>
    <w:rsid w:val="00352468"/>
    <w:rsid w:val="00353668"/>
    <w:rsid w:val="003547A4"/>
    <w:rsid w:val="00356B0C"/>
    <w:rsid w:val="00357107"/>
    <w:rsid w:val="00357220"/>
    <w:rsid w:val="00360254"/>
    <w:rsid w:val="003603C9"/>
    <w:rsid w:val="00361176"/>
    <w:rsid w:val="003619EA"/>
    <w:rsid w:val="00362038"/>
    <w:rsid w:val="00362977"/>
    <w:rsid w:val="00362CBD"/>
    <w:rsid w:val="00363CD1"/>
    <w:rsid w:val="0036429B"/>
    <w:rsid w:val="003642A9"/>
    <w:rsid w:val="00364608"/>
    <w:rsid w:val="00364D1B"/>
    <w:rsid w:val="00365268"/>
    <w:rsid w:val="00366A41"/>
    <w:rsid w:val="00367A79"/>
    <w:rsid w:val="003703CE"/>
    <w:rsid w:val="00370792"/>
    <w:rsid w:val="00370EE3"/>
    <w:rsid w:val="003720BB"/>
    <w:rsid w:val="00372BE8"/>
    <w:rsid w:val="0037371D"/>
    <w:rsid w:val="00373816"/>
    <w:rsid w:val="00373940"/>
    <w:rsid w:val="00374766"/>
    <w:rsid w:val="003747A1"/>
    <w:rsid w:val="00374B30"/>
    <w:rsid w:val="00374BF0"/>
    <w:rsid w:val="00375460"/>
    <w:rsid w:val="00376340"/>
    <w:rsid w:val="00376AC5"/>
    <w:rsid w:val="0037703D"/>
    <w:rsid w:val="00381AA9"/>
    <w:rsid w:val="00381C08"/>
    <w:rsid w:val="003822B3"/>
    <w:rsid w:val="00382461"/>
    <w:rsid w:val="00383398"/>
    <w:rsid w:val="00385405"/>
    <w:rsid w:val="003865D2"/>
    <w:rsid w:val="00386E54"/>
    <w:rsid w:val="00390332"/>
    <w:rsid w:val="003906EE"/>
    <w:rsid w:val="003908FB"/>
    <w:rsid w:val="003909DC"/>
    <w:rsid w:val="00391188"/>
    <w:rsid w:val="0039302A"/>
    <w:rsid w:val="00394E88"/>
    <w:rsid w:val="0039697F"/>
    <w:rsid w:val="003973B8"/>
    <w:rsid w:val="003A1023"/>
    <w:rsid w:val="003A145A"/>
    <w:rsid w:val="003A2C1C"/>
    <w:rsid w:val="003A3102"/>
    <w:rsid w:val="003A3122"/>
    <w:rsid w:val="003A3201"/>
    <w:rsid w:val="003A41E8"/>
    <w:rsid w:val="003A4B93"/>
    <w:rsid w:val="003A711B"/>
    <w:rsid w:val="003B07FB"/>
    <w:rsid w:val="003B1376"/>
    <w:rsid w:val="003B2795"/>
    <w:rsid w:val="003B37E2"/>
    <w:rsid w:val="003B5348"/>
    <w:rsid w:val="003B70BE"/>
    <w:rsid w:val="003B7709"/>
    <w:rsid w:val="003C0404"/>
    <w:rsid w:val="003C17D5"/>
    <w:rsid w:val="003C1E95"/>
    <w:rsid w:val="003C1ECC"/>
    <w:rsid w:val="003C230D"/>
    <w:rsid w:val="003C23C3"/>
    <w:rsid w:val="003C2A86"/>
    <w:rsid w:val="003C3FBE"/>
    <w:rsid w:val="003C42AF"/>
    <w:rsid w:val="003C6776"/>
    <w:rsid w:val="003C7415"/>
    <w:rsid w:val="003C7914"/>
    <w:rsid w:val="003C7FFB"/>
    <w:rsid w:val="003D05DF"/>
    <w:rsid w:val="003D06A9"/>
    <w:rsid w:val="003D192A"/>
    <w:rsid w:val="003D30DD"/>
    <w:rsid w:val="003D5144"/>
    <w:rsid w:val="003D5F8B"/>
    <w:rsid w:val="003D6251"/>
    <w:rsid w:val="003D7016"/>
    <w:rsid w:val="003D7983"/>
    <w:rsid w:val="003E064C"/>
    <w:rsid w:val="003E0B94"/>
    <w:rsid w:val="003E2ACB"/>
    <w:rsid w:val="003E40BB"/>
    <w:rsid w:val="003E4886"/>
    <w:rsid w:val="003E5ADC"/>
    <w:rsid w:val="003E5DB8"/>
    <w:rsid w:val="003E6C57"/>
    <w:rsid w:val="003E6CC1"/>
    <w:rsid w:val="003E733C"/>
    <w:rsid w:val="003F0AFB"/>
    <w:rsid w:val="003F15F5"/>
    <w:rsid w:val="003F1BA5"/>
    <w:rsid w:val="003F1CBC"/>
    <w:rsid w:val="003F32BC"/>
    <w:rsid w:val="003F35B7"/>
    <w:rsid w:val="003F3C01"/>
    <w:rsid w:val="003F3F5A"/>
    <w:rsid w:val="003F4A7C"/>
    <w:rsid w:val="003F4A9F"/>
    <w:rsid w:val="003F7A76"/>
    <w:rsid w:val="00400D18"/>
    <w:rsid w:val="004011F9"/>
    <w:rsid w:val="0040137F"/>
    <w:rsid w:val="0040162A"/>
    <w:rsid w:val="0040172F"/>
    <w:rsid w:val="004028A2"/>
    <w:rsid w:val="00403284"/>
    <w:rsid w:val="00403A9E"/>
    <w:rsid w:val="00404145"/>
    <w:rsid w:val="0040447C"/>
    <w:rsid w:val="00407CB4"/>
    <w:rsid w:val="00410AB6"/>
    <w:rsid w:val="00411043"/>
    <w:rsid w:val="004132E5"/>
    <w:rsid w:val="004137E1"/>
    <w:rsid w:val="00413D25"/>
    <w:rsid w:val="0041409F"/>
    <w:rsid w:val="00416669"/>
    <w:rsid w:val="00416898"/>
    <w:rsid w:val="00416F28"/>
    <w:rsid w:val="004200AF"/>
    <w:rsid w:val="00420D57"/>
    <w:rsid w:val="00421CFA"/>
    <w:rsid w:val="004229ED"/>
    <w:rsid w:val="00422CB5"/>
    <w:rsid w:val="00423D0B"/>
    <w:rsid w:val="00425276"/>
    <w:rsid w:val="0042538B"/>
    <w:rsid w:val="00427167"/>
    <w:rsid w:val="0042783A"/>
    <w:rsid w:val="00433A78"/>
    <w:rsid w:val="00435B99"/>
    <w:rsid w:val="00435EC5"/>
    <w:rsid w:val="0043708B"/>
    <w:rsid w:val="00440780"/>
    <w:rsid w:val="0044182F"/>
    <w:rsid w:val="00441B1C"/>
    <w:rsid w:val="00444410"/>
    <w:rsid w:val="00447D00"/>
    <w:rsid w:val="00450617"/>
    <w:rsid w:val="00450B6E"/>
    <w:rsid w:val="00451997"/>
    <w:rsid w:val="004519D5"/>
    <w:rsid w:val="00452496"/>
    <w:rsid w:val="00452C72"/>
    <w:rsid w:val="00452FAC"/>
    <w:rsid w:val="00453C40"/>
    <w:rsid w:val="00454EB2"/>
    <w:rsid w:val="00455283"/>
    <w:rsid w:val="00455E47"/>
    <w:rsid w:val="00456CDA"/>
    <w:rsid w:val="004574C6"/>
    <w:rsid w:val="004576B6"/>
    <w:rsid w:val="004606AB"/>
    <w:rsid w:val="00460958"/>
    <w:rsid w:val="004618AB"/>
    <w:rsid w:val="00461C2F"/>
    <w:rsid w:val="0046264D"/>
    <w:rsid w:val="00462B52"/>
    <w:rsid w:val="00462DB6"/>
    <w:rsid w:val="00464168"/>
    <w:rsid w:val="00464A62"/>
    <w:rsid w:val="00465337"/>
    <w:rsid w:val="00465567"/>
    <w:rsid w:val="00465813"/>
    <w:rsid w:val="0046593E"/>
    <w:rsid w:val="00465E10"/>
    <w:rsid w:val="0046652D"/>
    <w:rsid w:val="004667E0"/>
    <w:rsid w:val="004674E9"/>
    <w:rsid w:val="004701D8"/>
    <w:rsid w:val="00470225"/>
    <w:rsid w:val="00470C0C"/>
    <w:rsid w:val="004717FB"/>
    <w:rsid w:val="00472329"/>
    <w:rsid w:val="00473C50"/>
    <w:rsid w:val="0047404E"/>
    <w:rsid w:val="0047529C"/>
    <w:rsid w:val="004755B2"/>
    <w:rsid w:val="0047663F"/>
    <w:rsid w:val="00476C0E"/>
    <w:rsid w:val="00480125"/>
    <w:rsid w:val="0048066D"/>
    <w:rsid w:val="00480C2F"/>
    <w:rsid w:val="00480C51"/>
    <w:rsid w:val="004824EA"/>
    <w:rsid w:val="00484321"/>
    <w:rsid w:val="00485922"/>
    <w:rsid w:val="00485A75"/>
    <w:rsid w:val="00487397"/>
    <w:rsid w:val="004904B2"/>
    <w:rsid w:val="0049111F"/>
    <w:rsid w:val="004920E7"/>
    <w:rsid w:val="004922A4"/>
    <w:rsid w:val="00492395"/>
    <w:rsid w:val="00493AF5"/>
    <w:rsid w:val="00493AF6"/>
    <w:rsid w:val="00493CDC"/>
    <w:rsid w:val="00494371"/>
    <w:rsid w:val="00494FAD"/>
    <w:rsid w:val="004957E0"/>
    <w:rsid w:val="00497B7E"/>
    <w:rsid w:val="004A0149"/>
    <w:rsid w:val="004A01DF"/>
    <w:rsid w:val="004A03A9"/>
    <w:rsid w:val="004A17C6"/>
    <w:rsid w:val="004A1C8D"/>
    <w:rsid w:val="004A1E84"/>
    <w:rsid w:val="004A24E3"/>
    <w:rsid w:val="004A298B"/>
    <w:rsid w:val="004A2DC3"/>
    <w:rsid w:val="004A35B9"/>
    <w:rsid w:val="004A3741"/>
    <w:rsid w:val="004A419E"/>
    <w:rsid w:val="004A4572"/>
    <w:rsid w:val="004A46EC"/>
    <w:rsid w:val="004A5DEA"/>
    <w:rsid w:val="004A6812"/>
    <w:rsid w:val="004A7AFA"/>
    <w:rsid w:val="004A7CDF"/>
    <w:rsid w:val="004B0E9A"/>
    <w:rsid w:val="004B1B26"/>
    <w:rsid w:val="004B1F4E"/>
    <w:rsid w:val="004B3A75"/>
    <w:rsid w:val="004B3C40"/>
    <w:rsid w:val="004B3D2B"/>
    <w:rsid w:val="004B4B2E"/>
    <w:rsid w:val="004B562E"/>
    <w:rsid w:val="004B5A61"/>
    <w:rsid w:val="004B61AB"/>
    <w:rsid w:val="004B72E6"/>
    <w:rsid w:val="004C0D33"/>
    <w:rsid w:val="004C2472"/>
    <w:rsid w:val="004C24F6"/>
    <w:rsid w:val="004C318D"/>
    <w:rsid w:val="004C37F9"/>
    <w:rsid w:val="004C415C"/>
    <w:rsid w:val="004C4EC7"/>
    <w:rsid w:val="004C58DA"/>
    <w:rsid w:val="004C786E"/>
    <w:rsid w:val="004D0F76"/>
    <w:rsid w:val="004D1373"/>
    <w:rsid w:val="004D1438"/>
    <w:rsid w:val="004D1DF7"/>
    <w:rsid w:val="004D2724"/>
    <w:rsid w:val="004D2BD6"/>
    <w:rsid w:val="004D367E"/>
    <w:rsid w:val="004D3FD0"/>
    <w:rsid w:val="004D5301"/>
    <w:rsid w:val="004D556F"/>
    <w:rsid w:val="004D5709"/>
    <w:rsid w:val="004D646B"/>
    <w:rsid w:val="004D6483"/>
    <w:rsid w:val="004D6FFB"/>
    <w:rsid w:val="004D7418"/>
    <w:rsid w:val="004E0995"/>
    <w:rsid w:val="004E23DF"/>
    <w:rsid w:val="004E2FA8"/>
    <w:rsid w:val="004E359E"/>
    <w:rsid w:val="004E37F4"/>
    <w:rsid w:val="004E4B31"/>
    <w:rsid w:val="004E4D3A"/>
    <w:rsid w:val="004E4FE5"/>
    <w:rsid w:val="004E5020"/>
    <w:rsid w:val="004E5E38"/>
    <w:rsid w:val="004E5F5C"/>
    <w:rsid w:val="004F1285"/>
    <w:rsid w:val="004F2132"/>
    <w:rsid w:val="004F44F6"/>
    <w:rsid w:val="004F5479"/>
    <w:rsid w:val="004F5866"/>
    <w:rsid w:val="004F5BC1"/>
    <w:rsid w:val="004F6209"/>
    <w:rsid w:val="004F7248"/>
    <w:rsid w:val="004F7B2E"/>
    <w:rsid w:val="004F7DA3"/>
    <w:rsid w:val="005000F7"/>
    <w:rsid w:val="00500C19"/>
    <w:rsid w:val="00500D54"/>
    <w:rsid w:val="00500E45"/>
    <w:rsid w:val="00500FC0"/>
    <w:rsid w:val="005014F4"/>
    <w:rsid w:val="00502BCF"/>
    <w:rsid w:val="00503161"/>
    <w:rsid w:val="005036B4"/>
    <w:rsid w:val="0050647B"/>
    <w:rsid w:val="00506B71"/>
    <w:rsid w:val="005075BA"/>
    <w:rsid w:val="00507A9A"/>
    <w:rsid w:val="00507F8C"/>
    <w:rsid w:val="005115CC"/>
    <w:rsid w:val="00512450"/>
    <w:rsid w:val="00513558"/>
    <w:rsid w:val="005135F5"/>
    <w:rsid w:val="00513981"/>
    <w:rsid w:val="00513A3A"/>
    <w:rsid w:val="00514332"/>
    <w:rsid w:val="00514C45"/>
    <w:rsid w:val="00517E49"/>
    <w:rsid w:val="00520678"/>
    <w:rsid w:val="00523003"/>
    <w:rsid w:val="005234B4"/>
    <w:rsid w:val="00524454"/>
    <w:rsid w:val="0052559D"/>
    <w:rsid w:val="00526209"/>
    <w:rsid w:val="005268A1"/>
    <w:rsid w:val="0052723F"/>
    <w:rsid w:val="00527A52"/>
    <w:rsid w:val="005303C3"/>
    <w:rsid w:val="00530D56"/>
    <w:rsid w:val="00532321"/>
    <w:rsid w:val="005348C7"/>
    <w:rsid w:val="00535283"/>
    <w:rsid w:val="00535973"/>
    <w:rsid w:val="00535FB6"/>
    <w:rsid w:val="005364D5"/>
    <w:rsid w:val="00537414"/>
    <w:rsid w:val="00540577"/>
    <w:rsid w:val="005407F1"/>
    <w:rsid w:val="00541503"/>
    <w:rsid w:val="005438F2"/>
    <w:rsid w:val="00544028"/>
    <w:rsid w:val="00544666"/>
    <w:rsid w:val="00545C75"/>
    <w:rsid w:val="00546977"/>
    <w:rsid w:val="005472AC"/>
    <w:rsid w:val="00547A11"/>
    <w:rsid w:val="00547FD9"/>
    <w:rsid w:val="00550DDB"/>
    <w:rsid w:val="00551213"/>
    <w:rsid w:val="005519C7"/>
    <w:rsid w:val="005523C5"/>
    <w:rsid w:val="0055341F"/>
    <w:rsid w:val="005538BD"/>
    <w:rsid w:val="00553BA5"/>
    <w:rsid w:val="00554112"/>
    <w:rsid w:val="00554F2E"/>
    <w:rsid w:val="00555630"/>
    <w:rsid w:val="00555D81"/>
    <w:rsid w:val="00556F43"/>
    <w:rsid w:val="005576DC"/>
    <w:rsid w:val="00557774"/>
    <w:rsid w:val="00557790"/>
    <w:rsid w:val="00557995"/>
    <w:rsid w:val="005579BF"/>
    <w:rsid w:val="00557BA1"/>
    <w:rsid w:val="005644C8"/>
    <w:rsid w:val="005652BB"/>
    <w:rsid w:val="00565513"/>
    <w:rsid w:val="005655C7"/>
    <w:rsid w:val="00565FFA"/>
    <w:rsid w:val="0057014F"/>
    <w:rsid w:val="0057027F"/>
    <w:rsid w:val="00572075"/>
    <w:rsid w:val="00573510"/>
    <w:rsid w:val="0057459E"/>
    <w:rsid w:val="005745D7"/>
    <w:rsid w:val="0057504F"/>
    <w:rsid w:val="005759FA"/>
    <w:rsid w:val="00575C32"/>
    <w:rsid w:val="00575C95"/>
    <w:rsid w:val="005810B2"/>
    <w:rsid w:val="005812A8"/>
    <w:rsid w:val="00581781"/>
    <w:rsid w:val="00581831"/>
    <w:rsid w:val="005826A7"/>
    <w:rsid w:val="00582AE1"/>
    <w:rsid w:val="00583A6C"/>
    <w:rsid w:val="00584132"/>
    <w:rsid w:val="005844A9"/>
    <w:rsid w:val="005853AE"/>
    <w:rsid w:val="00585E91"/>
    <w:rsid w:val="00585F14"/>
    <w:rsid w:val="00586568"/>
    <w:rsid w:val="0058707A"/>
    <w:rsid w:val="00590A45"/>
    <w:rsid w:val="00591213"/>
    <w:rsid w:val="00592EC7"/>
    <w:rsid w:val="00593447"/>
    <w:rsid w:val="00593BAE"/>
    <w:rsid w:val="0059436A"/>
    <w:rsid w:val="00596E14"/>
    <w:rsid w:val="005A1A16"/>
    <w:rsid w:val="005A53C2"/>
    <w:rsid w:val="005A6515"/>
    <w:rsid w:val="005B23D9"/>
    <w:rsid w:val="005B2BF1"/>
    <w:rsid w:val="005B362C"/>
    <w:rsid w:val="005B3830"/>
    <w:rsid w:val="005B561F"/>
    <w:rsid w:val="005B7351"/>
    <w:rsid w:val="005B7364"/>
    <w:rsid w:val="005B7D78"/>
    <w:rsid w:val="005C04B5"/>
    <w:rsid w:val="005C04D4"/>
    <w:rsid w:val="005C075A"/>
    <w:rsid w:val="005C20D8"/>
    <w:rsid w:val="005D15BC"/>
    <w:rsid w:val="005D188C"/>
    <w:rsid w:val="005D2DA5"/>
    <w:rsid w:val="005D42C1"/>
    <w:rsid w:val="005D49DE"/>
    <w:rsid w:val="005D4C53"/>
    <w:rsid w:val="005D57CF"/>
    <w:rsid w:val="005D68DF"/>
    <w:rsid w:val="005D7BD4"/>
    <w:rsid w:val="005E134D"/>
    <w:rsid w:val="005E147A"/>
    <w:rsid w:val="005E1D84"/>
    <w:rsid w:val="005E3672"/>
    <w:rsid w:val="005E378A"/>
    <w:rsid w:val="005E498A"/>
    <w:rsid w:val="005E59BE"/>
    <w:rsid w:val="005E7F47"/>
    <w:rsid w:val="005F327D"/>
    <w:rsid w:val="005F3459"/>
    <w:rsid w:val="005F39CA"/>
    <w:rsid w:val="005F3FA8"/>
    <w:rsid w:val="005F420B"/>
    <w:rsid w:val="005F4535"/>
    <w:rsid w:val="005F4604"/>
    <w:rsid w:val="005F4CF2"/>
    <w:rsid w:val="005F4D3C"/>
    <w:rsid w:val="005F4E2E"/>
    <w:rsid w:val="005F539B"/>
    <w:rsid w:val="005F6AF5"/>
    <w:rsid w:val="005F759C"/>
    <w:rsid w:val="005F7C62"/>
    <w:rsid w:val="0060062B"/>
    <w:rsid w:val="00602BDF"/>
    <w:rsid w:val="00602E94"/>
    <w:rsid w:val="0060340C"/>
    <w:rsid w:val="00603899"/>
    <w:rsid w:val="00604A25"/>
    <w:rsid w:val="00604ABB"/>
    <w:rsid w:val="00607247"/>
    <w:rsid w:val="00607C25"/>
    <w:rsid w:val="006105AC"/>
    <w:rsid w:val="0061190B"/>
    <w:rsid w:val="00611F62"/>
    <w:rsid w:val="006124E8"/>
    <w:rsid w:val="006129B0"/>
    <w:rsid w:val="006150FE"/>
    <w:rsid w:val="0061577A"/>
    <w:rsid w:val="00615AF1"/>
    <w:rsid w:val="00615F7B"/>
    <w:rsid w:val="00617B2A"/>
    <w:rsid w:val="00620901"/>
    <w:rsid w:val="00620BF8"/>
    <w:rsid w:val="006228E8"/>
    <w:rsid w:val="00623540"/>
    <w:rsid w:val="00623D6B"/>
    <w:rsid w:val="00624E22"/>
    <w:rsid w:val="00625702"/>
    <w:rsid w:val="00625BA3"/>
    <w:rsid w:val="006261B5"/>
    <w:rsid w:val="00630C30"/>
    <w:rsid w:val="0063372A"/>
    <w:rsid w:val="0063379F"/>
    <w:rsid w:val="006340E8"/>
    <w:rsid w:val="00634443"/>
    <w:rsid w:val="00635BE2"/>
    <w:rsid w:val="00636D42"/>
    <w:rsid w:val="0064033D"/>
    <w:rsid w:val="006420BA"/>
    <w:rsid w:val="006429E4"/>
    <w:rsid w:val="00642D88"/>
    <w:rsid w:val="0064511D"/>
    <w:rsid w:val="006451F1"/>
    <w:rsid w:val="0064521D"/>
    <w:rsid w:val="00645EFB"/>
    <w:rsid w:val="006467F4"/>
    <w:rsid w:val="00646C0D"/>
    <w:rsid w:val="006506CE"/>
    <w:rsid w:val="006529D3"/>
    <w:rsid w:val="0065304C"/>
    <w:rsid w:val="00655745"/>
    <w:rsid w:val="00656584"/>
    <w:rsid w:val="00656585"/>
    <w:rsid w:val="006575F2"/>
    <w:rsid w:val="00657A11"/>
    <w:rsid w:val="00657C2E"/>
    <w:rsid w:val="00657FC3"/>
    <w:rsid w:val="006604BA"/>
    <w:rsid w:val="006621B0"/>
    <w:rsid w:val="00663229"/>
    <w:rsid w:val="006641C0"/>
    <w:rsid w:val="006643BD"/>
    <w:rsid w:val="006644DB"/>
    <w:rsid w:val="00664AE4"/>
    <w:rsid w:val="006650ED"/>
    <w:rsid w:val="00665A3F"/>
    <w:rsid w:val="00666E56"/>
    <w:rsid w:val="00667B61"/>
    <w:rsid w:val="00671803"/>
    <w:rsid w:val="006736F1"/>
    <w:rsid w:val="006751EC"/>
    <w:rsid w:val="006752B0"/>
    <w:rsid w:val="00675344"/>
    <w:rsid w:val="00675696"/>
    <w:rsid w:val="00676998"/>
    <w:rsid w:val="0068131C"/>
    <w:rsid w:val="00682262"/>
    <w:rsid w:val="0068378A"/>
    <w:rsid w:val="00684164"/>
    <w:rsid w:val="00684FCF"/>
    <w:rsid w:val="006860E2"/>
    <w:rsid w:val="00686E3A"/>
    <w:rsid w:val="00687863"/>
    <w:rsid w:val="00687E26"/>
    <w:rsid w:val="006913F2"/>
    <w:rsid w:val="00692928"/>
    <w:rsid w:val="00693BA1"/>
    <w:rsid w:val="0069404F"/>
    <w:rsid w:val="00695264"/>
    <w:rsid w:val="00695BED"/>
    <w:rsid w:val="00696375"/>
    <w:rsid w:val="006A1245"/>
    <w:rsid w:val="006A28E6"/>
    <w:rsid w:val="006A2A0C"/>
    <w:rsid w:val="006A3F4C"/>
    <w:rsid w:val="006A71D7"/>
    <w:rsid w:val="006A7BE8"/>
    <w:rsid w:val="006B030A"/>
    <w:rsid w:val="006B0323"/>
    <w:rsid w:val="006B0E5D"/>
    <w:rsid w:val="006B1158"/>
    <w:rsid w:val="006B1545"/>
    <w:rsid w:val="006B162C"/>
    <w:rsid w:val="006B2C93"/>
    <w:rsid w:val="006B4207"/>
    <w:rsid w:val="006B66F0"/>
    <w:rsid w:val="006B7885"/>
    <w:rsid w:val="006C122A"/>
    <w:rsid w:val="006C135F"/>
    <w:rsid w:val="006C1D30"/>
    <w:rsid w:val="006C27E8"/>
    <w:rsid w:val="006C3370"/>
    <w:rsid w:val="006C34C4"/>
    <w:rsid w:val="006C4334"/>
    <w:rsid w:val="006C5154"/>
    <w:rsid w:val="006C5276"/>
    <w:rsid w:val="006C74A6"/>
    <w:rsid w:val="006C7FF0"/>
    <w:rsid w:val="006D1B5A"/>
    <w:rsid w:val="006D2E94"/>
    <w:rsid w:val="006D401B"/>
    <w:rsid w:val="006D43F7"/>
    <w:rsid w:val="006D4A63"/>
    <w:rsid w:val="006D516E"/>
    <w:rsid w:val="006D5704"/>
    <w:rsid w:val="006D5889"/>
    <w:rsid w:val="006E0704"/>
    <w:rsid w:val="006E1922"/>
    <w:rsid w:val="006E19E4"/>
    <w:rsid w:val="006E2241"/>
    <w:rsid w:val="006E2883"/>
    <w:rsid w:val="006E28CF"/>
    <w:rsid w:val="006E2B43"/>
    <w:rsid w:val="006E30E6"/>
    <w:rsid w:val="006E33E7"/>
    <w:rsid w:val="006E4576"/>
    <w:rsid w:val="006E488C"/>
    <w:rsid w:val="006E5BDA"/>
    <w:rsid w:val="006E5EFC"/>
    <w:rsid w:val="006E7F50"/>
    <w:rsid w:val="006F037F"/>
    <w:rsid w:val="006F08E2"/>
    <w:rsid w:val="006F1394"/>
    <w:rsid w:val="006F18DE"/>
    <w:rsid w:val="006F4C13"/>
    <w:rsid w:val="006F4EC9"/>
    <w:rsid w:val="006F5BB8"/>
    <w:rsid w:val="006F65AD"/>
    <w:rsid w:val="006F675A"/>
    <w:rsid w:val="006F725C"/>
    <w:rsid w:val="006F7E29"/>
    <w:rsid w:val="007004B4"/>
    <w:rsid w:val="00700540"/>
    <w:rsid w:val="00702376"/>
    <w:rsid w:val="00702BA7"/>
    <w:rsid w:val="00702BDA"/>
    <w:rsid w:val="00702E7D"/>
    <w:rsid w:val="007031A5"/>
    <w:rsid w:val="007036D2"/>
    <w:rsid w:val="0070434F"/>
    <w:rsid w:val="00705165"/>
    <w:rsid w:val="007059BF"/>
    <w:rsid w:val="00706DDD"/>
    <w:rsid w:val="007105AF"/>
    <w:rsid w:val="00711FDA"/>
    <w:rsid w:val="007138EF"/>
    <w:rsid w:val="00713B68"/>
    <w:rsid w:val="00714729"/>
    <w:rsid w:val="00715CB6"/>
    <w:rsid w:val="00716985"/>
    <w:rsid w:val="00716F4A"/>
    <w:rsid w:val="00721B68"/>
    <w:rsid w:val="00722507"/>
    <w:rsid w:val="0072282C"/>
    <w:rsid w:val="00723B16"/>
    <w:rsid w:val="00723EC6"/>
    <w:rsid w:val="00724399"/>
    <w:rsid w:val="0072439A"/>
    <w:rsid w:val="00724E3B"/>
    <w:rsid w:val="0072530B"/>
    <w:rsid w:val="00726BAF"/>
    <w:rsid w:val="007304BE"/>
    <w:rsid w:val="00731655"/>
    <w:rsid w:val="00731859"/>
    <w:rsid w:val="007322F0"/>
    <w:rsid w:val="00733C24"/>
    <w:rsid w:val="00736B76"/>
    <w:rsid w:val="00737AD3"/>
    <w:rsid w:val="00740D73"/>
    <w:rsid w:val="00746633"/>
    <w:rsid w:val="0074698B"/>
    <w:rsid w:val="00746EC4"/>
    <w:rsid w:val="007514DA"/>
    <w:rsid w:val="007520BB"/>
    <w:rsid w:val="00752A9D"/>
    <w:rsid w:val="00752E80"/>
    <w:rsid w:val="00753BC3"/>
    <w:rsid w:val="007549E8"/>
    <w:rsid w:val="007553F4"/>
    <w:rsid w:val="007558B0"/>
    <w:rsid w:val="00755D1B"/>
    <w:rsid w:val="00755D22"/>
    <w:rsid w:val="0075689E"/>
    <w:rsid w:val="00756F6F"/>
    <w:rsid w:val="007578F0"/>
    <w:rsid w:val="007608BF"/>
    <w:rsid w:val="00760BA6"/>
    <w:rsid w:val="00761B77"/>
    <w:rsid w:val="00761F52"/>
    <w:rsid w:val="007621AF"/>
    <w:rsid w:val="007633D7"/>
    <w:rsid w:val="0076418C"/>
    <w:rsid w:val="00764CA6"/>
    <w:rsid w:val="0076539F"/>
    <w:rsid w:val="00767589"/>
    <w:rsid w:val="00767E44"/>
    <w:rsid w:val="00771AAC"/>
    <w:rsid w:val="00772A88"/>
    <w:rsid w:val="00775AB6"/>
    <w:rsid w:val="007762B8"/>
    <w:rsid w:val="00781A11"/>
    <w:rsid w:val="007850CD"/>
    <w:rsid w:val="00786467"/>
    <w:rsid w:val="00786548"/>
    <w:rsid w:val="00786A9F"/>
    <w:rsid w:val="00786DE4"/>
    <w:rsid w:val="00787649"/>
    <w:rsid w:val="00787BF4"/>
    <w:rsid w:val="007905D0"/>
    <w:rsid w:val="007917F9"/>
    <w:rsid w:val="00791FB1"/>
    <w:rsid w:val="007923C5"/>
    <w:rsid w:val="007927C2"/>
    <w:rsid w:val="007927FE"/>
    <w:rsid w:val="0079336F"/>
    <w:rsid w:val="0079626D"/>
    <w:rsid w:val="00796525"/>
    <w:rsid w:val="00796D27"/>
    <w:rsid w:val="00797A79"/>
    <w:rsid w:val="00797F8F"/>
    <w:rsid w:val="007A1B5B"/>
    <w:rsid w:val="007A2129"/>
    <w:rsid w:val="007A4CF7"/>
    <w:rsid w:val="007A4E29"/>
    <w:rsid w:val="007A57D5"/>
    <w:rsid w:val="007A5CB4"/>
    <w:rsid w:val="007A5D2A"/>
    <w:rsid w:val="007A7B28"/>
    <w:rsid w:val="007B002B"/>
    <w:rsid w:val="007B0735"/>
    <w:rsid w:val="007B0BC4"/>
    <w:rsid w:val="007B0DDC"/>
    <w:rsid w:val="007B0E1E"/>
    <w:rsid w:val="007B18A4"/>
    <w:rsid w:val="007B413C"/>
    <w:rsid w:val="007B414C"/>
    <w:rsid w:val="007B4DBF"/>
    <w:rsid w:val="007B6EF7"/>
    <w:rsid w:val="007B7637"/>
    <w:rsid w:val="007B7C45"/>
    <w:rsid w:val="007C03D4"/>
    <w:rsid w:val="007C0407"/>
    <w:rsid w:val="007C17B0"/>
    <w:rsid w:val="007C213F"/>
    <w:rsid w:val="007C2FCF"/>
    <w:rsid w:val="007C6D68"/>
    <w:rsid w:val="007C7A04"/>
    <w:rsid w:val="007D01C3"/>
    <w:rsid w:val="007D0EA8"/>
    <w:rsid w:val="007D3454"/>
    <w:rsid w:val="007D3899"/>
    <w:rsid w:val="007D4E41"/>
    <w:rsid w:val="007D5147"/>
    <w:rsid w:val="007D51DB"/>
    <w:rsid w:val="007D5EE7"/>
    <w:rsid w:val="007E0139"/>
    <w:rsid w:val="007E0AC6"/>
    <w:rsid w:val="007E14A2"/>
    <w:rsid w:val="007E14EF"/>
    <w:rsid w:val="007E381D"/>
    <w:rsid w:val="007E3D2B"/>
    <w:rsid w:val="007E5315"/>
    <w:rsid w:val="007E5E74"/>
    <w:rsid w:val="007E617C"/>
    <w:rsid w:val="007E6434"/>
    <w:rsid w:val="007E79F4"/>
    <w:rsid w:val="007F174C"/>
    <w:rsid w:val="007F1AE3"/>
    <w:rsid w:val="007F1C2C"/>
    <w:rsid w:val="007F2AD3"/>
    <w:rsid w:val="007F3481"/>
    <w:rsid w:val="007F359D"/>
    <w:rsid w:val="007F3A18"/>
    <w:rsid w:val="007F7462"/>
    <w:rsid w:val="007F772F"/>
    <w:rsid w:val="008003FF"/>
    <w:rsid w:val="00800EE9"/>
    <w:rsid w:val="00802115"/>
    <w:rsid w:val="00805072"/>
    <w:rsid w:val="0080690F"/>
    <w:rsid w:val="0081067B"/>
    <w:rsid w:val="00810DD8"/>
    <w:rsid w:val="00811528"/>
    <w:rsid w:val="00812649"/>
    <w:rsid w:val="00813464"/>
    <w:rsid w:val="00814229"/>
    <w:rsid w:val="00814619"/>
    <w:rsid w:val="008148D8"/>
    <w:rsid w:val="008149A9"/>
    <w:rsid w:val="00815FA6"/>
    <w:rsid w:val="008162DD"/>
    <w:rsid w:val="00816786"/>
    <w:rsid w:val="00816FAF"/>
    <w:rsid w:val="008172FB"/>
    <w:rsid w:val="00817931"/>
    <w:rsid w:val="0082005B"/>
    <w:rsid w:val="00820449"/>
    <w:rsid w:val="00820D48"/>
    <w:rsid w:val="00821AF2"/>
    <w:rsid w:val="008222DE"/>
    <w:rsid w:val="00822E70"/>
    <w:rsid w:val="00823D68"/>
    <w:rsid w:val="00825071"/>
    <w:rsid w:val="00825D52"/>
    <w:rsid w:val="00827930"/>
    <w:rsid w:val="00830A3B"/>
    <w:rsid w:val="0083151C"/>
    <w:rsid w:val="008323C3"/>
    <w:rsid w:val="008330EB"/>
    <w:rsid w:val="00834290"/>
    <w:rsid w:val="00834B2E"/>
    <w:rsid w:val="00836233"/>
    <w:rsid w:val="008367E6"/>
    <w:rsid w:val="008372EE"/>
    <w:rsid w:val="00837707"/>
    <w:rsid w:val="008420C4"/>
    <w:rsid w:val="008430D5"/>
    <w:rsid w:val="00846091"/>
    <w:rsid w:val="00846DCF"/>
    <w:rsid w:val="00846FDA"/>
    <w:rsid w:val="00850CB7"/>
    <w:rsid w:val="00850CF9"/>
    <w:rsid w:val="008515B0"/>
    <w:rsid w:val="00853B47"/>
    <w:rsid w:val="008544CC"/>
    <w:rsid w:val="00854972"/>
    <w:rsid w:val="0085609B"/>
    <w:rsid w:val="00856A04"/>
    <w:rsid w:val="00856FD7"/>
    <w:rsid w:val="00857813"/>
    <w:rsid w:val="00860464"/>
    <w:rsid w:val="008607D4"/>
    <w:rsid w:val="00861B22"/>
    <w:rsid w:val="008622A0"/>
    <w:rsid w:val="00862A7B"/>
    <w:rsid w:val="008631B1"/>
    <w:rsid w:val="008650BA"/>
    <w:rsid w:val="00866DB9"/>
    <w:rsid w:val="00871E9D"/>
    <w:rsid w:val="00872741"/>
    <w:rsid w:val="0087369E"/>
    <w:rsid w:val="00874481"/>
    <w:rsid w:val="00874969"/>
    <w:rsid w:val="00874DE8"/>
    <w:rsid w:val="008754F8"/>
    <w:rsid w:val="00875B0E"/>
    <w:rsid w:val="00877276"/>
    <w:rsid w:val="00877CD9"/>
    <w:rsid w:val="00877D25"/>
    <w:rsid w:val="00880040"/>
    <w:rsid w:val="00880879"/>
    <w:rsid w:val="00880B4F"/>
    <w:rsid w:val="00882A38"/>
    <w:rsid w:val="00883895"/>
    <w:rsid w:val="0088391F"/>
    <w:rsid w:val="0088438F"/>
    <w:rsid w:val="00885E5E"/>
    <w:rsid w:val="00887EBA"/>
    <w:rsid w:val="00890038"/>
    <w:rsid w:val="008914D9"/>
    <w:rsid w:val="00891B53"/>
    <w:rsid w:val="00891C0E"/>
    <w:rsid w:val="0089223B"/>
    <w:rsid w:val="00892F9A"/>
    <w:rsid w:val="00893C2C"/>
    <w:rsid w:val="00893F15"/>
    <w:rsid w:val="00895206"/>
    <w:rsid w:val="00895AE1"/>
    <w:rsid w:val="00895DD9"/>
    <w:rsid w:val="008963D4"/>
    <w:rsid w:val="0089710F"/>
    <w:rsid w:val="0089729B"/>
    <w:rsid w:val="00897362"/>
    <w:rsid w:val="008A0342"/>
    <w:rsid w:val="008A12E8"/>
    <w:rsid w:val="008A1450"/>
    <w:rsid w:val="008A16FD"/>
    <w:rsid w:val="008A3783"/>
    <w:rsid w:val="008A38D2"/>
    <w:rsid w:val="008A4433"/>
    <w:rsid w:val="008A55C9"/>
    <w:rsid w:val="008A5870"/>
    <w:rsid w:val="008A69FC"/>
    <w:rsid w:val="008B000E"/>
    <w:rsid w:val="008B12AC"/>
    <w:rsid w:val="008B22F4"/>
    <w:rsid w:val="008B4697"/>
    <w:rsid w:val="008B4991"/>
    <w:rsid w:val="008C06BA"/>
    <w:rsid w:val="008C09C6"/>
    <w:rsid w:val="008C0C30"/>
    <w:rsid w:val="008C1A0F"/>
    <w:rsid w:val="008C3D77"/>
    <w:rsid w:val="008C5E78"/>
    <w:rsid w:val="008C630C"/>
    <w:rsid w:val="008C6D82"/>
    <w:rsid w:val="008D073C"/>
    <w:rsid w:val="008D0B80"/>
    <w:rsid w:val="008D127B"/>
    <w:rsid w:val="008D16F8"/>
    <w:rsid w:val="008D1E06"/>
    <w:rsid w:val="008D2E50"/>
    <w:rsid w:val="008D2EC0"/>
    <w:rsid w:val="008D3129"/>
    <w:rsid w:val="008D3636"/>
    <w:rsid w:val="008D3FC8"/>
    <w:rsid w:val="008D4D84"/>
    <w:rsid w:val="008D4FAD"/>
    <w:rsid w:val="008D5776"/>
    <w:rsid w:val="008D5A3C"/>
    <w:rsid w:val="008D5C59"/>
    <w:rsid w:val="008D6377"/>
    <w:rsid w:val="008E07AC"/>
    <w:rsid w:val="008E19B7"/>
    <w:rsid w:val="008E2E79"/>
    <w:rsid w:val="008E38B2"/>
    <w:rsid w:val="008E4153"/>
    <w:rsid w:val="008E479C"/>
    <w:rsid w:val="008E6481"/>
    <w:rsid w:val="008F0CFC"/>
    <w:rsid w:val="008F1E50"/>
    <w:rsid w:val="008F2995"/>
    <w:rsid w:val="008F3CFC"/>
    <w:rsid w:val="008F466C"/>
    <w:rsid w:val="008F4C21"/>
    <w:rsid w:val="008F4F66"/>
    <w:rsid w:val="008F5A7E"/>
    <w:rsid w:val="008F5AEA"/>
    <w:rsid w:val="008F5B16"/>
    <w:rsid w:val="008F65A1"/>
    <w:rsid w:val="008F6719"/>
    <w:rsid w:val="008F6BCD"/>
    <w:rsid w:val="008F6F01"/>
    <w:rsid w:val="008F7696"/>
    <w:rsid w:val="008F78A0"/>
    <w:rsid w:val="00900468"/>
    <w:rsid w:val="00901CAE"/>
    <w:rsid w:val="0090295E"/>
    <w:rsid w:val="009043EC"/>
    <w:rsid w:val="00904D3C"/>
    <w:rsid w:val="00905BA1"/>
    <w:rsid w:val="00907155"/>
    <w:rsid w:val="00907889"/>
    <w:rsid w:val="009105F0"/>
    <w:rsid w:val="00910924"/>
    <w:rsid w:val="0091157E"/>
    <w:rsid w:val="00914189"/>
    <w:rsid w:val="009141EE"/>
    <w:rsid w:val="009141F6"/>
    <w:rsid w:val="00915D62"/>
    <w:rsid w:val="00915F8C"/>
    <w:rsid w:val="0091653A"/>
    <w:rsid w:val="00916D46"/>
    <w:rsid w:val="00916E51"/>
    <w:rsid w:val="00917B4D"/>
    <w:rsid w:val="009208C4"/>
    <w:rsid w:val="00920F71"/>
    <w:rsid w:val="0092346F"/>
    <w:rsid w:val="00923567"/>
    <w:rsid w:val="0092432D"/>
    <w:rsid w:val="0092557E"/>
    <w:rsid w:val="00926867"/>
    <w:rsid w:val="00927413"/>
    <w:rsid w:val="009276D5"/>
    <w:rsid w:val="00927D48"/>
    <w:rsid w:val="00931D82"/>
    <w:rsid w:val="0093213B"/>
    <w:rsid w:val="009334C0"/>
    <w:rsid w:val="0093452C"/>
    <w:rsid w:val="00935569"/>
    <w:rsid w:val="00940391"/>
    <w:rsid w:val="00941A02"/>
    <w:rsid w:val="00942688"/>
    <w:rsid w:val="00943101"/>
    <w:rsid w:val="009437F3"/>
    <w:rsid w:val="00943F5C"/>
    <w:rsid w:val="00944317"/>
    <w:rsid w:val="009443D5"/>
    <w:rsid w:val="00945A0C"/>
    <w:rsid w:val="00946CA8"/>
    <w:rsid w:val="00946D70"/>
    <w:rsid w:val="00946FA9"/>
    <w:rsid w:val="00947082"/>
    <w:rsid w:val="0094772B"/>
    <w:rsid w:val="00950991"/>
    <w:rsid w:val="009527A0"/>
    <w:rsid w:val="00954774"/>
    <w:rsid w:val="0095478C"/>
    <w:rsid w:val="0095515B"/>
    <w:rsid w:val="00957536"/>
    <w:rsid w:val="00961CAF"/>
    <w:rsid w:val="009636BC"/>
    <w:rsid w:val="00963E48"/>
    <w:rsid w:val="0096416B"/>
    <w:rsid w:val="00964314"/>
    <w:rsid w:val="00964396"/>
    <w:rsid w:val="00964B23"/>
    <w:rsid w:val="0096541C"/>
    <w:rsid w:val="00965DD5"/>
    <w:rsid w:val="00965FA4"/>
    <w:rsid w:val="009662D8"/>
    <w:rsid w:val="00966A1F"/>
    <w:rsid w:val="00966BD3"/>
    <w:rsid w:val="00970103"/>
    <w:rsid w:val="00971EBA"/>
    <w:rsid w:val="00972669"/>
    <w:rsid w:val="0097520C"/>
    <w:rsid w:val="00975E5B"/>
    <w:rsid w:val="00976C09"/>
    <w:rsid w:val="009772E3"/>
    <w:rsid w:val="009808BA"/>
    <w:rsid w:val="0098135E"/>
    <w:rsid w:val="00981A8F"/>
    <w:rsid w:val="00982BC6"/>
    <w:rsid w:val="0098320F"/>
    <w:rsid w:val="00983300"/>
    <w:rsid w:val="0098602E"/>
    <w:rsid w:val="0099070E"/>
    <w:rsid w:val="00990E94"/>
    <w:rsid w:val="009910A6"/>
    <w:rsid w:val="00991506"/>
    <w:rsid w:val="009925DC"/>
    <w:rsid w:val="00992D55"/>
    <w:rsid w:val="00993153"/>
    <w:rsid w:val="009936F3"/>
    <w:rsid w:val="00993DEB"/>
    <w:rsid w:val="00994AB9"/>
    <w:rsid w:val="00994BC1"/>
    <w:rsid w:val="009A0B04"/>
    <w:rsid w:val="009A2ED5"/>
    <w:rsid w:val="009A3D0E"/>
    <w:rsid w:val="009A47AE"/>
    <w:rsid w:val="009A4AB4"/>
    <w:rsid w:val="009A59AF"/>
    <w:rsid w:val="009A617D"/>
    <w:rsid w:val="009A6DCF"/>
    <w:rsid w:val="009B0234"/>
    <w:rsid w:val="009B0BDF"/>
    <w:rsid w:val="009B1651"/>
    <w:rsid w:val="009B1BCF"/>
    <w:rsid w:val="009B2336"/>
    <w:rsid w:val="009B234D"/>
    <w:rsid w:val="009B2869"/>
    <w:rsid w:val="009B3561"/>
    <w:rsid w:val="009B40F2"/>
    <w:rsid w:val="009B4FB7"/>
    <w:rsid w:val="009B6BFF"/>
    <w:rsid w:val="009B79DE"/>
    <w:rsid w:val="009C0409"/>
    <w:rsid w:val="009C0516"/>
    <w:rsid w:val="009C08CE"/>
    <w:rsid w:val="009C3CD9"/>
    <w:rsid w:val="009C4E5C"/>
    <w:rsid w:val="009C5056"/>
    <w:rsid w:val="009C5EE4"/>
    <w:rsid w:val="009C74DA"/>
    <w:rsid w:val="009C7B74"/>
    <w:rsid w:val="009D11D4"/>
    <w:rsid w:val="009D24E2"/>
    <w:rsid w:val="009D25C8"/>
    <w:rsid w:val="009D2A87"/>
    <w:rsid w:val="009D3C8A"/>
    <w:rsid w:val="009D4A02"/>
    <w:rsid w:val="009D5D60"/>
    <w:rsid w:val="009D63D1"/>
    <w:rsid w:val="009D78B3"/>
    <w:rsid w:val="009E230E"/>
    <w:rsid w:val="009E4A21"/>
    <w:rsid w:val="009E502C"/>
    <w:rsid w:val="009E5C99"/>
    <w:rsid w:val="009E6C35"/>
    <w:rsid w:val="009F02AD"/>
    <w:rsid w:val="009F04F3"/>
    <w:rsid w:val="009F0CBF"/>
    <w:rsid w:val="009F1E2F"/>
    <w:rsid w:val="009F304D"/>
    <w:rsid w:val="009F3406"/>
    <w:rsid w:val="009F35C4"/>
    <w:rsid w:val="009F41A6"/>
    <w:rsid w:val="009F513F"/>
    <w:rsid w:val="009F5DBA"/>
    <w:rsid w:val="009F6BCC"/>
    <w:rsid w:val="009F710B"/>
    <w:rsid w:val="009F7258"/>
    <w:rsid w:val="009F7620"/>
    <w:rsid w:val="00A01627"/>
    <w:rsid w:val="00A02390"/>
    <w:rsid w:val="00A02623"/>
    <w:rsid w:val="00A028C3"/>
    <w:rsid w:val="00A02F5A"/>
    <w:rsid w:val="00A031E5"/>
    <w:rsid w:val="00A035DF"/>
    <w:rsid w:val="00A0364A"/>
    <w:rsid w:val="00A03B25"/>
    <w:rsid w:val="00A03C68"/>
    <w:rsid w:val="00A0466D"/>
    <w:rsid w:val="00A04A4A"/>
    <w:rsid w:val="00A07968"/>
    <w:rsid w:val="00A07BA0"/>
    <w:rsid w:val="00A105AD"/>
    <w:rsid w:val="00A11AD8"/>
    <w:rsid w:val="00A13172"/>
    <w:rsid w:val="00A1329B"/>
    <w:rsid w:val="00A149FD"/>
    <w:rsid w:val="00A15280"/>
    <w:rsid w:val="00A15AA1"/>
    <w:rsid w:val="00A168CE"/>
    <w:rsid w:val="00A2099E"/>
    <w:rsid w:val="00A21648"/>
    <w:rsid w:val="00A23121"/>
    <w:rsid w:val="00A23869"/>
    <w:rsid w:val="00A2445B"/>
    <w:rsid w:val="00A2776B"/>
    <w:rsid w:val="00A30169"/>
    <w:rsid w:val="00A318F7"/>
    <w:rsid w:val="00A31E27"/>
    <w:rsid w:val="00A323CC"/>
    <w:rsid w:val="00A33F5D"/>
    <w:rsid w:val="00A34622"/>
    <w:rsid w:val="00A351E3"/>
    <w:rsid w:val="00A35410"/>
    <w:rsid w:val="00A3555F"/>
    <w:rsid w:val="00A365B6"/>
    <w:rsid w:val="00A36DEC"/>
    <w:rsid w:val="00A3724D"/>
    <w:rsid w:val="00A3725E"/>
    <w:rsid w:val="00A37962"/>
    <w:rsid w:val="00A40003"/>
    <w:rsid w:val="00A407C7"/>
    <w:rsid w:val="00A40BC4"/>
    <w:rsid w:val="00A41165"/>
    <w:rsid w:val="00A42A94"/>
    <w:rsid w:val="00A42FF0"/>
    <w:rsid w:val="00A43B37"/>
    <w:rsid w:val="00A44079"/>
    <w:rsid w:val="00A442BD"/>
    <w:rsid w:val="00A4442E"/>
    <w:rsid w:val="00A445C0"/>
    <w:rsid w:val="00A44E79"/>
    <w:rsid w:val="00A47299"/>
    <w:rsid w:val="00A47DB5"/>
    <w:rsid w:val="00A50033"/>
    <w:rsid w:val="00A50ABC"/>
    <w:rsid w:val="00A53E71"/>
    <w:rsid w:val="00A53F11"/>
    <w:rsid w:val="00A5472D"/>
    <w:rsid w:val="00A5582D"/>
    <w:rsid w:val="00A55EC9"/>
    <w:rsid w:val="00A569E4"/>
    <w:rsid w:val="00A56D1C"/>
    <w:rsid w:val="00A573D6"/>
    <w:rsid w:val="00A6015A"/>
    <w:rsid w:val="00A6091F"/>
    <w:rsid w:val="00A6136D"/>
    <w:rsid w:val="00A61BF6"/>
    <w:rsid w:val="00A61C95"/>
    <w:rsid w:val="00A61CDD"/>
    <w:rsid w:val="00A6328A"/>
    <w:rsid w:val="00A64D04"/>
    <w:rsid w:val="00A66849"/>
    <w:rsid w:val="00A74401"/>
    <w:rsid w:val="00A766E1"/>
    <w:rsid w:val="00A819CB"/>
    <w:rsid w:val="00A824FC"/>
    <w:rsid w:val="00A83225"/>
    <w:rsid w:val="00A84133"/>
    <w:rsid w:val="00A8422B"/>
    <w:rsid w:val="00A8438F"/>
    <w:rsid w:val="00A856C1"/>
    <w:rsid w:val="00A85BC4"/>
    <w:rsid w:val="00A85C61"/>
    <w:rsid w:val="00A864EA"/>
    <w:rsid w:val="00A8735B"/>
    <w:rsid w:val="00A87D76"/>
    <w:rsid w:val="00A900B1"/>
    <w:rsid w:val="00A91527"/>
    <w:rsid w:val="00A918E4"/>
    <w:rsid w:val="00A92017"/>
    <w:rsid w:val="00A923EE"/>
    <w:rsid w:val="00A93130"/>
    <w:rsid w:val="00A935AC"/>
    <w:rsid w:val="00A936CF"/>
    <w:rsid w:val="00A93FE7"/>
    <w:rsid w:val="00A94848"/>
    <w:rsid w:val="00A94AE2"/>
    <w:rsid w:val="00A95A40"/>
    <w:rsid w:val="00A95D49"/>
    <w:rsid w:val="00A9617E"/>
    <w:rsid w:val="00AA0F82"/>
    <w:rsid w:val="00AA1CD7"/>
    <w:rsid w:val="00AA1D5D"/>
    <w:rsid w:val="00AA2381"/>
    <w:rsid w:val="00AA3624"/>
    <w:rsid w:val="00AA4147"/>
    <w:rsid w:val="00AA514B"/>
    <w:rsid w:val="00AA56B2"/>
    <w:rsid w:val="00AA6233"/>
    <w:rsid w:val="00AA6ADF"/>
    <w:rsid w:val="00AA7465"/>
    <w:rsid w:val="00AA74EA"/>
    <w:rsid w:val="00AB022D"/>
    <w:rsid w:val="00AB05D1"/>
    <w:rsid w:val="00AB0CC1"/>
    <w:rsid w:val="00AB16BC"/>
    <w:rsid w:val="00AB3ECF"/>
    <w:rsid w:val="00AB4D01"/>
    <w:rsid w:val="00AB4F0E"/>
    <w:rsid w:val="00AB5D70"/>
    <w:rsid w:val="00AB7467"/>
    <w:rsid w:val="00AC0B8A"/>
    <w:rsid w:val="00AC1F30"/>
    <w:rsid w:val="00AC1F42"/>
    <w:rsid w:val="00AC2940"/>
    <w:rsid w:val="00AC2AEC"/>
    <w:rsid w:val="00AC2D5F"/>
    <w:rsid w:val="00AC3221"/>
    <w:rsid w:val="00AC5EB0"/>
    <w:rsid w:val="00AC6265"/>
    <w:rsid w:val="00AC648A"/>
    <w:rsid w:val="00AC6A0B"/>
    <w:rsid w:val="00AD064F"/>
    <w:rsid w:val="00AD0A82"/>
    <w:rsid w:val="00AD0B0C"/>
    <w:rsid w:val="00AD1C22"/>
    <w:rsid w:val="00AD2728"/>
    <w:rsid w:val="00AD27FD"/>
    <w:rsid w:val="00AD4A76"/>
    <w:rsid w:val="00AD774C"/>
    <w:rsid w:val="00AE085F"/>
    <w:rsid w:val="00AE0C38"/>
    <w:rsid w:val="00AE0F09"/>
    <w:rsid w:val="00AE1736"/>
    <w:rsid w:val="00AE4FA0"/>
    <w:rsid w:val="00AE623A"/>
    <w:rsid w:val="00AE6D8B"/>
    <w:rsid w:val="00AE7ADE"/>
    <w:rsid w:val="00AE7B14"/>
    <w:rsid w:val="00AE7CF3"/>
    <w:rsid w:val="00AE7FEA"/>
    <w:rsid w:val="00AF015A"/>
    <w:rsid w:val="00AF0423"/>
    <w:rsid w:val="00AF2227"/>
    <w:rsid w:val="00AF2DA3"/>
    <w:rsid w:val="00AF305E"/>
    <w:rsid w:val="00AF355F"/>
    <w:rsid w:val="00AF3EDC"/>
    <w:rsid w:val="00AF4CEA"/>
    <w:rsid w:val="00AF52EF"/>
    <w:rsid w:val="00AF5621"/>
    <w:rsid w:val="00AF5635"/>
    <w:rsid w:val="00AF5AB3"/>
    <w:rsid w:val="00AF5B7B"/>
    <w:rsid w:val="00AF6178"/>
    <w:rsid w:val="00AF64D1"/>
    <w:rsid w:val="00AF69B7"/>
    <w:rsid w:val="00B0050C"/>
    <w:rsid w:val="00B0070A"/>
    <w:rsid w:val="00B019C1"/>
    <w:rsid w:val="00B0205B"/>
    <w:rsid w:val="00B02864"/>
    <w:rsid w:val="00B0287B"/>
    <w:rsid w:val="00B07B06"/>
    <w:rsid w:val="00B10577"/>
    <w:rsid w:val="00B1081A"/>
    <w:rsid w:val="00B117C0"/>
    <w:rsid w:val="00B11F7F"/>
    <w:rsid w:val="00B12B01"/>
    <w:rsid w:val="00B12FDA"/>
    <w:rsid w:val="00B140F7"/>
    <w:rsid w:val="00B14C54"/>
    <w:rsid w:val="00B15050"/>
    <w:rsid w:val="00B155AC"/>
    <w:rsid w:val="00B16124"/>
    <w:rsid w:val="00B16859"/>
    <w:rsid w:val="00B17DCD"/>
    <w:rsid w:val="00B20013"/>
    <w:rsid w:val="00B21542"/>
    <w:rsid w:val="00B23083"/>
    <w:rsid w:val="00B25CEE"/>
    <w:rsid w:val="00B25E3B"/>
    <w:rsid w:val="00B308DD"/>
    <w:rsid w:val="00B31182"/>
    <w:rsid w:val="00B33351"/>
    <w:rsid w:val="00B357ED"/>
    <w:rsid w:val="00B36697"/>
    <w:rsid w:val="00B422D6"/>
    <w:rsid w:val="00B42647"/>
    <w:rsid w:val="00B42D71"/>
    <w:rsid w:val="00B42EF0"/>
    <w:rsid w:val="00B43669"/>
    <w:rsid w:val="00B438DF"/>
    <w:rsid w:val="00B4467F"/>
    <w:rsid w:val="00B44C9A"/>
    <w:rsid w:val="00B451C1"/>
    <w:rsid w:val="00B462DC"/>
    <w:rsid w:val="00B47786"/>
    <w:rsid w:val="00B478DC"/>
    <w:rsid w:val="00B47C69"/>
    <w:rsid w:val="00B53456"/>
    <w:rsid w:val="00B540CA"/>
    <w:rsid w:val="00B542CE"/>
    <w:rsid w:val="00B55897"/>
    <w:rsid w:val="00B6025C"/>
    <w:rsid w:val="00B60467"/>
    <w:rsid w:val="00B60946"/>
    <w:rsid w:val="00B625B3"/>
    <w:rsid w:val="00B62BE0"/>
    <w:rsid w:val="00B63435"/>
    <w:rsid w:val="00B64B88"/>
    <w:rsid w:val="00B65560"/>
    <w:rsid w:val="00B66A90"/>
    <w:rsid w:val="00B67E7A"/>
    <w:rsid w:val="00B7093A"/>
    <w:rsid w:val="00B709D8"/>
    <w:rsid w:val="00B71239"/>
    <w:rsid w:val="00B72CE6"/>
    <w:rsid w:val="00B7326C"/>
    <w:rsid w:val="00B7668F"/>
    <w:rsid w:val="00B77AE6"/>
    <w:rsid w:val="00B77ED5"/>
    <w:rsid w:val="00B80667"/>
    <w:rsid w:val="00B8259C"/>
    <w:rsid w:val="00B840BB"/>
    <w:rsid w:val="00B85AF9"/>
    <w:rsid w:val="00B86168"/>
    <w:rsid w:val="00B87F80"/>
    <w:rsid w:val="00B901F6"/>
    <w:rsid w:val="00B90787"/>
    <w:rsid w:val="00B90B71"/>
    <w:rsid w:val="00B91492"/>
    <w:rsid w:val="00B93A45"/>
    <w:rsid w:val="00B93AFF"/>
    <w:rsid w:val="00B93F74"/>
    <w:rsid w:val="00B957A0"/>
    <w:rsid w:val="00B95A66"/>
    <w:rsid w:val="00B95B3A"/>
    <w:rsid w:val="00B95EFE"/>
    <w:rsid w:val="00B97A1A"/>
    <w:rsid w:val="00B97FC9"/>
    <w:rsid w:val="00BA0315"/>
    <w:rsid w:val="00BA03CD"/>
    <w:rsid w:val="00BA0B42"/>
    <w:rsid w:val="00BA11B7"/>
    <w:rsid w:val="00BA1ADA"/>
    <w:rsid w:val="00BA1E8F"/>
    <w:rsid w:val="00BA3A19"/>
    <w:rsid w:val="00BA3FAE"/>
    <w:rsid w:val="00BA4731"/>
    <w:rsid w:val="00BA54B1"/>
    <w:rsid w:val="00BA559C"/>
    <w:rsid w:val="00BA5DB6"/>
    <w:rsid w:val="00BA74A0"/>
    <w:rsid w:val="00BA7EC9"/>
    <w:rsid w:val="00BA7FF2"/>
    <w:rsid w:val="00BB0171"/>
    <w:rsid w:val="00BB19C2"/>
    <w:rsid w:val="00BB2235"/>
    <w:rsid w:val="00BB23DC"/>
    <w:rsid w:val="00BB341E"/>
    <w:rsid w:val="00BB3468"/>
    <w:rsid w:val="00BB384D"/>
    <w:rsid w:val="00BB5EFA"/>
    <w:rsid w:val="00BB787D"/>
    <w:rsid w:val="00BB7BD3"/>
    <w:rsid w:val="00BC0C3C"/>
    <w:rsid w:val="00BC150A"/>
    <w:rsid w:val="00BC1EB8"/>
    <w:rsid w:val="00BC216E"/>
    <w:rsid w:val="00BC2CB8"/>
    <w:rsid w:val="00BC2F35"/>
    <w:rsid w:val="00BC5E30"/>
    <w:rsid w:val="00BC6931"/>
    <w:rsid w:val="00BC6FB1"/>
    <w:rsid w:val="00BC7B7E"/>
    <w:rsid w:val="00BC7F94"/>
    <w:rsid w:val="00BD047B"/>
    <w:rsid w:val="00BD0507"/>
    <w:rsid w:val="00BD1614"/>
    <w:rsid w:val="00BD1ACA"/>
    <w:rsid w:val="00BD1C10"/>
    <w:rsid w:val="00BD1CF4"/>
    <w:rsid w:val="00BD2A42"/>
    <w:rsid w:val="00BD2E79"/>
    <w:rsid w:val="00BD30FA"/>
    <w:rsid w:val="00BD3AC9"/>
    <w:rsid w:val="00BD4240"/>
    <w:rsid w:val="00BD54C4"/>
    <w:rsid w:val="00BD68BA"/>
    <w:rsid w:val="00BD69CD"/>
    <w:rsid w:val="00BD7B3C"/>
    <w:rsid w:val="00BD7BF9"/>
    <w:rsid w:val="00BE0037"/>
    <w:rsid w:val="00BE051A"/>
    <w:rsid w:val="00BE0981"/>
    <w:rsid w:val="00BE118D"/>
    <w:rsid w:val="00BE130C"/>
    <w:rsid w:val="00BE27C4"/>
    <w:rsid w:val="00BE283E"/>
    <w:rsid w:val="00BE423B"/>
    <w:rsid w:val="00BE500F"/>
    <w:rsid w:val="00BE5045"/>
    <w:rsid w:val="00BE61E0"/>
    <w:rsid w:val="00BE6A5E"/>
    <w:rsid w:val="00BF067C"/>
    <w:rsid w:val="00BF13A1"/>
    <w:rsid w:val="00BF1831"/>
    <w:rsid w:val="00BF1E0C"/>
    <w:rsid w:val="00BF2235"/>
    <w:rsid w:val="00BF2886"/>
    <w:rsid w:val="00BF2CFE"/>
    <w:rsid w:val="00BF393C"/>
    <w:rsid w:val="00BF3CB4"/>
    <w:rsid w:val="00BF598C"/>
    <w:rsid w:val="00BF6137"/>
    <w:rsid w:val="00BF625F"/>
    <w:rsid w:val="00BF7967"/>
    <w:rsid w:val="00BF7BDF"/>
    <w:rsid w:val="00C00335"/>
    <w:rsid w:val="00C00D20"/>
    <w:rsid w:val="00C01918"/>
    <w:rsid w:val="00C01CC5"/>
    <w:rsid w:val="00C0210D"/>
    <w:rsid w:val="00C02391"/>
    <w:rsid w:val="00C03042"/>
    <w:rsid w:val="00C032D6"/>
    <w:rsid w:val="00C039DB"/>
    <w:rsid w:val="00C0417E"/>
    <w:rsid w:val="00C04509"/>
    <w:rsid w:val="00C05391"/>
    <w:rsid w:val="00C05DDD"/>
    <w:rsid w:val="00C07F4C"/>
    <w:rsid w:val="00C101A1"/>
    <w:rsid w:val="00C1067A"/>
    <w:rsid w:val="00C1154D"/>
    <w:rsid w:val="00C13C38"/>
    <w:rsid w:val="00C13CCC"/>
    <w:rsid w:val="00C15C63"/>
    <w:rsid w:val="00C16675"/>
    <w:rsid w:val="00C1702B"/>
    <w:rsid w:val="00C201C8"/>
    <w:rsid w:val="00C20F5D"/>
    <w:rsid w:val="00C23B10"/>
    <w:rsid w:val="00C240D1"/>
    <w:rsid w:val="00C24CE7"/>
    <w:rsid w:val="00C2694E"/>
    <w:rsid w:val="00C30A19"/>
    <w:rsid w:val="00C30C76"/>
    <w:rsid w:val="00C313B7"/>
    <w:rsid w:val="00C314AC"/>
    <w:rsid w:val="00C31F25"/>
    <w:rsid w:val="00C3255D"/>
    <w:rsid w:val="00C345AC"/>
    <w:rsid w:val="00C35163"/>
    <w:rsid w:val="00C360C1"/>
    <w:rsid w:val="00C366C9"/>
    <w:rsid w:val="00C36C06"/>
    <w:rsid w:val="00C376F6"/>
    <w:rsid w:val="00C3780C"/>
    <w:rsid w:val="00C37F17"/>
    <w:rsid w:val="00C40A91"/>
    <w:rsid w:val="00C43686"/>
    <w:rsid w:val="00C44322"/>
    <w:rsid w:val="00C44A01"/>
    <w:rsid w:val="00C45A8F"/>
    <w:rsid w:val="00C4652A"/>
    <w:rsid w:val="00C47E00"/>
    <w:rsid w:val="00C50850"/>
    <w:rsid w:val="00C514BF"/>
    <w:rsid w:val="00C51A7C"/>
    <w:rsid w:val="00C52079"/>
    <w:rsid w:val="00C5581F"/>
    <w:rsid w:val="00C55B1B"/>
    <w:rsid w:val="00C55D59"/>
    <w:rsid w:val="00C55DD9"/>
    <w:rsid w:val="00C57508"/>
    <w:rsid w:val="00C57F92"/>
    <w:rsid w:val="00C60769"/>
    <w:rsid w:val="00C60E14"/>
    <w:rsid w:val="00C63550"/>
    <w:rsid w:val="00C641C8"/>
    <w:rsid w:val="00C641E0"/>
    <w:rsid w:val="00C647C7"/>
    <w:rsid w:val="00C6482C"/>
    <w:rsid w:val="00C64CAD"/>
    <w:rsid w:val="00C65425"/>
    <w:rsid w:val="00C659A9"/>
    <w:rsid w:val="00C65BC4"/>
    <w:rsid w:val="00C65E53"/>
    <w:rsid w:val="00C6684D"/>
    <w:rsid w:val="00C701F7"/>
    <w:rsid w:val="00C70F2F"/>
    <w:rsid w:val="00C72C08"/>
    <w:rsid w:val="00C732FA"/>
    <w:rsid w:val="00C73894"/>
    <w:rsid w:val="00C739A3"/>
    <w:rsid w:val="00C73ABB"/>
    <w:rsid w:val="00C73C5C"/>
    <w:rsid w:val="00C742C4"/>
    <w:rsid w:val="00C76A3E"/>
    <w:rsid w:val="00C77857"/>
    <w:rsid w:val="00C825EC"/>
    <w:rsid w:val="00C82FEC"/>
    <w:rsid w:val="00C847FB"/>
    <w:rsid w:val="00C848AD"/>
    <w:rsid w:val="00C84B92"/>
    <w:rsid w:val="00C85DB0"/>
    <w:rsid w:val="00C8640F"/>
    <w:rsid w:val="00C8701C"/>
    <w:rsid w:val="00C91594"/>
    <w:rsid w:val="00C916E4"/>
    <w:rsid w:val="00C91AAB"/>
    <w:rsid w:val="00C91D55"/>
    <w:rsid w:val="00C92027"/>
    <w:rsid w:val="00C9221A"/>
    <w:rsid w:val="00C92338"/>
    <w:rsid w:val="00C935F2"/>
    <w:rsid w:val="00C937D3"/>
    <w:rsid w:val="00C942B3"/>
    <w:rsid w:val="00C94D79"/>
    <w:rsid w:val="00C96F79"/>
    <w:rsid w:val="00C97818"/>
    <w:rsid w:val="00C97B89"/>
    <w:rsid w:val="00CA0197"/>
    <w:rsid w:val="00CA099E"/>
    <w:rsid w:val="00CA0DB8"/>
    <w:rsid w:val="00CA1211"/>
    <w:rsid w:val="00CA14B7"/>
    <w:rsid w:val="00CA2743"/>
    <w:rsid w:val="00CA319E"/>
    <w:rsid w:val="00CA3C6F"/>
    <w:rsid w:val="00CA423B"/>
    <w:rsid w:val="00CA4473"/>
    <w:rsid w:val="00CA45C2"/>
    <w:rsid w:val="00CA480A"/>
    <w:rsid w:val="00CA78AF"/>
    <w:rsid w:val="00CB02E2"/>
    <w:rsid w:val="00CB0795"/>
    <w:rsid w:val="00CB1A98"/>
    <w:rsid w:val="00CB213E"/>
    <w:rsid w:val="00CB22ED"/>
    <w:rsid w:val="00CB39D1"/>
    <w:rsid w:val="00CB621C"/>
    <w:rsid w:val="00CB6A32"/>
    <w:rsid w:val="00CB6D12"/>
    <w:rsid w:val="00CB7983"/>
    <w:rsid w:val="00CC127E"/>
    <w:rsid w:val="00CC18EB"/>
    <w:rsid w:val="00CC220E"/>
    <w:rsid w:val="00CC34CE"/>
    <w:rsid w:val="00CC3871"/>
    <w:rsid w:val="00CC4255"/>
    <w:rsid w:val="00CC4545"/>
    <w:rsid w:val="00CC4D44"/>
    <w:rsid w:val="00CC585E"/>
    <w:rsid w:val="00CC6D8D"/>
    <w:rsid w:val="00CC7D38"/>
    <w:rsid w:val="00CC7E35"/>
    <w:rsid w:val="00CD15EF"/>
    <w:rsid w:val="00CD1B16"/>
    <w:rsid w:val="00CD2A82"/>
    <w:rsid w:val="00CD52D6"/>
    <w:rsid w:val="00CD66A7"/>
    <w:rsid w:val="00CD77A0"/>
    <w:rsid w:val="00CE1815"/>
    <w:rsid w:val="00CE1D81"/>
    <w:rsid w:val="00CE1E27"/>
    <w:rsid w:val="00CE2A38"/>
    <w:rsid w:val="00CE339B"/>
    <w:rsid w:val="00CE4A39"/>
    <w:rsid w:val="00CE4E82"/>
    <w:rsid w:val="00CE57D1"/>
    <w:rsid w:val="00CE5A90"/>
    <w:rsid w:val="00CE5BB1"/>
    <w:rsid w:val="00CE5CA3"/>
    <w:rsid w:val="00CE675E"/>
    <w:rsid w:val="00CE6CE0"/>
    <w:rsid w:val="00CE6DA5"/>
    <w:rsid w:val="00CE79F4"/>
    <w:rsid w:val="00CF00DB"/>
    <w:rsid w:val="00CF03FD"/>
    <w:rsid w:val="00CF1261"/>
    <w:rsid w:val="00CF1CE2"/>
    <w:rsid w:val="00CF34DE"/>
    <w:rsid w:val="00CF358E"/>
    <w:rsid w:val="00CF3FD2"/>
    <w:rsid w:val="00CF45BC"/>
    <w:rsid w:val="00CF51A3"/>
    <w:rsid w:val="00CF5E09"/>
    <w:rsid w:val="00CF6A86"/>
    <w:rsid w:val="00CF6BB8"/>
    <w:rsid w:val="00CF6F99"/>
    <w:rsid w:val="00CF785E"/>
    <w:rsid w:val="00CF78AD"/>
    <w:rsid w:val="00D00257"/>
    <w:rsid w:val="00D005C1"/>
    <w:rsid w:val="00D0189F"/>
    <w:rsid w:val="00D019E6"/>
    <w:rsid w:val="00D01AF3"/>
    <w:rsid w:val="00D03F1C"/>
    <w:rsid w:val="00D061B9"/>
    <w:rsid w:val="00D06436"/>
    <w:rsid w:val="00D06A28"/>
    <w:rsid w:val="00D06C1E"/>
    <w:rsid w:val="00D06E4F"/>
    <w:rsid w:val="00D07F1D"/>
    <w:rsid w:val="00D11426"/>
    <w:rsid w:val="00D12342"/>
    <w:rsid w:val="00D12BB7"/>
    <w:rsid w:val="00D1470F"/>
    <w:rsid w:val="00D160E9"/>
    <w:rsid w:val="00D16552"/>
    <w:rsid w:val="00D1676D"/>
    <w:rsid w:val="00D1682B"/>
    <w:rsid w:val="00D20BBA"/>
    <w:rsid w:val="00D216AD"/>
    <w:rsid w:val="00D2202D"/>
    <w:rsid w:val="00D220B4"/>
    <w:rsid w:val="00D241CB"/>
    <w:rsid w:val="00D24287"/>
    <w:rsid w:val="00D24CFA"/>
    <w:rsid w:val="00D255A0"/>
    <w:rsid w:val="00D2561E"/>
    <w:rsid w:val="00D25656"/>
    <w:rsid w:val="00D27CC2"/>
    <w:rsid w:val="00D30F99"/>
    <w:rsid w:val="00D31164"/>
    <w:rsid w:val="00D3136B"/>
    <w:rsid w:val="00D3141E"/>
    <w:rsid w:val="00D319C5"/>
    <w:rsid w:val="00D31A98"/>
    <w:rsid w:val="00D338EC"/>
    <w:rsid w:val="00D340CA"/>
    <w:rsid w:val="00D3569F"/>
    <w:rsid w:val="00D36B96"/>
    <w:rsid w:val="00D36FB2"/>
    <w:rsid w:val="00D40217"/>
    <w:rsid w:val="00D4071D"/>
    <w:rsid w:val="00D41B1C"/>
    <w:rsid w:val="00D420E8"/>
    <w:rsid w:val="00D4220F"/>
    <w:rsid w:val="00D43F16"/>
    <w:rsid w:val="00D442A1"/>
    <w:rsid w:val="00D44996"/>
    <w:rsid w:val="00D477ED"/>
    <w:rsid w:val="00D51E7F"/>
    <w:rsid w:val="00D51FDD"/>
    <w:rsid w:val="00D52D7F"/>
    <w:rsid w:val="00D537E1"/>
    <w:rsid w:val="00D541E8"/>
    <w:rsid w:val="00D5537E"/>
    <w:rsid w:val="00D554A5"/>
    <w:rsid w:val="00D55DB9"/>
    <w:rsid w:val="00D5642A"/>
    <w:rsid w:val="00D5659C"/>
    <w:rsid w:val="00D56814"/>
    <w:rsid w:val="00D569BB"/>
    <w:rsid w:val="00D56B18"/>
    <w:rsid w:val="00D576EA"/>
    <w:rsid w:val="00D57A2C"/>
    <w:rsid w:val="00D6019C"/>
    <w:rsid w:val="00D61DF1"/>
    <w:rsid w:val="00D61F5A"/>
    <w:rsid w:val="00D62809"/>
    <w:rsid w:val="00D6357A"/>
    <w:rsid w:val="00D670C1"/>
    <w:rsid w:val="00D67109"/>
    <w:rsid w:val="00D72DC1"/>
    <w:rsid w:val="00D72E0E"/>
    <w:rsid w:val="00D72E33"/>
    <w:rsid w:val="00D76002"/>
    <w:rsid w:val="00D76AEE"/>
    <w:rsid w:val="00D776EF"/>
    <w:rsid w:val="00D77BDB"/>
    <w:rsid w:val="00D77CEC"/>
    <w:rsid w:val="00D80247"/>
    <w:rsid w:val="00D8034A"/>
    <w:rsid w:val="00D80B66"/>
    <w:rsid w:val="00D81953"/>
    <w:rsid w:val="00D824E8"/>
    <w:rsid w:val="00D84520"/>
    <w:rsid w:val="00D84714"/>
    <w:rsid w:val="00D849BB"/>
    <w:rsid w:val="00D85826"/>
    <w:rsid w:val="00D85E9D"/>
    <w:rsid w:val="00D85F75"/>
    <w:rsid w:val="00D871EE"/>
    <w:rsid w:val="00D90BE6"/>
    <w:rsid w:val="00D91625"/>
    <w:rsid w:val="00D92403"/>
    <w:rsid w:val="00D92DDB"/>
    <w:rsid w:val="00D951C4"/>
    <w:rsid w:val="00D9588F"/>
    <w:rsid w:val="00D95CB6"/>
    <w:rsid w:val="00D96532"/>
    <w:rsid w:val="00D968B4"/>
    <w:rsid w:val="00D96969"/>
    <w:rsid w:val="00D96E46"/>
    <w:rsid w:val="00DA07BD"/>
    <w:rsid w:val="00DA1009"/>
    <w:rsid w:val="00DA1D4D"/>
    <w:rsid w:val="00DA3772"/>
    <w:rsid w:val="00DA3C72"/>
    <w:rsid w:val="00DA4DDF"/>
    <w:rsid w:val="00DA5601"/>
    <w:rsid w:val="00DA6DCD"/>
    <w:rsid w:val="00DA7F6C"/>
    <w:rsid w:val="00DB1BD1"/>
    <w:rsid w:val="00DB2520"/>
    <w:rsid w:val="00DB321C"/>
    <w:rsid w:val="00DB3AEA"/>
    <w:rsid w:val="00DB3F9D"/>
    <w:rsid w:val="00DB4706"/>
    <w:rsid w:val="00DB5ABE"/>
    <w:rsid w:val="00DB637D"/>
    <w:rsid w:val="00DB76A3"/>
    <w:rsid w:val="00DC1DC5"/>
    <w:rsid w:val="00DC1F51"/>
    <w:rsid w:val="00DC26BF"/>
    <w:rsid w:val="00DC28C6"/>
    <w:rsid w:val="00DC2B7F"/>
    <w:rsid w:val="00DC2E02"/>
    <w:rsid w:val="00DC3A28"/>
    <w:rsid w:val="00DC3D7D"/>
    <w:rsid w:val="00DC6F1B"/>
    <w:rsid w:val="00DD060A"/>
    <w:rsid w:val="00DD143C"/>
    <w:rsid w:val="00DD1969"/>
    <w:rsid w:val="00DD3C94"/>
    <w:rsid w:val="00DD4E02"/>
    <w:rsid w:val="00DD4F49"/>
    <w:rsid w:val="00DE0D16"/>
    <w:rsid w:val="00DE1C4C"/>
    <w:rsid w:val="00DE2B8E"/>
    <w:rsid w:val="00DE2C1E"/>
    <w:rsid w:val="00DE30E2"/>
    <w:rsid w:val="00DE3584"/>
    <w:rsid w:val="00DE5582"/>
    <w:rsid w:val="00DE5978"/>
    <w:rsid w:val="00DE6215"/>
    <w:rsid w:val="00DE6E56"/>
    <w:rsid w:val="00DE7F83"/>
    <w:rsid w:val="00DE7F8F"/>
    <w:rsid w:val="00DF0C08"/>
    <w:rsid w:val="00DF11F9"/>
    <w:rsid w:val="00DF12C1"/>
    <w:rsid w:val="00DF1B25"/>
    <w:rsid w:val="00DF1DCE"/>
    <w:rsid w:val="00DF25A5"/>
    <w:rsid w:val="00DF2FD6"/>
    <w:rsid w:val="00DF31BE"/>
    <w:rsid w:val="00DF3EA0"/>
    <w:rsid w:val="00DF4C31"/>
    <w:rsid w:val="00DF4E1D"/>
    <w:rsid w:val="00DF7330"/>
    <w:rsid w:val="00DF76AD"/>
    <w:rsid w:val="00DF7ECD"/>
    <w:rsid w:val="00E00381"/>
    <w:rsid w:val="00E00687"/>
    <w:rsid w:val="00E027B1"/>
    <w:rsid w:val="00E0434F"/>
    <w:rsid w:val="00E044EE"/>
    <w:rsid w:val="00E04622"/>
    <w:rsid w:val="00E04D4C"/>
    <w:rsid w:val="00E05B33"/>
    <w:rsid w:val="00E06715"/>
    <w:rsid w:val="00E06AF1"/>
    <w:rsid w:val="00E104F8"/>
    <w:rsid w:val="00E10F63"/>
    <w:rsid w:val="00E13900"/>
    <w:rsid w:val="00E144BC"/>
    <w:rsid w:val="00E1792F"/>
    <w:rsid w:val="00E17C58"/>
    <w:rsid w:val="00E2034A"/>
    <w:rsid w:val="00E2143F"/>
    <w:rsid w:val="00E217CD"/>
    <w:rsid w:val="00E22716"/>
    <w:rsid w:val="00E22759"/>
    <w:rsid w:val="00E2389C"/>
    <w:rsid w:val="00E2481B"/>
    <w:rsid w:val="00E24A00"/>
    <w:rsid w:val="00E26E26"/>
    <w:rsid w:val="00E27AFE"/>
    <w:rsid w:val="00E27EC7"/>
    <w:rsid w:val="00E303CA"/>
    <w:rsid w:val="00E31ADA"/>
    <w:rsid w:val="00E31C77"/>
    <w:rsid w:val="00E32422"/>
    <w:rsid w:val="00E32BD2"/>
    <w:rsid w:val="00E348F7"/>
    <w:rsid w:val="00E36337"/>
    <w:rsid w:val="00E372D4"/>
    <w:rsid w:val="00E37351"/>
    <w:rsid w:val="00E37A18"/>
    <w:rsid w:val="00E41265"/>
    <w:rsid w:val="00E415D2"/>
    <w:rsid w:val="00E4183B"/>
    <w:rsid w:val="00E43F0E"/>
    <w:rsid w:val="00E44654"/>
    <w:rsid w:val="00E44748"/>
    <w:rsid w:val="00E45824"/>
    <w:rsid w:val="00E47D50"/>
    <w:rsid w:val="00E51737"/>
    <w:rsid w:val="00E522BA"/>
    <w:rsid w:val="00E5381E"/>
    <w:rsid w:val="00E5438F"/>
    <w:rsid w:val="00E54796"/>
    <w:rsid w:val="00E55804"/>
    <w:rsid w:val="00E56B12"/>
    <w:rsid w:val="00E56BB8"/>
    <w:rsid w:val="00E5789B"/>
    <w:rsid w:val="00E57B68"/>
    <w:rsid w:val="00E60E53"/>
    <w:rsid w:val="00E61B32"/>
    <w:rsid w:val="00E654ED"/>
    <w:rsid w:val="00E664D7"/>
    <w:rsid w:val="00E67314"/>
    <w:rsid w:val="00E67857"/>
    <w:rsid w:val="00E6794A"/>
    <w:rsid w:val="00E714A7"/>
    <w:rsid w:val="00E725A8"/>
    <w:rsid w:val="00E738FB"/>
    <w:rsid w:val="00E73A6E"/>
    <w:rsid w:val="00E73BFB"/>
    <w:rsid w:val="00E7409E"/>
    <w:rsid w:val="00E75A94"/>
    <w:rsid w:val="00E75BD7"/>
    <w:rsid w:val="00E76203"/>
    <w:rsid w:val="00E76F28"/>
    <w:rsid w:val="00E7763F"/>
    <w:rsid w:val="00E80FA0"/>
    <w:rsid w:val="00E8163F"/>
    <w:rsid w:val="00E8206E"/>
    <w:rsid w:val="00E8280C"/>
    <w:rsid w:val="00E830B7"/>
    <w:rsid w:val="00E844EF"/>
    <w:rsid w:val="00E85435"/>
    <w:rsid w:val="00E8605E"/>
    <w:rsid w:val="00E867E3"/>
    <w:rsid w:val="00E86AD1"/>
    <w:rsid w:val="00E9106B"/>
    <w:rsid w:val="00E91D95"/>
    <w:rsid w:val="00E92D39"/>
    <w:rsid w:val="00E92E23"/>
    <w:rsid w:val="00E93A19"/>
    <w:rsid w:val="00E946DA"/>
    <w:rsid w:val="00E94E8D"/>
    <w:rsid w:val="00E9569B"/>
    <w:rsid w:val="00E97136"/>
    <w:rsid w:val="00EA04EA"/>
    <w:rsid w:val="00EA05C5"/>
    <w:rsid w:val="00EA0748"/>
    <w:rsid w:val="00EA5C16"/>
    <w:rsid w:val="00EA6351"/>
    <w:rsid w:val="00EB7173"/>
    <w:rsid w:val="00EB75F2"/>
    <w:rsid w:val="00EB7AA5"/>
    <w:rsid w:val="00EC1126"/>
    <w:rsid w:val="00EC1383"/>
    <w:rsid w:val="00EC1751"/>
    <w:rsid w:val="00EC1B0C"/>
    <w:rsid w:val="00EC27EC"/>
    <w:rsid w:val="00EC298D"/>
    <w:rsid w:val="00EC322D"/>
    <w:rsid w:val="00EC34E2"/>
    <w:rsid w:val="00EC3551"/>
    <w:rsid w:val="00EC5BD4"/>
    <w:rsid w:val="00EC6413"/>
    <w:rsid w:val="00EC6DD4"/>
    <w:rsid w:val="00EC7B65"/>
    <w:rsid w:val="00EC7FED"/>
    <w:rsid w:val="00ED0C2F"/>
    <w:rsid w:val="00ED17D7"/>
    <w:rsid w:val="00ED2D51"/>
    <w:rsid w:val="00ED3918"/>
    <w:rsid w:val="00ED4F38"/>
    <w:rsid w:val="00ED5334"/>
    <w:rsid w:val="00ED6208"/>
    <w:rsid w:val="00EE0428"/>
    <w:rsid w:val="00EE1ABB"/>
    <w:rsid w:val="00EE2D35"/>
    <w:rsid w:val="00EE38D9"/>
    <w:rsid w:val="00EE4CC6"/>
    <w:rsid w:val="00EE53B2"/>
    <w:rsid w:val="00EE721E"/>
    <w:rsid w:val="00EF0009"/>
    <w:rsid w:val="00EF0109"/>
    <w:rsid w:val="00EF0AF2"/>
    <w:rsid w:val="00EF2F4A"/>
    <w:rsid w:val="00EF300E"/>
    <w:rsid w:val="00EF335A"/>
    <w:rsid w:val="00EF46F8"/>
    <w:rsid w:val="00EF6520"/>
    <w:rsid w:val="00EF6737"/>
    <w:rsid w:val="00EF6A38"/>
    <w:rsid w:val="00EF6A94"/>
    <w:rsid w:val="00EF6BEA"/>
    <w:rsid w:val="00F01171"/>
    <w:rsid w:val="00F018BD"/>
    <w:rsid w:val="00F01B3E"/>
    <w:rsid w:val="00F0351D"/>
    <w:rsid w:val="00F036C9"/>
    <w:rsid w:val="00F03F10"/>
    <w:rsid w:val="00F04CD5"/>
    <w:rsid w:val="00F07139"/>
    <w:rsid w:val="00F07CFB"/>
    <w:rsid w:val="00F07D1B"/>
    <w:rsid w:val="00F10B4F"/>
    <w:rsid w:val="00F1423F"/>
    <w:rsid w:val="00F14F5F"/>
    <w:rsid w:val="00F150E1"/>
    <w:rsid w:val="00F15F0F"/>
    <w:rsid w:val="00F1677D"/>
    <w:rsid w:val="00F16F17"/>
    <w:rsid w:val="00F17F2A"/>
    <w:rsid w:val="00F21218"/>
    <w:rsid w:val="00F212B6"/>
    <w:rsid w:val="00F212B8"/>
    <w:rsid w:val="00F22077"/>
    <w:rsid w:val="00F22E8E"/>
    <w:rsid w:val="00F23213"/>
    <w:rsid w:val="00F244AE"/>
    <w:rsid w:val="00F24B83"/>
    <w:rsid w:val="00F25A0B"/>
    <w:rsid w:val="00F2676C"/>
    <w:rsid w:val="00F26AA1"/>
    <w:rsid w:val="00F312D7"/>
    <w:rsid w:val="00F31C53"/>
    <w:rsid w:val="00F32304"/>
    <w:rsid w:val="00F32EC4"/>
    <w:rsid w:val="00F3386C"/>
    <w:rsid w:val="00F34BE8"/>
    <w:rsid w:val="00F35060"/>
    <w:rsid w:val="00F3720A"/>
    <w:rsid w:val="00F37291"/>
    <w:rsid w:val="00F37993"/>
    <w:rsid w:val="00F37E09"/>
    <w:rsid w:val="00F37E39"/>
    <w:rsid w:val="00F410F7"/>
    <w:rsid w:val="00F41906"/>
    <w:rsid w:val="00F42BFC"/>
    <w:rsid w:val="00F43110"/>
    <w:rsid w:val="00F43698"/>
    <w:rsid w:val="00F436DC"/>
    <w:rsid w:val="00F43C53"/>
    <w:rsid w:val="00F44A41"/>
    <w:rsid w:val="00F44AE7"/>
    <w:rsid w:val="00F453A5"/>
    <w:rsid w:val="00F45481"/>
    <w:rsid w:val="00F45ECB"/>
    <w:rsid w:val="00F467EC"/>
    <w:rsid w:val="00F47A24"/>
    <w:rsid w:val="00F50AC1"/>
    <w:rsid w:val="00F50FFD"/>
    <w:rsid w:val="00F51670"/>
    <w:rsid w:val="00F51D0B"/>
    <w:rsid w:val="00F51FEF"/>
    <w:rsid w:val="00F54DD0"/>
    <w:rsid w:val="00F5552E"/>
    <w:rsid w:val="00F561A3"/>
    <w:rsid w:val="00F56F00"/>
    <w:rsid w:val="00F5735B"/>
    <w:rsid w:val="00F57B4D"/>
    <w:rsid w:val="00F57BBF"/>
    <w:rsid w:val="00F619AD"/>
    <w:rsid w:val="00F61EB4"/>
    <w:rsid w:val="00F63191"/>
    <w:rsid w:val="00F64DAB"/>
    <w:rsid w:val="00F659C1"/>
    <w:rsid w:val="00F65DD5"/>
    <w:rsid w:val="00F65EBB"/>
    <w:rsid w:val="00F66DA6"/>
    <w:rsid w:val="00F677C2"/>
    <w:rsid w:val="00F67A19"/>
    <w:rsid w:val="00F67BEF"/>
    <w:rsid w:val="00F67C00"/>
    <w:rsid w:val="00F71B69"/>
    <w:rsid w:val="00F7281E"/>
    <w:rsid w:val="00F746CF"/>
    <w:rsid w:val="00F74BC5"/>
    <w:rsid w:val="00F756F8"/>
    <w:rsid w:val="00F75FA9"/>
    <w:rsid w:val="00F76629"/>
    <w:rsid w:val="00F773C7"/>
    <w:rsid w:val="00F7763A"/>
    <w:rsid w:val="00F777FD"/>
    <w:rsid w:val="00F7789B"/>
    <w:rsid w:val="00F77D83"/>
    <w:rsid w:val="00F77DA0"/>
    <w:rsid w:val="00F81704"/>
    <w:rsid w:val="00F818D5"/>
    <w:rsid w:val="00F83D8E"/>
    <w:rsid w:val="00F83F00"/>
    <w:rsid w:val="00F85079"/>
    <w:rsid w:val="00F851F1"/>
    <w:rsid w:val="00F85F2B"/>
    <w:rsid w:val="00F8648D"/>
    <w:rsid w:val="00F8691D"/>
    <w:rsid w:val="00F901BD"/>
    <w:rsid w:val="00F92280"/>
    <w:rsid w:val="00F92E7B"/>
    <w:rsid w:val="00F932E4"/>
    <w:rsid w:val="00F93334"/>
    <w:rsid w:val="00F943D6"/>
    <w:rsid w:val="00F94AF4"/>
    <w:rsid w:val="00F95EF5"/>
    <w:rsid w:val="00F96D4E"/>
    <w:rsid w:val="00F96F9C"/>
    <w:rsid w:val="00FA09CD"/>
    <w:rsid w:val="00FA0D71"/>
    <w:rsid w:val="00FA1C77"/>
    <w:rsid w:val="00FA6299"/>
    <w:rsid w:val="00FA696A"/>
    <w:rsid w:val="00FA6D28"/>
    <w:rsid w:val="00FA7F68"/>
    <w:rsid w:val="00FB1C63"/>
    <w:rsid w:val="00FB4913"/>
    <w:rsid w:val="00FB538E"/>
    <w:rsid w:val="00FB789C"/>
    <w:rsid w:val="00FC33BC"/>
    <w:rsid w:val="00FC34F9"/>
    <w:rsid w:val="00FC387A"/>
    <w:rsid w:val="00FC3943"/>
    <w:rsid w:val="00FC4288"/>
    <w:rsid w:val="00FC49AC"/>
    <w:rsid w:val="00FC4D8B"/>
    <w:rsid w:val="00FC4F52"/>
    <w:rsid w:val="00FC5101"/>
    <w:rsid w:val="00FC62BD"/>
    <w:rsid w:val="00FC6429"/>
    <w:rsid w:val="00FC642F"/>
    <w:rsid w:val="00FC6D0C"/>
    <w:rsid w:val="00FD0E68"/>
    <w:rsid w:val="00FD1ACF"/>
    <w:rsid w:val="00FD2633"/>
    <w:rsid w:val="00FD2BEB"/>
    <w:rsid w:val="00FD3340"/>
    <w:rsid w:val="00FD5EDA"/>
    <w:rsid w:val="00FE109D"/>
    <w:rsid w:val="00FE1609"/>
    <w:rsid w:val="00FE16B5"/>
    <w:rsid w:val="00FE2E3F"/>
    <w:rsid w:val="00FE45E0"/>
    <w:rsid w:val="00FE5482"/>
    <w:rsid w:val="00FE712B"/>
    <w:rsid w:val="00FE7A8D"/>
    <w:rsid w:val="00FE7E6B"/>
    <w:rsid w:val="00FF0771"/>
    <w:rsid w:val="00FF1841"/>
    <w:rsid w:val="00FF33C7"/>
    <w:rsid w:val="00FF3B5A"/>
    <w:rsid w:val="00FF5099"/>
    <w:rsid w:val="00FF54DD"/>
    <w:rsid w:val="00FF5988"/>
    <w:rsid w:val="00FF60C8"/>
    <w:rsid w:val="00FF6697"/>
    <w:rsid w:val="00FF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CF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F0C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FB1"/>
  </w:style>
  <w:style w:type="paragraph" w:styleId="Footer">
    <w:name w:val="footer"/>
    <w:basedOn w:val="Normal"/>
    <w:link w:val="FooterChar"/>
    <w:uiPriority w:val="99"/>
    <w:unhideWhenUsed/>
    <w:rsid w:val="0079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F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CF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F0C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FB1"/>
  </w:style>
  <w:style w:type="paragraph" w:styleId="Footer">
    <w:name w:val="footer"/>
    <w:basedOn w:val="Normal"/>
    <w:link w:val="FooterChar"/>
    <w:uiPriority w:val="99"/>
    <w:unhideWhenUsed/>
    <w:rsid w:val="0079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doi/10.1002/14651858.CD005106.pub4/abstract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onlinelibrary.wiley.com/o/cochrane/cldare/articles/DARE-12005000022/frame.html" TargetMode="External"/><Relationship Id="rId12" Type="http://schemas.openxmlformats.org/officeDocument/2006/relationships/hyperlink" Target="http://onlinelibrary.wiley.com/doi/10.1002/14651858.CD003338.pub3/abstract" TargetMode="External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onlinelibrary.wiley.com/o/cochrane/cldare/articles/DARE-12010008084/frame.html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onlinelibrary.wiley.com/o/cochrane/cldare/articles/DARE-12000005194/frame.html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/o/cochrane/cldare/articles/DARE-12007009096/frame.html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6</Pages>
  <Words>9382</Words>
  <Characters>53483</Characters>
  <Application>Microsoft Office Word</Application>
  <DocSecurity>0</DocSecurity>
  <Lines>4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ria Sarrami</dc:creator>
  <cp:lastModifiedBy>Pooria Sarrami</cp:lastModifiedBy>
  <cp:revision>8</cp:revision>
  <dcterms:created xsi:type="dcterms:W3CDTF">2015-05-18T03:26:00Z</dcterms:created>
  <dcterms:modified xsi:type="dcterms:W3CDTF">2015-08-06T02:33:00Z</dcterms:modified>
</cp:coreProperties>
</file>